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CFEC0" w14:textId="27E62BD2" w:rsidR="00353657" w:rsidRDefault="001A4145" w:rsidP="001A4145">
      <w:pPr>
        <w:pStyle w:val="Title"/>
        <w:rPr>
          <w:lang w:val="en-US"/>
        </w:rPr>
      </w:pPr>
      <w:r w:rsidRPr="001A4145">
        <w:rPr>
          <w:lang w:val="en-US"/>
        </w:rPr>
        <w:t xml:space="preserve">Supplementary file </w:t>
      </w:r>
      <w:r>
        <w:rPr>
          <w:lang w:val="en-US"/>
        </w:rPr>
        <w:t xml:space="preserve"> to “</w:t>
      </w:r>
      <w:r w:rsidR="003107F6" w:rsidRPr="00144FA8">
        <w:rPr>
          <w:lang w:val="en-US"/>
        </w:rPr>
        <w:t xml:space="preserve">Cardiopulmonary exercise testing </w:t>
      </w:r>
      <w:r w:rsidR="003747A8" w:rsidRPr="00144FA8">
        <w:rPr>
          <w:lang w:val="en-US"/>
        </w:rPr>
        <w:t xml:space="preserve">in </w:t>
      </w:r>
      <w:proofErr w:type="spellStart"/>
      <w:r w:rsidR="005F6444" w:rsidRPr="00144FA8">
        <w:rPr>
          <w:lang w:val="en-US"/>
        </w:rPr>
        <w:t>dyspnoeic</w:t>
      </w:r>
      <w:proofErr w:type="spellEnd"/>
      <w:r w:rsidR="003747A8" w:rsidRPr="00144FA8">
        <w:rPr>
          <w:lang w:val="en-US"/>
        </w:rPr>
        <w:t xml:space="preserve"> persons with a recent acute pulmonary embolism</w:t>
      </w:r>
      <w:r>
        <w:rPr>
          <w:lang w:val="en-US"/>
        </w:rPr>
        <w:t>”</w:t>
      </w:r>
    </w:p>
    <w:p w14:paraId="185FFAE2" w14:textId="77777777" w:rsidR="001A4145" w:rsidRDefault="001A4145" w:rsidP="001A4145">
      <w:pPr>
        <w:rPr>
          <w:lang w:val="en-US"/>
        </w:rPr>
      </w:pPr>
    </w:p>
    <w:p w14:paraId="40EFE774" w14:textId="77777777" w:rsidR="004F1B06" w:rsidRPr="00962E2D" w:rsidRDefault="004F1B06" w:rsidP="004F1B06">
      <w:pPr>
        <w:pStyle w:val="NoSpacing"/>
        <w:contextualSpacing/>
        <w:jc w:val="both"/>
        <w:rPr>
          <w:sz w:val="24"/>
          <w:szCs w:val="24"/>
          <w:vertAlign w:val="superscript"/>
        </w:rPr>
      </w:pPr>
      <w:r w:rsidRPr="00962E2D">
        <w:rPr>
          <w:sz w:val="24"/>
          <w:szCs w:val="24"/>
        </w:rPr>
        <w:t>Dieuwke Luijten</w:t>
      </w:r>
      <w:r w:rsidRPr="00962E2D">
        <w:rPr>
          <w:sz w:val="24"/>
          <w:szCs w:val="24"/>
          <w:vertAlign w:val="superscript"/>
        </w:rPr>
        <w:t>1</w:t>
      </w:r>
      <w:r w:rsidRPr="00962E2D">
        <w:rPr>
          <w:sz w:val="24"/>
          <w:szCs w:val="24"/>
        </w:rPr>
        <w:t>, Josien van Es</w:t>
      </w:r>
      <w:r w:rsidRPr="00962E2D">
        <w:rPr>
          <w:sz w:val="24"/>
          <w:szCs w:val="24"/>
          <w:vertAlign w:val="superscript"/>
        </w:rPr>
        <w:t>2,3</w:t>
      </w:r>
      <w:r w:rsidRPr="00962E2D">
        <w:rPr>
          <w:sz w:val="24"/>
          <w:szCs w:val="24"/>
        </w:rPr>
        <w:t>, Jannie J. Abbink</w:t>
      </w:r>
      <w:r w:rsidRPr="00962E2D">
        <w:rPr>
          <w:sz w:val="24"/>
          <w:szCs w:val="24"/>
          <w:vertAlign w:val="superscript"/>
        </w:rPr>
        <w:t>4</w:t>
      </w:r>
      <w:r w:rsidRPr="00962E2D">
        <w:rPr>
          <w:sz w:val="24"/>
          <w:szCs w:val="24"/>
        </w:rPr>
        <w:t>, Stefano Barco</w:t>
      </w:r>
      <w:r w:rsidRPr="00962E2D">
        <w:rPr>
          <w:sz w:val="24"/>
          <w:szCs w:val="24"/>
          <w:vertAlign w:val="superscript"/>
        </w:rPr>
        <w:t>5</w:t>
      </w:r>
      <w:r w:rsidRPr="00962E2D">
        <w:rPr>
          <w:sz w:val="24"/>
          <w:szCs w:val="24"/>
        </w:rPr>
        <w:t>, Johanna M.W. van den Berg</w:t>
      </w:r>
      <w:r w:rsidRPr="00962E2D">
        <w:rPr>
          <w:sz w:val="24"/>
          <w:szCs w:val="24"/>
          <w:vertAlign w:val="superscript"/>
        </w:rPr>
        <w:t>6</w:t>
      </w:r>
      <w:r w:rsidRPr="00962E2D">
        <w:rPr>
          <w:sz w:val="24"/>
          <w:szCs w:val="24"/>
        </w:rPr>
        <w:t>, Waleed Ghanima</w:t>
      </w:r>
      <w:r w:rsidRPr="00962E2D">
        <w:rPr>
          <w:sz w:val="24"/>
          <w:szCs w:val="24"/>
          <w:vertAlign w:val="superscript"/>
        </w:rPr>
        <w:t>7</w:t>
      </w:r>
      <w:r w:rsidRPr="00962E2D">
        <w:rPr>
          <w:sz w:val="24"/>
          <w:szCs w:val="24"/>
        </w:rPr>
        <w:t>, Menno V. Huisman</w:t>
      </w:r>
      <w:r w:rsidRPr="00962E2D">
        <w:rPr>
          <w:sz w:val="24"/>
          <w:szCs w:val="24"/>
          <w:vertAlign w:val="superscript"/>
        </w:rPr>
        <w:t>1</w:t>
      </w:r>
      <w:r w:rsidRPr="00962E2D">
        <w:rPr>
          <w:sz w:val="24"/>
          <w:szCs w:val="24"/>
        </w:rPr>
        <w:t>, Coen van Kan</w:t>
      </w:r>
      <w:r w:rsidRPr="00962E2D">
        <w:rPr>
          <w:sz w:val="24"/>
          <w:szCs w:val="24"/>
          <w:vertAlign w:val="superscript"/>
        </w:rPr>
        <w:t>2,3</w:t>
      </w:r>
      <w:r w:rsidRPr="00962E2D">
        <w:rPr>
          <w:sz w:val="24"/>
          <w:szCs w:val="24"/>
        </w:rPr>
        <w:t>, Bas Langeveld</w:t>
      </w:r>
      <w:r w:rsidRPr="00962E2D">
        <w:rPr>
          <w:sz w:val="24"/>
          <w:szCs w:val="24"/>
          <w:vertAlign w:val="superscript"/>
        </w:rPr>
        <w:t>8</w:t>
      </w:r>
      <w:r w:rsidRPr="00962E2D">
        <w:rPr>
          <w:sz w:val="24"/>
          <w:szCs w:val="24"/>
        </w:rPr>
        <w:t>, Ivo van der Lee</w:t>
      </w:r>
      <w:r w:rsidRPr="00962E2D">
        <w:rPr>
          <w:sz w:val="24"/>
          <w:szCs w:val="24"/>
          <w:vertAlign w:val="superscript"/>
        </w:rPr>
        <w:t>9</w:t>
      </w:r>
      <w:r w:rsidRPr="00962E2D">
        <w:rPr>
          <w:sz w:val="24"/>
          <w:szCs w:val="24"/>
        </w:rPr>
        <w:t>, Rosa Mali</w:t>
      </w:r>
      <w:r w:rsidRPr="00962E2D">
        <w:rPr>
          <w:sz w:val="24"/>
          <w:szCs w:val="24"/>
          <w:vertAlign w:val="superscript"/>
        </w:rPr>
        <w:t>1, 10</w:t>
      </w:r>
      <w:r w:rsidRPr="00962E2D">
        <w:rPr>
          <w:sz w:val="24"/>
          <w:szCs w:val="24"/>
        </w:rPr>
        <w:t>, Thijs E. van Mens</w:t>
      </w:r>
      <w:r w:rsidRPr="00962E2D">
        <w:rPr>
          <w:sz w:val="24"/>
          <w:szCs w:val="24"/>
          <w:vertAlign w:val="superscript"/>
        </w:rPr>
        <w:t>1</w:t>
      </w:r>
      <w:r w:rsidRPr="00962E2D">
        <w:rPr>
          <w:sz w:val="24"/>
          <w:szCs w:val="24"/>
        </w:rPr>
        <w:t>, Timothy A. Morris</w:t>
      </w:r>
      <w:r w:rsidRPr="00962E2D">
        <w:rPr>
          <w:sz w:val="24"/>
          <w:szCs w:val="24"/>
          <w:vertAlign w:val="superscript"/>
        </w:rPr>
        <w:t>11</w:t>
      </w:r>
      <w:r w:rsidRPr="00962E2D">
        <w:rPr>
          <w:sz w:val="24"/>
          <w:szCs w:val="24"/>
        </w:rPr>
        <w:t xml:space="preserve">, </w:t>
      </w:r>
      <w:r>
        <w:rPr>
          <w:sz w:val="24"/>
          <w:szCs w:val="24"/>
        </w:rPr>
        <w:t>Maria</w:t>
      </w:r>
      <w:r w:rsidRPr="00962E2D">
        <w:rPr>
          <w:sz w:val="24"/>
          <w:szCs w:val="24"/>
        </w:rPr>
        <w:t xml:space="preserve"> Overbeek</w:t>
      </w:r>
      <w:r w:rsidRPr="00962E2D">
        <w:rPr>
          <w:sz w:val="24"/>
          <w:szCs w:val="24"/>
          <w:vertAlign w:val="superscript"/>
        </w:rPr>
        <w:t>12</w:t>
      </w:r>
      <w:r w:rsidRPr="00962E2D">
        <w:rPr>
          <w:sz w:val="24"/>
          <w:szCs w:val="24"/>
        </w:rPr>
        <w:t>, Mart van der Plas</w:t>
      </w:r>
      <w:r w:rsidRPr="00962E2D">
        <w:rPr>
          <w:sz w:val="24"/>
          <w:szCs w:val="24"/>
          <w:vertAlign w:val="superscript"/>
        </w:rPr>
        <w:t>12</w:t>
      </w:r>
      <w:r w:rsidRPr="00962E2D">
        <w:rPr>
          <w:sz w:val="24"/>
          <w:szCs w:val="24"/>
        </w:rPr>
        <w:t>, Martijn A. Spruit</w:t>
      </w:r>
      <w:r w:rsidRPr="00962E2D">
        <w:rPr>
          <w:sz w:val="24"/>
          <w:szCs w:val="24"/>
          <w:vertAlign w:val="superscript"/>
        </w:rPr>
        <w:t>13, 14</w:t>
      </w:r>
      <w:r w:rsidRPr="00962E2D">
        <w:rPr>
          <w:sz w:val="24"/>
          <w:szCs w:val="24"/>
        </w:rPr>
        <w:t xml:space="preserve">, </w:t>
      </w:r>
      <w:proofErr w:type="spellStart"/>
      <w:r w:rsidRPr="00962E2D">
        <w:rPr>
          <w:sz w:val="24"/>
          <w:szCs w:val="24"/>
        </w:rPr>
        <w:t>Frederikus</w:t>
      </w:r>
      <w:proofErr w:type="spellEnd"/>
      <w:r w:rsidRPr="00962E2D">
        <w:rPr>
          <w:sz w:val="24"/>
          <w:szCs w:val="24"/>
        </w:rPr>
        <w:t xml:space="preserve"> A. Klok</w:t>
      </w:r>
      <w:r w:rsidRPr="00962E2D">
        <w:rPr>
          <w:sz w:val="24"/>
          <w:szCs w:val="24"/>
          <w:vertAlign w:val="superscript"/>
        </w:rPr>
        <w:t>1</w:t>
      </w:r>
      <w:r w:rsidRPr="00962E2D">
        <w:rPr>
          <w:sz w:val="24"/>
          <w:szCs w:val="24"/>
        </w:rPr>
        <w:t>, Anton Vonk Noordegraaf</w:t>
      </w:r>
      <w:r w:rsidRPr="00962E2D">
        <w:rPr>
          <w:sz w:val="24"/>
          <w:szCs w:val="24"/>
          <w:vertAlign w:val="superscript"/>
        </w:rPr>
        <w:t>2</w:t>
      </w:r>
      <w:r w:rsidRPr="00962E2D">
        <w:rPr>
          <w:sz w:val="24"/>
          <w:szCs w:val="24"/>
        </w:rPr>
        <w:t>, and Maarten K. Ninaber</w:t>
      </w:r>
      <w:r w:rsidRPr="00962E2D">
        <w:rPr>
          <w:sz w:val="24"/>
          <w:szCs w:val="24"/>
          <w:vertAlign w:val="superscript"/>
        </w:rPr>
        <w:t>10</w:t>
      </w:r>
    </w:p>
    <w:p w14:paraId="4E8F1D77" w14:textId="77777777" w:rsidR="004F1B06" w:rsidRPr="00962E2D" w:rsidRDefault="004F1B06" w:rsidP="004F1B06">
      <w:pPr>
        <w:pStyle w:val="NoSpacing"/>
        <w:jc w:val="both"/>
        <w:rPr>
          <w:rFonts w:cstheme="minorHAnsi"/>
          <w:sz w:val="24"/>
          <w:szCs w:val="24"/>
          <w:vertAlign w:val="superscript"/>
        </w:rPr>
      </w:pPr>
    </w:p>
    <w:p w14:paraId="636A2D47" w14:textId="77777777" w:rsidR="004F1B06" w:rsidRPr="00144FA8" w:rsidRDefault="004F1B06" w:rsidP="004F1B06">
      <w:pPr>
        <w:pStyle w:val="NoSpacing"/>
        <w:ind w:left="142" w:hanging="142"/>
        <w:rPr>
          <w:lang w:val="en-US"/>
        </w:rPr>
      </w:pPr>
      <w:r w:rsidRPr="00144FA8">
        <w:rPr>
          <w:vertAlign w:val="superscript"/>
          <w:lang w:val="en-US"/>
        </w:rPr>
        <w:t xml:space="preserve">1 </w:t>
      </w:r>
      <w:r w:rsidRPr="00144FA8">
        <w:rPr>
          <w:lang w:val="en-US"/>
        </w:rPr>
        <w:t xml:space="preserve">Department of Medicine - Thrombosis and Hemostasis, Leiden University Medical Center, Leiden, The Netherlands </w:t>
      </w:r>
    </w:p>
    <w:p w14:paraId="7B57EED5" w14:textId="77777777" w:rsidR="004F1B06" w:rsidRPr="00144FA8" w:rsidRDefault="004F1B06" w:rsidP="004F1B06">
      <w:pPr>
        <w:pStyle w:val="NoSpacing"/>
        <w:ind w:left="142" w:hanging="142"/>
        <w:rPr>
          <w:lang w:val="en-US"/>
        </w:rPr>
      </w:pPr>
      <w:r w:rsidRPr="00144FA8">
        <w:rPr>
          <w:vertAlign w:val="superscript"/>
          <w:lang w:val="en-US"/>
        </w:rPr>
        <w:t xml:space="preserve">2 </w:t>
      </w:r>
      <w:r w:rsidRPr="00144FA8">
        <w:rPr>
          <w:lang w:val="en-US"/>
        </w:rPr>
        <w:t>Department of Pulmonology, Amsterdam UMC, VU University Medical Centre, Amsterdam, The Netherlands</w:t>
      </w:r>
    </w:p>
    <w:p w14:paraId="77724CC0" w14:textId="77777777" w:rsidR="004F1B06" w:rsidRPr="00144FA8" w:rsidRDefault="004F1B06" w:rsidP="004F1B06">
      <w:pPr>
        <w:pStyle w:val="NoSpacing"/>
        <w:ind w:left="142" w:hanging="142"/>
        <w:rPr>
          <w:lang w:val="en-US"/>
        </w:rPr>
      </w:pPr>
      <w:r w:rsidRPr="00144FA8">
        <w:rPr>
          <w:vertAlign w:val="superscript"/>
          <w:lang w:val="en-US"/>
        </w:rPr>
        <w:t xml:space="preserve">3 </w:t>
      </w:r>
      <w:r w:rsidRPr="00144FA8">
        <w:rPr>
          <w:lang w:val="en-US"/>
        </w:rPr>
        <w:t>Department of Pulmonology, OLVG, Amsterdam, The Netherlands</w:t>
      </w:r>
    </w:p>
    <w:p w14:paraId="76F746D3" w14:textId="77777777" w:rsidR="004F1B06" w:rsidRPr="00144FA8" w:rsidRDefault="004F1B06" w:rsidP="004F1B06">
      <w:pPr>
        <w:pStyle w:val="NoSpacing"/>
        <w:ind w:left="142" w:hanging="142"/>
        <w:rPr>
          <w:lang w:val="en-US"/>
        </w:rPr>
      </w:pPr>
      <w:r w:rsidRPr="00144FA8">
        <w:rPr>
          <w:vertAlign w:val="superscript"/>
          <w:lang w:val="en-US"/>
        </w:rPr>
        <w:t xml:space="preserve">4 </w:t>
      </w:r>
      <w:r w:rsidRPr="00144FA8">
        <w:rPr>
          <w:lang w:val="en-US"/>
        </w:rPr>
        <w:t>Basalt rehabilitation Center, Leiden, The Netherlands</w:t>
      </w:r>
    </w:p>
    <w:p w14:paraId="07650E35" w14:textId="77777777" w:rsidR="004F1B06" w:rsidRPr="00144FA8" w:rsidRDefault="004F1B06" w:rsidP="004F1B06">
      <w:pPr>
        <w:pStyle w:val="NoSpacing"/>
        <w:ind w:left="142" w:hanging="142"/>
        <w:rPr>
          <w:lang w:val="en-US"/>
        </w:rPr>
      </w:pPr>
      <w:r w:rsidRPr="00144FA8">
        <w:rPr>
          <w:vertAlign w:val="superscript"/>
          <w:lang w:val="en-US"/>
        </w:rPr>
        <w:t xml:space="preserve">5 </w:t>
      </w:r>
      <w:r w:rsidRPr="00144FA8">
        <w:rPr>
          <w:lang w:val="en-US"/>
        </w:rPr>
        <w:t>Department of Angiology, University Hospital of Zurich, Zurich, Switzerland</w:t>
      </w:r>
    </w:p>
    <w:p w14:paraId="4ADEBCFA" w14:textId="77777777" w:rsidR="004F1B06" w:rsidRPr="00144FA8" w:rsidRDefault="004F1B06" w:rsidP="004F1B06">
      <w:pPr>
        <w:pStyle w:val="NoSpacing"/>
        <w:ind w:left="142" w:hanging="142"/>
        <w:rPr>
          <w:lang w:val="en-US"/>
        </w:rPr>
      </w:pPr>
      <w:r w:rsidRPr="00144FA8">
        <w:rPr>
          <w:vertAlign w:val="superscript"/>
          <w:lang w:val="en-US"/>
        </w:rPr>
        <w:t xml:space="preserve">6 </w:t>
      </w:r>
      <w:r w:rsidRPr="00144FA8">
        <w:rPr>
          <w:lang w:val="en-US"/>
        </w:rPr>
        <w:t>Department of Pulmonology, </w:t>
      </w:r>
      <w:proofErr w:type="spellStart"/>
      <w:r w:rsidRPr="00144FA8">
        <w:rPr>
          <w:lang w:val="en-US"/>
        </w:rPr>
        <w:t>Haga</w:t>
      </w:r>
      <w:proofErr w:type="spellEnd"/>
      <w:r w:rsidRPr="00144FA8">
        <w:rPr>
          <w:lang w:val="en-US"/>
        </w:rPr>
        <w:t xml:space="preserve"> Teaching Hospital, The Hague, The Netherlands</w:t>
      </w:r>
    </w:p>
    <w:p w14:paraId="5E04A5B9" w14:textId="77777777" w:rsidR="004F1B06" w:rsidRPr="00144FA8" w:rsidRDefault="004F1B06" w:rsidP="004F1B06">
      <w:pPr>
        <w:pStyle w:val="NoSpacing"/>
        <w:ind w:left="142" w:hanging="142"/>
        <w:rPr>
          <w:lang w:val="en-US"/>
        </w:rPr>
      </w:pPr>
      <w:r w:rsidRPr="00144FA8">
        <w:rPr>
          <w:vertAlign w:val="superscript"/>
          <w:lang w:val="en-US"/>
        </w:rPr>
        <w:t xml:space="preserve">7 </w:t>
      </w:r>
      <w:r w:rsidRPr="00144FA8">
        <w:rPr>
          <w:lang w:val="en-US"/>
        </w:rPr>
        <w:t xml:space="preserve">Departments of Oncology, Medicine and Research </w:t>
      </w:r>
      <w:proofErr w:type="spellStart"/>
      <w:r w:rsidRPr="00144FA8">
        <w:rPr>
          <w:lang w:val="en-US"/>
        </w:rPr>
        <w:t>Ostfold</w:t>
      </w:r>
      <w:proofErr w:type="spellEnd"/>
      <w:r w:rsidRPr="00144FA8">
        <w:rPr>
          <w:lang w:val="en-US"/>
        </w:rPr>
        <w:t xml:space="preserve"> Hospital Trust </w:t>
      </w:r>
      <w:proofErr w:type="spellStart"/>
      <w:r w:rsidRPr="00144FA8">
        <w:rPr>
          <w:lang w:val="en-US"/>
        </w:rPr>
        <w:t>Kalnes</w:t>
      </w:r>
      <w:proofErr w:type="spellEnd"/>
      <w:r w:rsidRPr="00144FA8">
        <w:rPr>
          <w:lang w:val="en-US"/>
        </w:rPr>
        <w:t>, Norway</w:t>
      </w:r>
    </w:p>
    <w:p w14:paraId="7356A16A" w14:textId="77777777" w:rsidR="004F1B06" w:rsidRPr="00144FA8" w:rsidRDefault="004F1B06" w:rsidP="004F1B06">
      <w:pPr>
        <w:pStyle w:val="NoSpacing"/>
        <w:ind w:left="142" w:hanging="142"/>
        <w:rPr>
          <w:lang w:val="en-US"/>
        </w:rPr>
      </w:pPr>
      <w:r w:rsidRPr="00144FA8">
        <w:rPr>
          <w:vertAlign w:val="superscript"/>
          <w:lang w:val="en-US"/>
        </w:rPr>
        <w:t xml:space="preserve">8 </w:t>
      </w:r>
      <w:r w:rsidRPr="00144FA8">
        <w:rPr>
          <w:lang w:val="en-US"/>
        </w:rPr>
        <w:t xml:space="preserve">Department of Pulmonology, Deventer </w:t>
      </w:r>
      <w:proofErr w:type="spellStart"/>
      <w:r w:rsidRPr="00144FA8">
        <w:rPr>
          <w:lang w:val="en-US"/>
        </w:rPr>
        <w:t>ziekenhuis</w:t>
      </w:r>
      <w:proofErr w:type="spellEnd"/>
      <w:r w:rsidRPr="00144FA8">
        <w:rPr>
          <w:lang w:val="en-US"/>
        </w:rPr>
        <w:t>, Deventer, The Netherlands</w:t>
      </w:r>
    </w:p>
    <w:p w14:paraId="5D7B5F56" w14:textId="77777777" w:rsidR="004F1B06" w:rsidRPr="00144FA8" w:rsidRDefault="004F1B06" w:rsidP="004F1B06">
      <w:pPr>
        <w:pStyle w:val="NoSpacing"/>
        <w:ind w:left="142" w:hanging="142"/>
        <w:rPr>
          <w:lang w:val="en-US"/>
        </w:rPr>
      </w:pPr>
      <w:r w:rsidRPr="00144FA8">
        <w:rPr>
          <w:vertAlign w:val="superscript"/>
          <w:lang w:val="en-US"/>
        </w:rPr>
        <w:t xml:space="preserve">9 </w:t>
      </w:r>
      <w:r w:rsidRPr="00144FA8">
        <w:rPr>
          <w:lang w:val="en-US"/>
        </w:rPr>
        <w:t>Department of Pulmonology, </w:t>
      </w:r>
      <w:proofErr w:type="spellStart"/>
      <w:r w:rsidRPr="00144FA8">
        <w:rPr>
          <w:lang w:val="en-US"/>
        </w:rPr>
        <w:t>Spaarne</w:t>
      </w:r>
      <w:proofErr w:type="spellEnd"/>
      <w:r w:rsidRPr="00144FA8">
        <w:rPr>
          <w:lang w:val="en-US"/>
        </w:rPr>
        <w:t xml:space="preserve"> </w:t>
      </w:r>
      <w:proofErr w:type="spellStart"/>
      <w:r w:rsidRPr="00144FA8">
        <w:rPr>
          <w:lang w:val="en-US"/>
        </w:rPr>
        <w:t>gasthuis</w:t>
      </w:r>
      <w:proofErr w:type="spellEnd"/>
      <w:r w:rsidRPr="00144FA8">
        <w:rPr>
          <w:lang w:val="en-US"/>
        </w:rPr>
        <w:t>, Haarlem, The Netherlands</w:t>
      </w:r>
    </w:p>
    <w:p w14:paraId="61053B95" w14:textId="77777777" w:rsidR="004F1B06" w:rsidRPr="00144FA8" w:rsidRDefault="004F1B06" w:rsidP="004F1B06">
      <w:pPr>
        <w:pStyle w:val="NoSpacing"/>
        <w:ind w:left="142" w:hanging="142"/>
        <w:rPr>
          <w:lang w:val="en-US"/>
        </w:rPr>
      </w:pPr>
      <w:r w:rsidRPr="00144FA8">
        <w:rPr>
          <w:vertAlign w:val="superscript"/>
          <w:lang w:val="en-US"/>
        </w:rPr>
        <w:t xml:space="preserve">10 </w:t>
      </w:r>
      <w:r w:rsidRPr="00144FA8">
        <w:rPr>
          <w:lang w:val="en-US"/>
        </w:rPr>
        <w:t>Department of Pulmonology, Leiden University Medical Center, Leiden, the Netherlands</w:t>
      </w:r>
    </w:p>
    <w:p w14:paraId="20CBBF10" w14:textId="77777777" w:rsidR="004F1B06" w:rsidRPr="00144FA8" w:rsidRDefault="004F1B06" w:rsidP="004F1B06">
      <w:pPr>
        <w:pStyle w:val="NoSpacing"/>
        <w:ind w:left="142" w:hanging="142"/>
        <w:rPr>
          <w:lang w:val="en-US"/>
        </w:rPr>
      </w:pPr>
      <w:r w:rsidRPr="00144FA8">
        <w:rPr>
          <w:vertAlign w:val="superscript"/>
          <w:lang w:val="en-US"/>
        </w:rPr>
        <w:t>11</w:t>
      </w:r>
      <w:r w:rsidRPr="00144FA8">
        <w:rPr>
          <w:lang w:val="en-US"/>
        </w:rPr>
        <w:t xml:space="preserve"> Division of Pulmonary and Critical Care Medicine, University of California at San Diego, La Jolla, CA, USA.</w:t>
      </w:r>
    </w:p>
    <w:p w14:paraId="436D8CEC" w14:textId="77777777" w:rsidR="004F1B06" w:rsidRPr="00144FA8" w:rsidRDefault="004F1B06" w:rsidP="004F1B06">
      <w:pPr>
        <w:pStyle w:val="NoSpacing"/>
        <w:ind w:left="142" w:hanging="142"/>
        <w:rPr>
          <w:lang w:val="en-US"/>
        </w:rPr>
      </w:pPr>
      <w:r w:rsidRPr="00144FA8">
        <w:rPr>
          <w:vertAlign w:val="superscript"/>
          <w:lang w:val="en-US"/>
        </w:rPr>
        <w:t xml:space="preserve">12 </w:t>
      </w:r>
      <w:r w:rsidRPr="00144FA8">
        <w:rPr>
          <w:lang w:val="en-US"/>
        </w:rPr>
        <w:t xml:space="preserve">Department of Pulmonology, Haaglanden </w:t>
      </w:r>
      <w:proofErr w:type="spellStart"/>
      <w:r w:rsidRPr="00144FA8">
        <w:rPr>
          <w:lang w:val="en-US"/>
        </w:rPr>
        <w:t>Medisch</w:t>
      </w:r>
      <w:proofErr w:type="spellEnd"/>
      <w:r w:rsidRPr="00144FA8">
        <w:rPr>
          <w:lang w:val="en-US"/>
        </w:rPr>
        <w:t xml:space="preserve"> Centrum, The Hague, The Netherlands</w:t>
      </w:r>
    </w:p>
    <w:p w14:paraId="5CC417D8" w14:textId="77777777" w:rsidR="004F1B06" w:rsidRPr="00144FA8" w:rsidRDefault="004F1B06" w:rsidP="004F1B06">
      <w:pPr>
        <w:pStyle w:val="NoSpacing"/>
        <w:ind w:left="142" w:hanging="142"/>
        <w:rPr>
          <w:lang w:val="en-US"/>
        </w:rPr>
      </w:pPr>
      <w:r w:rsidRPr="00144FA8">
        <w:rPr>
          <w:vertAlign w:val="superscript"/>
          <w:lang w:val="en-US"/>
        </w:rPr>
        <w:t xml:space="preserve">13 </w:t>
      </w:r>
      <w:r w:rsidRPr="00144FA8">
        <w:rPr>
          <w:lang w:val="en-US"/>
        </w:rPr>
        <w:t>Department of Research &amp; Development, Ciro, Horn, the Netherlands</w:t>
      </w:r>
    </w:p>
    <w:p w14:paraId="69D398B3" w14:textId="77777777" w:rsidR="004F1B06" w:rsidRPr="00144FA8" w:rsidRDefault="004F1B06" w:rsidP="004F1B06">
      <w:pPr>
        <w:pStyle w:val="NoSpacing"/>
        <w:ind w:left="142" w:hanging="142"/>
        <w:rPr>
          <w:lang w:val="en-US"/>
        </w:rPr>
      </w:pPr>
      <w:r w:rsidRPr="00144FA8">
        <w:rPr>
          <w:vertAlign w:val="superscript"/>
          <w:lang w:val="en-US"/>
        </w:rPr>
        <w:t>14</w:t>
      </w:r>
      <w:r w:rsidRPr="00144FA8">
        <w:rPr>
          <w:lang w:val="en-US"/>
        </w:rPr>
        <w:t xml:space="preserve"> Department of Respiratory Medicine, Maastricht University Medical Centre, NUTRIM Institute of Nutrition and Translational Research in Metabolism, Faculty of Health, Medicine and Life Sciences, Maastricht, The Netherlands.</w:t>
      </w:r>
    </w:p>
    <w:p w14:paraId="7596060F" w14:textId="77777777" w:rsidR="004F1B06" w:rsidRPr="00144FA8" w:rsidRDefault="004F1B06" w:rsidP="004F1B06">
      <w:pPr>
        <w:pStyle w:val="NoSpacing"/>
        <w:ind w:left="142" w:hanging="142"/>
        <w:rPr>
          <w:lang w:val="en-US"/>
        </w:rPr>
      </w:pPr>
    </w:p>
    <w:p w14:paraId="2A169F74" w14:textId="7D08D259" w:rsidR="0005194D" w:rsidRDefault="0005194D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sdt>
      <w:sdtPr>
        <w:rPr>
          <w:rFonts w:ascii="Calibri" w:eastAsia="Calibri" w:hAnsi="Calibri" w:cs="Times New Roman"/>
          <w:color w:val="auto"/>
          <w:sz w:val="22"/>
          <w:szCs w:val="22"/>
          <w:lang w:val="en-GB"/>
        </w:rPr>
        <w:id w:val="10817060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F57E50F" w14:textId="7FF55E8D" w:rsidR="001A4145" w:rsidRDefault="001A4145">
          <w:pPr>
            <w:pStyle w:val="TOCHeading"/>
          </w:pPr>
          <w:r>
            <w:t>Contents</w:t>
          </w:r>
        </w:p>
        <w:p w14:paraId="62321C51" w14:textId="7F06986C" w:rsidR="00696534" w:rsidRDefault="001A4145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val="en-US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4290812" w:history="1">
            <w:r w:rsidR="00696534" w:rsidRPr="00DB2D7B">
              <w:rPr>
                <w:rStyle w:val="Hyperlink"/>
                <w:noProof/>
              </w:rPr>
              <w:t>Table S1: Variables</w:t>
            </w:r>
            <w:r w:rsidR="00696534">
              <w:rPr>
                <w:noProof/>
                <w:webHidden/>
              </w:rPr>
              <w:tab/>
            </w:r>
            <w:r w:rsidR="00696534">
              <w:rPr>
                <w:noProof/>
                <w:webHidden/>
              </w:rPr>
              <w:fldChar w:fldCharType="begin"/>
            </w:r>
            <w:r w:rsidR="00696534">
              <w:rPr>
                <w:noProof/>
                <w:webHidden/>
              </w:rPr>
              <w:instrText xml:space="preserve"> PAGEREF _Toc184290812 \h </w:instrText>
            </w:r>
            <w:r w:rsidR="00696534">
              <w:rPr>
                <w:noProof/>
                <w:webHidden/>
              </w:rPr>
            </w:r>
            <w:r w:rsidR="00696534">
              <w:rPr>
                <w:noProof/>
                <w:webHidden/>
              </w:rPr>
              <w:fldChar w:fldCharType="separate"/>
            </w:r>
            <w:r w:rsidR="00696534">
              <w:rPr>
                <w:noProof/>
                <w:webHidden/>
              </w:rPr>
              <w:t>3</w:t>
            </w:r>
            <w:r w:rsidR="00696534">
              <w:rPr>
                <w:noProof/>
                <w:webHidden/>
              </w:rPr>
              <w:fldChar w:fldCharType="end"/>
            </w:r>
          </w:hyperlink>
        </w:p>
        <w:p w14:paraId="37753960" w14:textId="4FF29B28" w:rsidR="00696534" w:rsidRDefault="00836779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val="en-US"/>
              <w14:ligatures w14:val="standardContextual"/>
            </w:rPr>
          </w:pPr>
          <w:hyperlink w:anchor="_Toc184290813" w:history="1">
            <w:r w:rsidR="00696534" w:rsidRPr="00DB2D7B">
              <w:rPr>
                <w:rStyle w:val="Hyperlink"/>
                <w:noProof/>
              </w:rPr>
              <w:t>Table S2: stopping criteria CPET</w:t>
            </w:r>
            <w:r w:rsidR="00696534">
              <w:rPr>
                <w:noProof/>
                <w:webHidden/>
              </w:rPr>
              <w:tab/>
            </w:r>
            <w:r w:rsidR="00696534">
              <w:rPr>
                <w:noProof/>
                <w:webHidden/>
              </w:rPr>
              <w:fldChar w:fldCharType="begin"/>
            </w:r>
            <w:r w:rsidR="00696534">
              <w:rPr>
                <w:noProof/>
                <w:webHidden/>
              </w:rPr>
              <w:instrText xml:space="preserve"> PAGEREF _Toc184290813 \h </w:instrText>
            </w:r>
            <w:r w:rsidR="00696534">
              <w:rPr>
                <w:noProof/>
                <w:webHidden/>
              </w:rPr>
            </w:r>
            <w:r w:rsidR="00696534">
              <w:rPr>
                <w:noProof/>
                <w:webHidden/>
              </w:rPr>
              <w:fldChar w:fldCharType="separate"/>
            </w:r>
            <w:r w:rsidR="00696534">
              <w:rPr>
                <w:noProof/>
                <w:webHidden/>
              </w:rPr>
              <w:t>3</w:t>
            </w:r>
            <w:r w:rsidR="00696534">
              <w:rPr>
                <w:noProof/>
                <w:webHidden/>
              </w:rPr>
              <w:fldChar w:fldCharType="end"/>
            </w:r>
          </w:hyperlink>
        </w:p>
        <w:p w14:paraId="2726EB92" w14:textId="546D927E" w:rsidR="00696534" w:rsidRDefault="00836779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val="en-US"/>
              <w14:ligatures w14:val="standardContextual"/>
            </w:rPr>
          </w:pPr>
          <w:hyperlink w:anchor="_Toc184290814" w:history="1">
            <w:r w:rsidR="00696534" w:rsidRPr="00DB2D7B">
              <w:rPr>
                <w:rStyle w:val="Hyperlink"/>
                <w:noProof/>
              </w:rPr>
              <w:t>Figure S1 flow chart of study inclusions</w:t>
            </w:r>
            <w:r w:rsidR="00696534">
              <w:rPr>
                <w:noProof/>
                <w:webHidden/>
              </w:rPr>
              <w:tab/>
            </w:r>
            <w:r w:rsidR="00696534">
              <w:rPr>
                <w:noProof/>
                <w:webHidden/>
              </w:rPr>
              <w:fldChar w:fldCharType="begin"/>
            </w:r>
            <w:r w:rsidR="00696534">
              <w:rPr>
                <w:noProof/>
                <w:webHidden/>
              </w:rPr>
              <w:instrText xml:space="preserve"> PAGEREF _Toc184290814 \h </w:instrText>
            </w:r>
            <w:r w:rsidR="00696534">
              <w:rPr>
                <w:noProof/>
                <w:webHidden/>
              </w:rPr>
            </w:r>
            <w:r w:rsidR="00696534">
              <w:rPr>
                <w:noProof/>
                <w:webHidden/>
              </w:rPr>
              <w:fldChar w:fldCharType="separate"/>
            </w:r>
            <w:r w:rsidR="00696534">
              <w:rPr>
                <w:noProof/>
                <w:webHidden/>
              </w:rPr>
              <w:t>4</w:t>
            </w:r>
            <w:r w:rsidR="00696534">
              <w:rPr>
                <w:noProof/>
                <w:webHidden/>
              </w:rPr>
              <w:fldChar w:fldCharType="end"/>
            </w:r>
          </w:hyperlink>
        </w:p>
        <w:p w14:paraId="1B2815C2" w14:textId="65872641" w:rsidR="00696534" w:rsidRDefault="00836779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val="en-US"/>
              <w14:ligatures w14:val="standardContextual"/>
            </w:rPr>
          </w:pPr>
          <w:hyperlink w:anchor="_Toc184290815" w:history="1">
            <w:r w:rsidR="00696534" w:rsidRPr="00DB2D7B">
              <w:rPr>
                <w:rStyle w:val="Hyperlink"/>
                <w:noProof/>
              </w:rPr>
              <w:t>Table S3. Variable CPET data per subgroup</w:t>
            </w:r>
            <w:r w:rsidR="00696534">
              <w:rPr>
                <w:noProof/>
                <w:webHidden/>
              </w:rPr>
              <w:tab/>
            </w:r>
            <w:r w:rsidR="00696534">
              <w:rPr>
                <w:noProof/>
                <w:webHidden/>
              </w:rPr>
              <w:fldChar w:fldCharType="begin"/>
            </w:r>
            <w:r w:rsidR="00696534">
              <w:rPr>
                <w:noProof/>
                <w:webHidden/>
              </w:rPr>
              <w:instrText xml:space="preserve"> PAGEREF _Toc184290815 \h </w:instrText>
            </w:r>
            <w:r w:rsidR="00696534">
              <w:rPr>
                <w:noProof/>
                <w:webHidden/>
              </w:rPr>
            </w:r>
            <w:r w:rsidR="00696534">
              <w:rPr>
                <w:noProof/>
                <w:webHidden/>
              </w:rPr>
              <w:fldChar w:fldCharType="separate"/>
            </w:r>
            <w:r w:rsidR="00696534">
              <w:rPr>
                <w:noProof/>
                <w:webHidden/>
              </w:rPr>
              <w:t>5</w:t>
            </w:r>
            <w:r w:rsidR="00696534">
              <w:rPr>
                <w:noProof/>
                <w:webHidden/>
              </w:rPr>
              <w:fldChar w:fldCharType="end"/>
            </w:r>
          </w:hyperlink>
        </w:p>
        <w:p w14:paraId="6BD78585" w14:textId="33486479" w:rsidR="00696534" w:rsidRDefault="00836779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val="en-US"/>
              <w14:ligatures w14:val="standardContextual"/>
            </w:rPr>
          </w:pPr>
          <w:hyperlink w:anchor="_Toc184290816" w:history="1">
            <w:r w:rsidR="00696534" w:rsidRPr="00DB2D7B">
              <w:rPr>
                <w:rStyle w:val="Hyperlink"/>
                <w:noProof/>
              </w:rPr>
              <w:t>Table S4. Parameter CPET data per subgroup</w:t>
            </w:r>
            <w:r w:rsidR="00696534">
              <w:rPr>
                <w:noProof/>
                <w:webHidden/>
              </w:rPr>
              <w:tab/>
            </w:r>
            <w:r w:rsidR="00696534">
              <w:rPr>
                <w:noProof/>
                <w:webHidden/>
              </w:rPr>
              <w:fldChar w:fldCharType="begin"/>
            </w:r>
            <w:r w:rsidR="00696534">
              <w:rPr>
                <w:noProof/>
                <w:webHidden/>
              </w:rPr>
              <w:instrText xml:space="preserve"> PAGEREF _Toc184290816 \h </w:instrText>
            </w:r>
            <w:r w:rsidR="00696534">
              <w:rPr>
                <w:noProof/>
                <w:webHidden/>
              </w:rPr>
            </w:r>
            <w:r w:rsidR="00696534">
              <w:rPr>
                <w:noProof/>
                <w:webHidden/>
              </w:rPr>
              <w:fldChar w:fldCharType="separate"/>
            </w:r>
            <w:r w:rsidR="00696534">
              <w:rPr>
                <w:noProof/>
                <w:webHidden/>
              </w:rPr>
              <w:t>6</w:t>
            </w:r>
            <w:r w:rsidR="00696534">
              <w:rPr>
                <w:noProof/>
                <w:webHidden/>
              </w:rPr>
              <w:fldChar w:fldCharType="end"/>
            </w:r>
          </w:hyperlink>
        </w:p>
        <w:p w14:paraId="462A3B8C" w14:textId="24278490" w:rsidR="00696534" w:rsidRDefault="00836779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val="en-US"/>
              <w14:ligatures w14:val="standardContextual"/>
            </w:rPr>
          </w:pPr>
          <w:hyperlink w:anchor="_Toc184290817" w:history="1">
            <w:r w:rsidR="00696534" w:rsidRPr="00DB2D7B">
              <w:rPr>
                <w:rStyle w:val="Hyperlink"/>
                <w:noProof/>
              </w:rPr>
              <w:t>Table S5: OR of intermediate vs low risk PE</w:t>
            </w:r>
            <w:r w:rsidR="00696534">
              <w:rPr>
                <w:noProof/>
                <w:webHidden/>
              </w:rPr>
              <w:tab/>
            </w:r>
            <w:r w:rsidR="00696534">
              <w:rPr>
                <w:noProof/>
                <w:webHidden/>
              </w:rPr>
              <w:fldChar w:fldCharType="begin"/>
            </w:r>
            <w:r w:rsidR="00696534">
              <w:rPr>
                <w:noProof/>
                <w:webHidden/>
              </w:rPr>
              <w:instrText xml:space="preserve"> PAGEREF _Toc184290817 \h </w:instrText>
            </w:r>
            <w:r w:rsidR="00696534">
              <w:rPr>
                <w:noProof/>
                <w:webHidden/>
              </w:rPr>
            </w:r>
            <w:r w:rsidR="00696534">
              <w:rPr>
                <w:noProof/>
                <w:webHidden/>
              </w:rPr>
              <w:fldChar w:fldCharType="separate"/>
            </w:r>
            <w:r w:rsidR="00696534">
              <w:rPr>
                <w:noProof/>
                <w:webHidden/>
              </w:rPr>
              <w:t>7</w:t>
            </w:r>
            <w:r w:rsidR="00696534">
              <w:rPr>
                <w:noProof/>
                <w:webHidden/>
              </w:rPr>
              <w:fldChar w:fldCharType="end"/>
            </w:r>
          </w:hyperlink>
        </w:p>
        <w:p w14:paraId="5D3B49FE" w14:textId="5F66A189" w:rsidR="00696534" w:rsidRDefault="00836779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lang w:val="en-US"/>
              <w14:ligatures w14:val="standardContextual"/>
            </w:rPr>
          </w:pPr>
          <w:hyperlink w:anchor="_Toc184290818" w:history="1">
            <w:r w:rsidR="00696534" w:rsidRPr="00DB2D7B">
              <w:rPr>
                <w:rStyle w:val="Hyperlink"/>
                <w:rFonts w:eastAsia="Calibri (body)"/>
                <w:noProof/>
              </w:rPr>
              <w:t xml:space="preserve">Table </w:t>
            </w:r>
            <w:r w:rsidR="00696534" w:rsidRPr="00DB2D7B">
              <w:rPr>
                <w:rStyle w:val="Hyperlink"/>
                <w:noProof/>
              </w:rPr>
              <w:t>S6</w:t>
            </w:r>
            <w:r w:rsidR="00696534" w:rsidRPr="00DB2D7B">
              <w:rPr>
                <w:rStyle w:val="Hyperlink"/>
                <w:rFonts w:eastAsia="Calibri (body)"/>
                <w:noProof/>
              </w:rPr>
              <w:t>. Overview CPET data in group B</w:t>
            </w:r>
            <w:r w:rsidR="00696534">
              <w:rPr>
                <w:noProof/>
                <w:webHidden/>
              </w:rPr>
              <w:tab/>
            </w:r>
            <w:r w:rsidR="00696534">
              <w:rPr>
                <w:noProof/>
                <w:webHidden/>
              </w:rPr>
              <w:fldChar w:fldCharType="begin"/>
            </w:r>
            <w:r w:rsidR="00696534">
              <w:rPr>
                <w:noProof/>
                <w:webHidden/>
              </w:rPr>
              <w:instrText xml:space="preserve"> PAGEREF _Toc184290818 \h </w:instrText>
            </w:r>
            <w:r w:rsidR="00696534">
              <w:rPr>
                <w:noProof/>
                <w:webHidden/>
              </w:rPr>
            </w:r>
            <w:r w:rsidR="00696534">
              <w:rPr>
                <w:noProof/>
                <w:webHidden/>
              </w:rPr>
              <w:fldChar w:fldCharType="separate"/>
            </w:r>
            <w:r w:rsidR="00696534">
              <w:rPr>
                <w:noProof/>
                <w:webHidden/>
              </w:rPr>
              <w:t>8</w:t>
            </w:r>
            <w:r w:rsidR="00696534">
              <w:rPr>
                <w:noProof/>
                <w:webHidden/>
              </w:rPr>
              <w:fldChar w:fldCharType="end"/>
            </w:r>
          </w:hyperlink>
        </w:p>
        <w:p w14:paraId="49FB57ED" w14:textId="469270D6" w:rsidR="001A4145" w:rsidRDefault="001A4145">
          <w:r>
            <w:rPr>
              <w:b/>
              <w:bCs/>
              <w:noProof/>
            </w:rPr>
            <w:fldChar w:fldCharType="end"/>
          </w:r>
        </w:p>
      </w:sdtContent>
    </w:sdt>
    <w:p w14:paraId="60564421" w14:textId="1B86A0BE" w:rsidR="001A4145" w:rsidRDefault="001A4145">
      <w:pPr>
        <w:spacing w:after="160" w:line="259" w:lineRule="auto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>
        <w:rPr>
          <w:lang w:val="en-US"/>
        </w:rPr>
        <w:br w:type="page"/>
      </w:r>
    </w:p>
    <w:p w14:paraId="1E369250" w14:textId="77777777" w:rsidR="0005194D" w:rsidRPr="0005194D" w:rsidRDefault="0005194D" w:rsidP="0005194D">
      <w:pPr>
        <w:pStyle w:val="Heading1"/>
      </w:pPr>
      <w:bookmarkStart w:id="0" w:name="_Toc184290812"/>
      <w:r w:rsidRPr="0005194D">
        <w:lastRenderedPageBreak/>
        <w:t>Table S1: Variables</w:t>
      </w:r>
      <w:bookmarkEnd w:id="0"/>
      <w:r w:rsidRPr="0005194D">
        <w:t xml:space="preserve"> </w:t>
      </w:r>
    </w:p>
    <w:tbl>
      <w:tblPr>
        <w:tblStyle w:val="TableGrid"/>
        <w:tblW w:w="11477" w:type="dxa"/>
        <w:jc w:val="center"/>
        <w:tblLook w:val="04A0" w:firstRow="1" w:lastRow="0" w:firstColumn="1" w:lastColumn="0" w:noHBand="0" w:noVBand="1"/>
      </w:tblPr>
      <w:tblGrid>
        <w:gridCol w:w="2127"/>
        <w:gridCol w:w="1187"/>
        <w:gridCol w:w="6602"/>
        <w:gridCol w:w="1561"/>
      </w:tblGrid>
      <w:tr w:rsidR="0005194D" w:rsidRPr="00647EB9" w14:paraId="54A7A277" w14:textId="77777777" w:rsidTr="001B63F4">
        <w:trPr>
          <w:trHeight w:val="321"/>
          <w:jc w:val="center"/>
        </w:trPr>
        <w:tc>
          <w:tcPr>
            <w:tcW w:w="2127" w:type="dxa"/>
          </w:tcPr>
          <w:p w14:paraId="2E97CF12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ariable [unit]</w:t>
            </w:r>
          </w:p>
        </w:tc>
        <w:tc>
          <w:tcPr>
            <w:tcW w:w="1187" w:type="dxa"/>
          </w:tcPr>
          <w:p w14:paraId="10EFAE5F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Timepoint </w:t>
            </w:r>
          </w:p>
        </w:tc>
        <w:tc>
          <w:tcPr>
            <w:tcW w:w="6602" w:type="dxa"/>
          </w:tcPr>
          <w:p w14:paraId="56013B44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Formula </w:t>
            </w:r>
          </w:p>
        </w:tc>
        <w:tc>
          <w:tcPr>
            <w:tcW w:w="1561" w:type="dxa"/>
          </w:tcPr>
          <w:p w14:paraId="084B87DB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Abnormal if </w:t>
            </w:r>
          </w:p>
        </w:tc>
      </w:tr>
      <w:tr w:rsidR="0005194D" w:rsidRPr="00647EB9" w14:paraId="34BA25A8" w14:textId="77777777" w:rsidTr="001B63F4">
        <w:trPr>
          <w:jc w:val="center"/>
        </w:trPr>
        <w:tc>
          <w:tcPr>
            <w:tcW w:w="9916" w:type="dxa"/>
            <w:gridSpan w:val="3"/>
          </w:tcPr>
          <w:p w14:paraId="3E109B21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redicted variables</w:t>
            </w:r>
          </w:p>
        </w:tc>
        <w:tc>
          <w:tcPr>
            <w:tcW w:w="1561" w:type="dxa"/>
          </w:tcPr>
          <w:p w14:paraId="1E1C0A0C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05194D" w:rsidRPr="00647EB9" w14:paraId="2059C45A" w14:textId="77777777" w:rsidTr="001B63F4">
        <w:trPr>
          <w:jc w:val="center"/>
        </w:trPr>
        <w:tc>
          <w:tcPr>
            <w:tcW w:w="2127" w:type="dxa"/>
          </w:tcPr>
          <w:p w14:paraId="644379D1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>increment wattage per minute</w:t>
            </w:r>
          </w:p>
        </w:tc>
        <w:tc>
          <w:tcPr>
            <w:tcW w:w="1187" w:type="dxa"/>
          </w:tcPr>
          <w:p w14:paraId="0BA53453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>n.a.</w:t>
            </w:r>
            <w:proofErr w:type="spellEnd"/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602" w:type="dxa"/>
          </w:tcPr>
          <w:p w14:paraId="5BD50F1F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>predicted V’O2 at peak exercise V’O2 during unloaded phase)/100)</w:t>
            </w:r>
            <w:r w:rsidRPr="00647EB9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α</w:t>
            </w:r>
          </w:p>
        </w:tc>
        <w:tc>
          <w:tcPr>
            <w:tcW w:w="1561" w:type="dxa"/>
          </w:tcPr>
          <w:p w14:paraId="17B1F03B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5194D" w:rsidRPr="00647EB9" w14:paraId="2BE8037D" w14:textId="77777777" w:rsidTr="001B63F4">
        <w:trPr>
          <w:jc w:val="center"/>
        </w:trPr>
        <w:tc>
          <w:tcPr>
            <w:tcW w:w="2127" w:type="dxa"/>
          </w:tcPr>
          <w:p w14:paraId="2ECE7E06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>V’O2 [mL/min]</w:t>
            </w:r>
          </w:p>
        </w:tc>
        <w:tc>
          <w:tcPr>
            <w:tcW w:w="1187" w:type="dxa"/>
          </w:tcPr>
          <w:p w14:paraId="42C5710A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 xml:space="preserve">Peak </w:t>
            </w:r>
          </w:p>
          <w:p w14:paraId="2B8E63B3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>AT</w:t>
            </w:r>
          </w:p>
        </w:tc>
        <w:tc>
          <w:tcPr>
            <w:tcW w:w="6602" w:type="dxa"/>
          </w:tcPr>
          <w:p w14:paraId="1093A66B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bCs/>
                <w:sz w:val="16"/>
                <w:szCs w:val="16"/>
                <w:vertAlign w:val="superscript"/>
                <w:lang w:val="en-GB"/>
              </w:rPr>
            </w:pP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t>4307 -241 *AG -20 * AG</w:t>
            </w:r>
            <w:r w:rsidRPr="00647EB9">
              <w:rPr>
                <w:rFonts w:ascii="Arial" w:hAnsi="Arial" w:cs="Arial"/>
                <w:bCs/>
                <w:sz w:val="16"/>
                <w:szCs w:val="16"/>
                <w:vertAlign w:val="superscript"/>
                <w:lang w:val="en-GB"/>
              </w:rPr>
              <w:t>2</w:t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-1281*S + 133*AG*S </w:t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begin"/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instrText xml:space="preserve"> ADDIN EN.CITE &lt;EndNote&gt;&lt;Cite&gt;&lt;Author&gt;Koch&lt;/Author&gt;&lt;Year&gt;2009&lt;/Year&gt;&lt;RecNum&gt;35&lt;/RecNum&gt;&lt;DisplayText&gt;[34]&lt;/DisplayText&gt;&lt;record&gt;&lt;rec-number&gt;35&lt;/rec-number&gt;&lt;foreign-keys&gt;&lt;key app="EN" db-id="fev00ssscrzes6ezpwdxez932fszp0fvt92d" timestamp="1690369304"&gt;35&lt;/key&gt;&lt;/foreign-keys&gt;&lt;ref-type name="Journal Article"&gt;17&lt;/ref-type&gt;&lt;contributors&gt;&lt;authors&gt;&lt;author&gt;Koch, B.&lt;/author&gt;&lt;author&gt;Schäper, C.&lt;/author&gt;&lt;author&gt;Ittermann, T.&lt;/author&gt;&lt;author&gt;Spielhagen, T.&lt;/author&gt;&lt;author&gt;Dörr, M.&lt;/author&gt;&lt;author&gt;Völzke, H.&lt;/author&gt;&lt;author&gt;Opitz, C. F.&lt;/author&gt;&lt;author&gt;Ewert, R.&lt;/author&gt;&lt;author&gt;Gläser, S.&lt;/author&gt;&lt;/authors&gt;&lt;/contributors&gt;&lt;auth-address&gt;Medical Faculty of the Ernst-Moritz-Arndt University, Dept of Pulmonary Medicine and Infectious Diseases, Friedrich-Loeffler-Str. 23, D-17475 Greifswald, Germany. beate.koch@uni-greifswald.de&lt;/auth-address&gt;&lt;titles&gt;&lt;title&gt;Reference values for cardiopulmonary exercise testing in healthy volunteers: the SHIP study&lt;/title&gt;&lt;secondary-title&gt;Eur Respir J&lt;/secondary-title&gt;&lt;/titles&gt;&lt;periodical&gt;&lt;full-title&gt;Eur Respir J&lt;/full-title&gt;&lt;/periodical&gt;&lt;pages&gt;389-97&lt;/pages&gt;&lt;volume&gt;33&lt;/volume&gt;&lt;number&gt;2&lt;/number&gt;&lt;edition&gt;2008/09/05&lt;/edition&gt;&lt;keywords&gt;&lt;keyword&gt;Adult&lt;/keyword&gt;&lt;keyword&gt;Age Factors&lt;/keyword&gt;&lt;keyword&gt;Aged&lt;/keyword&gt;&lt;keyword&gt;Aged, 80 and over&lt;/keyword&gt;&lt;keyword&gt;Body Mass Index&lt;/keyword&gt;&lt;keyword&gt;Cardiovascular Diseases/*diagnosis/*metabolism&lt;/keyword&gt;&lt;keyword&gt;Exercise Test/*standards&lt;/keyword&gt;&lt;keyword&gt;Female&lt;/keyword&gt;&lt;keyword&gt;Humans&lt;/keyword&gt;&lt;keyword&gt;Male&lt;/keyword&gt;&lt;keyword&gt;Middle Aged&lt;/keyword&gt;&lt;keyword&gt;Obesity&lt;/keyword&gt;&lt;keyword&gt;Pulmonary Gas Exchange&lt;/keyword&gt;&lt;keyword&gt;Reference Values&lt;/keyword&gt;&lt;keyword&gt;Smoking&lt;/keyword&gt;&lt;/keywords&gt;&lt;dates&gt;&lt;year&gt;2009&lt;/year&gt;&lt;pub-dates&gt;&lt;date&gt;Feb&lt;/date&gt;&lt;/pub-dates&gt;&lt;/dates&gt;&lt;isbn&gt;0903-1936&lt;/isbn&gt;&lt;accession-num&gt;18768575&lt;/accession-num&gt;&lt;urls&gt;&lt;/urls&gt;&lt;electronic-resource-num&gt;10.1183/09031936.00074208&lt;/electronic-resource-num&gt;&lt;remote-database-provider&gt;NLM&lt;/remote-database-provider&gt;&lt;language&gt;eng&lt;/language&gt;&lt;/record&gt;&lt;/Cite&gt;&lt;/EndNote&gt;</w:instrText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separate"/>
            </w:r>
            <w:r w:rsidRPr="00647EB9">
              <w:rPr>
                <w:rFonts w:ascii="Arial" w:hAnsi="Arial" w:cs="Arial"/>
                <w:bCs/>
                <w:noProof/>
                <w:sz w:val="16"/>
                <w:szCs w:val="16"/>
                <w:lang w:val="en-GB"/>
              </w:rPr>
              <w:t>[34]</w:t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end"/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</w:t>
            </w:r>
          </w:p>
          <w:p w14:paraId="0B6408ED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t>1841.723 - 45.943 *AG -3.6219*AG</w:t>
            </w:r>
            <w:r w:rsidRPr="00647EB9">
              <w:rPr>
                <w:rFonts w:ascii="Arial" w:hAnsi="Arial" w:cs="Arial"/>
                <w:bCs/>
                <w:sz w:val="16"/>
                <w:szCs w:val="16"/>
                <w:vertAlign w:val="superscript"/>
                <w:lang w:val="en-GB"/>
              </w:rPr>
              <w:t>2</w:t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-411.439*S + 15.3597*AG*S </w:t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begin"/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instrText xml:space="preserve"> ADDIN EN.CITE &lt;EndNote&gt;&lt;Cite&gt;&lt;Author&gt;Koch&lt;/Author&gt;&lt;Year&gt;2009&lt;/Year&gt;&lt;RecNum&gt;35&lt;/RecNum&gt;&lt;DisplayText&gt;[34]&lt;/DisplayText&gt;&lt;record&gt;&lt;rec-number&gt;35&lt;/rec-number&gt;&lt;foreign-keys&gt;&lt;key app="EN" db-id="fev00ssscrzes6ezpwdxez932fszp0fvt92d" timestamp="1690369304"&gt;35&lt;/key&gt;&lt;/foreign-keys&gt;&lt;ref-type name="Journal Article"&gt;17&lt;/ref-type&gt;&lt;contributors&gt;&lt;authors&gt;&lt;author&gt;Koch, B.&lt;/author&gt;&lt;author&gt;Schäper, C.&lt;/author&gt;&lt;author&gt;Ittermann, T.&lt;/author&gt;&lt;author&gt;Spielhagen, T.&lt;/author&gt;&lt;author&gt;Dörr, M.&lt;/author&gt;&lt;author&gt;Völzke, H.&lt;/author&gt;&lt;author&gt;Opitz, C. F.&lt;/author&gt;&lt;author&gt;Ewert, R.&lt;/author&gt;&lt;author&gt;Gläser, S.&lt;/author&gt;&lt;/authors&gt;&lt;/contributors&gt;&lt;auth-address&gt;Medical Faculty of the Ernst-Moritz-Arndt University, Dept of Pulmonary Medicine and Infectious Diseases, Friedrich-Loeffler-Str. 23, D-17475 Greifswald, Germany. beate.koch@uni-greifswald.de&lt;/auth-address&gt;&lt;titles&gt;&lt;title&gt;Reference values for cardiopulmonary exercise testing in healthy volunteers: the SHIP study&lt;/title&gt;&lt;secondary-title&gt;Eur Respir J&lt;/secondary-title&gt;&lt;/titles&gt;&lt;periodical&gt;&lt;full-title&gt;Eur Respir J&lt;/full-title&gt;&lt;/periodical&gt;&lt;pages&gt;389-97&lt;/pages&gt;&lt;volume&gt;33&lt;/volume&gt;&lt;number&gt;2&lt;/number&gt;&lt;edition&gt;2008/09/05&lt;/edition&gt;&lt;keywords&gt;&lt;keyword&gt;Adult&lt;/keyword&gt;&lt;keyword&gt;Age Factors&lt;/keyword&gt;&lt;keyword&gt;Aged&lt;/keyword&gt;&lt;keyword&gt;Aged, 80 and over&lt;/keyword&gt;&lt;keyword&gt;Body Mass Index&lt;/keyword&gt;&lt;keyword&gt;Cardiovascular Diseases/*diagnosis/*metabolism&lt;/keyword&gt;&lt;keyword&gt;Exercise Test/*standards&lt;/keyword&gt;&lt;keyword&gt;Female&lt;/keyword&gt;&lt;keyword&gt;Humans&lt;/keyword&gt;&lt;keyword&gt;Male&lt;/keyword&gt;&lt;keyword&gt;Middle Aged&lt;/keyword&gt;&lt;keyword&gt;Obesity&lt;/keyword&gt;&lt;keyword&gt;Pulmonary Gas Exchange&lt;/keyword&gt;&lt;keyword&gt;Reference Values&lt;/keyword&gt;&lt;keyword&gt;Smoking&lt;/keyword&gt;&lt;/keywords&gt;&lt;dates&gt;&lt;year&gt;2009&lt;/year&gt;&lt;pub-dates&gt;&lt;date&gt;Feb&lt;/date&gt;&lt;/pub-dates&gt;&lt;/dates&gt;&lt;isbn&gt;0903-1936&lt;/isbn&gt;&lt;accession-num&gt;18768575&lt;/accession-num&gt;&lt;urls&gt;&lt;/urls&gt;&lt;electronic-resource-num&gt;10.1183/09031936.00074208&lt;/electronic-resource-num&gt;&lt;remote-database-provider&gt;NLM&lt;/remote-database-provider&gt;&lt;language&gt;eng&lt;/language&gt;&lt;/record&gt;&lt;/Cite&gt;&lt;/EndNote&gt;</w:instrText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separate"/>
            </w:r>
            <w:r w:rsidRPr="00647EB9">
              <w:rPr>
                <w:rFonts w:ascii="Arial" w:hAnsi="Arial" w:cs="Arial"/>
                <w:bCs/>
                <w:noProof/>
                <w:sz w:val="16"/>
                <w:szCs w:val="16"/>
                <w:lang w:val="en-GB"/>
              </w:rPr>
              <w:t>[34]</w:t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561" w:type="dxa"/>
          </w:tcPr>
          <w:p w14:paraId="17B72C77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&lt;80% predicted </w:t>
            </w:r>
          </w:p>
          <w:p w14:paraId="693185D4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05194D" w:rsidRPr="00647EB9" w14:paraId="03AB5D4F" w14:textId="77777777" w:rsidTr="001B63F4">
        <w:trPr>
          <w:jc w:val="center"/>
        </w:trPr>
        <w:tc>
          <w:tcPr>
            <w:tcW w:w="2127" w:type="dxa"/>
          </w:tcPr>
          <w:p w14:paraId="7EDA9458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>Load [wattage]</w:t>
            </w:r>
          </w:p>
        </w:tc>
        <w:tc>
          <w:tcPr>
            <w:tcW w:w="1187" w:type="dxa"/>
          </w:tcPr>
          <w:p w14:paraId="2279EE2E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 xml:space="preserve">Peak </w:t>
            </w:r>
          </w:p>
        </w:tc>
        <w:tc>
          <w:tcPr>
            <w:tcW w:w="6602" w:type="dxa"/>
          </w:tcPr>
          <w:p w14:paraId="3AB31814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For males: –103.512 – 1.5576 *A + 2.2114 *H–0.1198*W </w:t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begin">
                <w:fldData xml:space="preserve">PEVuZE5vdGU+PENpdGU+PEF1dGhvcj5HbMOkc2VyPC9BdXRob3I+PFllYXI+MjAxMzwvWWVhcj48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</w:fldData>
              </w:fldCha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begin">
                <w:fldData xml:space="preserve">PEVuZE5vdGU+PENpdGU+PEF1dGhvcj5HbMOkc2VyPC9BdXRob3I+PFllYXI+MjAxMzwvWWVhcj48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</w:fldData>
              </w:fldCha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end"/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6"/>
                <w:szCs w:val="16"/>
                <w:lang w:val="en-GB"/>
              </w:rPr>
              <w:t>[21]</w:t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end"/>
            </w:r>
          </w:p>
          <w:p w14:paraId="03AF880B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For females: –80.628 –0.7698*A+1.4038*H+0.2873*W </w:t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begin">
                <w:fldData xml:space="preserve">PEVuZE5vdGU+PENpdGU+PEF1dGhvcj5HbMOkc2VyPC9BdXRob3I+PFllYXI+MjAxMzwvWWVhcj48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</w:fldData>
              </w:fldCha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begin">
                <w:fldData xml:space="preserve">PEVuZE5vdGU+PENpdGU+PEF1dGhvcj5HbMOkc2VyPC9BdXRob3I+PFllYXI+MjAxMzwvWWVhcj48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</w:fldData>
              </w:fldCha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end"/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6"/>
                <w:szCs w:val="16"/>
                <w:lang w:val="en-GB"/>
              </w:rPr>
              <w:t>[21]</w:t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561" w:type="dxa"/>
          </w:tcPr>
          <w:p w14:paraId="0002BA22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05194D" w:rsidRPr="00647EB9" w14:paraId="6CB9B928" w14:textId="77777777" w:rsidTr="001B63F4">
        <w:trPr>
          <w:jc w:val="center"/>
        </w:trPr>
        <w:tc>
          <w:tcPr>
            <w:tcW w:w="2127" w:type="dxa"/>
          </w:tcPr>
          <w:p w14:paraId="60274098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>HR</w:t>
            </w:r>
          </w:p>
        </w:tc>
        <w:tc>
          <w:tcPr>
            <w:tcW w:w="1187" w:type="dxa"/>
          </w:tcPr>
          <w:p w14:paraId="5CE5E4ED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>Peak</w:t>
            </w:r>
          </w:p>
        </w:tc>
        <w:tc>
          <w:tcPr>
            <w:tcW w:w="6602" w:type="dxa"/>
          </w:tcPr>
          <w:p w14:paraId="7A8C336F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For males: 202.986 – 0.8214 * A + 0.0796 *H–0.1400 *W </w:t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begin">
                <w:fldData xml:space="preserve">PEVuZE5vdGU+PENpdGU+PEF1dGhvcj5HbMOkc2VyPC9BdXRob3I+PFllYXI+MjAxMzwvWWVhcj48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</w:fldData>
              </w:fldCha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begin">
                <w:fldData xml:space="preserve">PEVuZE5vdGU+PENpdGU+PEF1dGhvcj5HbMOkc2VyPC9BdXRob3I+PFllYXI+MjAxMzwvWWVhcj48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</w:fldData>
              </w:fldCha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end"/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6"/>
                <w:szCs w:val="16"/>
                <w:lang w:val="en-GB"/>
              </w:rPr>
              <w:t>[21]</w:t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end"/>
            </w:r>
          </w:p>
          <w:p w14:paraId="6F9E1345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For females: 214.524 – 0.7549 *A–0.0230 *H–0.1864 *W </w:t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begin">
                <w:fldData xml:space="preserve">PEVuZE5vdGU+PENpdGU+PEF1dGhvcj5HbMOkc2VyPC9BdXRob3I+PFllYXI+MjAxMzwvWWVhcj48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</w:fldData>
              </w:fldCha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begin">
                <w:fldData xml:space="preserve">PEVuZE5vdGU+PENpdGU+PEF1dGhvcj5HbMOkc2VyPC9BdXRob3I+PFllYXI+MjAxMzwvWWVhcj48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</w:fldData>
              </w:fldCha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end"/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6"/>
                <w:szCs w:val="16"/>
                <w:lang w:val="en-GB"/>
              </w:rPr>
              <w:t>[21]</w:t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561" w:type="dxa"/>
          </w:tcPr>
          <w:p w14:paraId="1E563847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&lt;80% predicted </w:t>
            </w:r>
          </w:p>
        </w:tc>
      </w:tr>
      <w:tr w:rsidR="0005194D" w:rsidRPr="00647EB9" w14:paraId="40F1123D" w14:textId="77777777" w:rsidTr="001B63F4">
        <w:trPr>
          <w:jc w:val="center"/>
        </w:trPr>
        <w:tc>
          <w:tcPr>
            <w:tcW w:w="2127" w:type="dxa"/>
          </w:tcPr>
          <w:p w14:paraId="2C012AAB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>V’E/V’CO2</w:t>
            </w:r>
          </w:p>
        </w:tc>
        <w:tc>
          <w:tcPr>
            <w:tcW w:w="1187" w:type="dxa"/>
          </w:tcPr>
          <w:p w14:paraId="43CEB4C4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>Rest</w:t>
            </w:r>
          </w:p>
          <w:p w14:paraId="6BF9AA74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40D0984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>AT</w:t>
            </w:r>
          </w:p>
        </w:tc>
        <w:tc>
          <w:tcPr>
            <w:tcW w:w="6602" w:type="dxa"/>
          </w:tcPr>
          <w:p w14:paraId="63330403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t>For males: 12.136 + 0.1665 * A+ 0.0904 *H–0.0298 *W</w:t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begin">
                <w:fldData xml:space="preserve">PEVuZE5vdGU+PENpdGU+PEF1dGhvcj5HbMOkc2VyPC9BdXRob3I+PFllYXI+MjAxMzwvWWVhcj48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</w:fldData>
              </w:fldCha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begin">
                <w:fldData xml:space="preserve">PEVuZE5vdGU+PENpdGU+PEF1dGhvcj5HbMOkc2VyPC9BdXRob3I+PFllYXI+MjAxMzwvWWVhcj48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</w:fldData>
              </w:fldCha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end"/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6"/>
                <w:szCs w:val="16"/>
                <w:lang w:val="en-GB"/>
              </w:rPr>
              <w:t>[21]</w:t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end"/>
            </w:r>
          </w:p>
          <w:p w14:paraId="372DD8FB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t>For females: 8.338 + 0.0212 * A+ 0.1380 *H–0.0086 *W</w:t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begin">
                <w:fldData xml:space="preserve">PEVuZE5vdGU+PENpdGU+PEF1dGhvcj5HbMOkc2VyPC9BdXRob3I+PFllYXI+MjAxMzwvWWVhcj48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</w:fldData>
              </w:fldCha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begin">
                <w:fldData xml:space="preserve">PEVuZE5vdGU+PENpdGU+PEF1dGhvcj5HbMOkc2VyPC9BdXRob3I+PFllYXI+MjAxMzwvWWVhcj48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</w:fldData>
              </w:fldCha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end"/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6"/>
                <w:szCs w:val="16"/>
                <w:lang w:val="en-GB"/>
              </w:rPr>
              <w:t>[21]</w:t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end"/>
            </w:r>
          </w:p>
          <w:p w14:paraId="74E9F29E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t>For males: 25.288 + 0.1203 *A–0.0387 *H+ 0.0193 *W</w:t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begin">
                <w:fldData xml:space="preserve">PEVuZE5vdGU+PENpdGU+PEF1dGhvcj5HbMOkc2VyPC9BdXRob3I+PFllYXI+MjAxMzwvWWVhcj48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</w:fldData>
              </w:fldCha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begin">
                <w:fldData xml:space="preserve">PEVuZE5vdGU+PENpdGU+PEF1dGhvcj5HbMOkc2VyPC9BdXRob3I+PFllYXI+MjAxMzwvWWVhcj48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</w:fldData>
              </w:fldCha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end"/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6"/>
                <w:szCs w:val="16"/>
                <w:lang w:val="en-GB"/>
              </w:rPr>
              <w:t>[21]</w:t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end"/>
            </w:r>
          </w:p>
          <w:p w14:paraId="4E0D84A5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t>For females: 8</w:t>
            </w: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25.447 + 0.0090 *A–0.0120 *H+ 0.0346 *W </w:t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begin">
                <w:fldData xml:space="preserve">PEVuZE5vdGU+PENpdGU+PEF1dGhvcj5HbMOkc2VyPC9BdXRob3I+PFllYXI+MjAxMzwvWWVhcj48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</w:fldData>
              </w:fldCha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begin">
                <w:fldData xml:space="preserve">PEVuZE5vdGU+PENpdGU+PEF1dGhvcj5HbMOkc2VyPC9BdXRob3I+PFllYXI+MjAxMzwvWWVhcj48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</w:fldData>
              </w:fldCha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end"/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6"/>
                <w:szCs w:val="16"/>
                <w:lang w:val="en-GB"/>
              </w:rPr>
              <w:t>[21]</w:t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561" w:type="dxa"/>
          </w:tcPr>
          <w:p w14:paraId="77A6817C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49C26031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t>≥ 35</w:t>
            </w:r>
          </w:p>
        </w:tc>
      </w:tr>
      <w:tr w:rsidR="0005194D" w:rsidRPr="00647EB9" w14:paraId="17D952B4" w14:textId="77777777" w:rsidTr="001B63F4">
        <w:trPr>
          <w:jc w:val="center"/>
        </w:trPr>
        <w:tc>
          <w:tcPr>
            <w:tcW w:w="2127" w:type="dxa"/>
          </w:tcPr>
          <w:p w14:paraId="7B559136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>O2-pulse</w:t>
            </w:r>
          </w:p>
        </w:tc>
        <w:tc>
          <w:tcPr>
            <w:tcW w:w="1187" w:type="dxa"/>
          </w:tcPr>
          <w:p w14:paraId="1CB0C9C4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 xml:space="preserve">Peak </w:t>
            </w:r>
          </w:p>
        </w:tc>
        <w:tc>
          <w:tcPr>
            <w:tcW w:w="6602" w:type="dxa"/>
          </w:tcPr>
          <w:p w14:paraId="45393580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For males: 1.475 – 0.0613 *A + 0.0621 *H+ 0.0724 *W </w:t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begin">
                <w:fldData xml:space="preserve">PEVuZE5vdGU+PENpdGU+PEF1dGhvcj5HbMOkc2VyPC9BdXRob3I+PFllYXI+MjAxMzwvWWVhcj48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</w:fldData>
              </w:fldCha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begin">
                <w:fldData xml:space="preserve">PEVuZE5vdGU+PENpdGU+PEF1dGhvcj5HbMOkc2VyPC9BdXRob3I+PFllYXI+MjAxMzwvWWVhcj48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</w:fldData>
              </w:fldCha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end"/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6"/>
                <w:szCs w:val="16"/>
                <w:lang w:val="en-GB"/>
              </w:rPr>
              <w:t>[21]</w:t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end"/>
            </w:r>
          </w:p>
          <w:p w14:paraId="3EC64C69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For females: –1.720 – 0.0008 *A + 0.0512 *H+ 0.0547 *W </w:t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begin">
                <w:fldData xml:space="preserve">PEVuZE5vdGU+PENpdGU+PEF1dGhvcj5HbMOkc2VyPC9BdXRob3I+PFllYXI+MjAxMzwvWWVhcj48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</w:fldData>
              </w:fldCha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begin">
                <w:fldData xml:space="preserve">PEVuZE5vdGU+PENpdGU+PEF1dGhvcj5HbMOkc2VyPC9BdXRob3I+PFllYXI+MjAxMzwvWWVhcj48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</w:fldData>
              </w:fldCha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end"/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6"/>
                <w:szCs w:val="16"/>
                <w:lang w:val="en-GB"/>
              </w:rPr>
              <w:t>[21]</w:t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561" w:type="dxa"/>
          </w:tcPr>
          <w:p w14:paraId="586E3AF9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t>&lt;80% predicted</w:t>
            </w:r>
          </w:p>
        </w:tc>
      </w:tr>
      <w:tr w:rsidR="0005194D" w:rsidRPr="00647EB9" w14:paraId="25C019DA" w14:textId="77777777" w:rsidTr="001B63F4">
        <w:trPr>
          <w:jc w:val="center"/>
        </w:trPr>
        <w:tc>
          <w:tcPr>
            <w:tcW w:w="2127" w:type="dxa"/>
          </w:tcPr>
          <w:p w14:paraId="07467A9E" w14:textId="45502FED" w:rsidR="0005194D" w:rsidRPr="00647EB9" w:rsidRDefault="0005194D" w:rsidP="001B63F4">
            <w:pPr>
              <w:pStyle w:val="NoSpacing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>V</w:t>
            </w:r>
            <w:r w:rsidRPr="00647EB9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D</w:t>
            </w: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>/V</w:t>
            </w:r>
            <w:r w:rsidRPr="00647EB9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T</w:t>
            </w: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 xml:space="preserve"> [%]</w:t>
            </w:r>
          </w:p>
        </w:tc>
        <w:tc>
          <w:tcPr>
            <w:tcW w:w="1187" w:type="dxa"/>
          </w:tcPr>
          <w:p w14:paraId="35DAADDB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 xml:space="preserve">Peak </w:t>
            </w:r>
          </w:p>
        </w:tc>
        <w:tc>
          <w:tcPr>
            <w:tcW w:w="6602" w:type="dxa"/>
          </w:tcPr>
          <w:p w14:paraId="214C75B7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For males: –0.223+0.0026*A+0.0013*H+0.0001*W </w:t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begin">
                <w:fldData xml:space="preserve">PEVuZE5vdGU+PENpdGU+PEF1dGhvcj5HbMOkc2VyPC9BdXRob3I+PFllYXI+MjAxMzwvWWVhcj48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</w:fldData>
              </w:fldCha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begin">
                <w:fldData xml:space="preserve">PEVuZE5vdGU+PENpdGU+PEF1dGhvcj5HbMOkc2VyPC9BdXRob3I+PFllYXI+MjAxMzwvWWVhcj48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</w:fldData>
              </w:fldCha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end"/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6"/>
                <w:szCs w:val="16"/>
                <w:lang w:val="en-GB"/>
              </w:rPr>
              <w:t>[21]</w:t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end"/>
            </w:r>
          </w:p>
          <w:p w14:paraId="0D4CA814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For females: –0.194+0.0026*A+0.0013*H+0.0001*W </w:t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begin">
                <w:fldData xml:space="preserve">PEVuZE5vdGU+PENpdGU+PEF1dGhvcj5HbMOkc2VyPC9BdXRob3I+PFllYXI+MjAxMzwvWWVhcj48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</w:fldData>
              </w:fldCha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begin">
                <w:fldData xml:space="preserve">PEVuZE5vdGU+PENpdGU+PEF1dGhvcj5HbMOkc2VyPC9BdXRob3I+PFllYXI+MjAxMzwvWWVhcj48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</w:fldData>
              </w:fldCha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end"/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16"/>
                <w:szCs w:val="16"/>
                <w:lang w:val="en-GB"/>
              </w:rPr>
              <w:t>[21]</w:t>
            </w:r>
            <w:r w:rsidRPr="00647EB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561" w:type="dxa"/>
          </w:tcPr>
          <w:p w14:paraId="50D8BC64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05194D" w:rsidRPr="00647EB9" w14:paraId="6CF9B7EE" w14:textId="77777777" w:rsidTr="001B63F4">
        <w:trPr>
          <w:jc w:val="center"/>
        </w:trPr>
        <w:tc>
          <w:tcPr>
            <w:tcW w:w="9916" w:type="dxa"/>
            <w:gridSpan w:val="3"/>
          </w:tcPr>
          <w:p w14:paraId="55AC8BA6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alculated variables</w:t>
            </w:r>
          </w:p>
        </w:tc>
        <w:tc>
          <w:tcPr>
            <w:tcW w:w="1561" w:type="dxa"/>
          </w:tcPr>
          <w:p w14:paraId="577635C5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05194D" w:rsidRPr="00647EB9" w14:paraId="4E5FE5E8" w14:textId="77777777" w:rsidTr="001B63F4">
        <w:trPr>
          <w:jc w:val="center"/>
        </w:trPr>
        <w:tc>
          <w:tcPr>
            <w:tcW w:w="2127" w:type="dxa"/>
          </w:tcPr>
          <w:p w14:paraId="43121ED8" w14:textId="304B61E1" w:rsidR="0005194D" w:rsidRPr="00647EB9" w:rsidRDefault="0005194D" w:rsidP="001B63F4">
            <w:pPr>
              <w:pStyle w:val="NoSpacing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>V</w:t>
            </w:r>
            <w:r w:rsidRPr="00647EB9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D</w:t>
            </w: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>/V</w:t>
            </w:r>
            <w:r w:rsidRPr="00647EB9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T</w:t>
            </w: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 xml:space="preserve"> [%]</w:t>
            </w:r>
          </w:p>
        </w:tc>
        <w:tc>
          <w:tcPr>
            <w:tcW w:w="1187" w:type="dxa"/>
          </w:tcPr>
          <w:p w14:paraId="29362833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 xml:space="preserve">Peak </w:t>
            </w:r>
          </w:p>
        </w:tc>
        <w:tc>
          <w:tcPr>
            <w:tcW w:w="6602" w:type="dxa"/>
          </w:tcPr>
          <w:p w14:paraId="1DB0FD4D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 xml:space="preserve">((PcCO2 – PECO2) / PaCO2) – physiological dead space from mask and turbine </w:t>
            </w:r>
          </w:p>
        </w:tc>
        <w:tc>
          <w:tcPr>
            <w:tcW w:w="1561" w:type="dxa"/>
          </w:tcPr>
          <w:p w14:paraId="29F24578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>&gt;30%</w:t>
            </w:r>
          </w:p>
        </w:tc>
      </w:tr>
      <w:tr w:rsidR="0005194D" w:rsidRPr="00647EB9" w14:paraId="2D03F96C" w14:textId="77777777" w:rsidTr="001B63F4">
        <w:trPr>
          <w:jc w:val="center"/>
        </w:trPr>
        <w:tc>
          <w:tcPr>
            <w:tcW w:w="2127" w:type="dxa"/>
          </w:tcPr>
          <w:p w14:paraId="5003E2E7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 xml:space="preserve">MVV </w:t>
            </w:r>
          </w:p>
        </w:tc>
        <w:tc>
          <w:tcPr>
            <w:tcW w:w="1187" w:type="dxa"/>
          </w:tcPr>
          <w:p w14:paraId="402487CB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>n.a.</w:t>
            </w:r>
            <w:proofErr w:type="spellEnd"/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602" w:type="dxa"/>
          </w:tcPr>
          <w:p w14:paraId="547A4259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>FEV1 * 40</w:t>
            </w:r>
          </w:p>
        </w:tc>
        <w:tc>
          <w:tcPr>
            <w:tcW w:w="1561" w:type="dxa"/>
          </w:tcPr>
          <w:p w14:paraId="715034BC" w14:textId="77777777" w:rsidR="0005194D" w:rsidRPr="00647EB9" w:rsidRDefault="0005194D" w:rsidP="001B63F4">
            <w:pPr>
              <w:pStyle w:val="NoSpacing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14:paraId="0C847815" w14:textId="77777777" w:rsidR="0005194D" w:rsidRPr="00647EB9" w:rsidRDefault="0005194D" w:rsidP="0005194D">
      <w:pPr>
        <w:rPr>
          <w:rFonts w:ascii="Arial" w:hAnsi="Arial" w:cs="Arial"/>
          <w:sz w:val="16"/>
          <w:szCs w:val="16"/>
        </w:rPr>
      </w:pPr>
      <w:r w:rsidRPr="00647EB9">
        <w:rPr>
          <w:rFonts w:ascii="Arial" w:hAnsi="Arial" w:cs="Arial"/>
          <w:sz w:val="16"/>
          <w:szCs w:val="16"/>
          <w:vertAlign w:val="superscript"/>
        </w:rPr>
        <w:t xml:space="preserve">α </w:t>
      </w:r>
      <w:r w:rsidRPr="00647EB9">
        <w:rPr>
          <w:rFonts w:ascii="Arial" w:hAnsi="Arial" w:cs="Arial"/>
          <w:sz w:val="16"/>
          <w:szCs w:val="16"/>
        </w:rPr>
        <w:t xml:space="preserve">deviation from this formula based on daily activities and exercise was allowed; A age in years; AG age group (25–34=1; 35–44=2; 45–54=3; 55–64=4; ≥65=5); BMI body mass index groups (≤25 kg/m2=0; &gt;25 kg/m2=1); S sex (males=1; females=2); H height in </w:t>
      </w:r>
      <w:proofErr w:type="spellStart"/>
      <w:r w:rsidRPr="00647EB9">
        <w:rPr>
          <w:rFonts w:ascii="Arial" w:hAnsi="Arial" w:cs="Arial"/>
          <w:sz w:val="16"/>
          <w:szCs w:val="16"/>
        </w:rPr>
        <w:t>centimeters</w:t>
      </w:r>
      <w:proofErr w:type="spellEnd"/>
      <w:r w:rsidRPr="00647EB9">
        <w:rPr>
          <w:rFonts w:ascii="Arial" w:hAnsi="Arial" w:cs="Arial"/>
          <w:sz w:val="16"/>
          <w:szCs w:val="16"/>
        </w:rPr>
        <w:t xml:space="preserve">; W weight in kilograms; </w:t>
      </w:r>
    </w:p>
    <w:p w14:paraId="50FF7AEB" w14:textId="77777777" w:rsidR="0005194D" w:rsidRPr="0005194D" w:rsidRDefault="0005194D" w:rsidP="0005194D">
      <w:pPr>
        <w:pStyle w:val="Heading1"/>
        <w:rPr>
          <w:rStyle w:val="Strong1"/>
          <w:b w:val="0"/>
        </w:rPr>
      </w:pPr>
      <w:bookmarkStart w:id="1" w:name="_Toc184290813"/>
      <w:r w:rsidRPr="0005194D">
        <w:rPr>
          <w:rStyle w:val="Strong1"/>
          <w:b w:val="0"/>
        </w:rPr>
        <w:t>Table S2: stopping criteria CPET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5194D" w:rsidRPr="00647EB9" w14:paraId="5D1279C0" w14:textId="77777777" w:rsidTr="001B63F4">
        <w:tc>
          <w:tcPr>
            <w:tcW w:w="9016" w:type="dxa"/>
          </w:tcPr>
          <w:p w14:paraId="741B7989" w14:textId="77777777" w:rsidR="0005194D" w:rsidRPr="00647EB9" w:rsidRDefault="0005194D" w:rsidP="001B63F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>Chest pain appropriate to ischemia.</w:t>
            </w:r>
          </w:p>
        </w:tc>
      </w:tr>
      <w:tr w:rsidR="0005194D" w:rsidRPr="00647EB9" w14:paraId="248FB815" w14:textId="77777777" w:rsidTr="001B63F4">
        <w:tc>
          <w:tcPr>
            <w:tcW w:w="9016" w:type="dxa"/>
          </w:tcPr>
          <w:p w14:paraId="28D593B1" w14:textId="77777777" w:rsidR="0005194D" w:rsidRPr="00647EB9" w:rsidRDefault="0005194D" w:rsidP="001B63F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>Ischemic ECG changes.</w:t>
            </w:r>
          </w:p>
        </w:tc>
      </w:tr>
      <w:tr w:rsidR="0005194D" w:rsidRPr="00647EB9" w14:paraId="6350581D" w14:textId="77777777" w:rsidTr="001B63F4">
        <w:tc>
          <w:tcPr>
            <w:tcW w:w="9016" w:type="dxa"/>
          </w:tcPr>
          <w:p w14:paraId="3895BBBF" w14:textId="77777777" w:rsidR="0005194D" w:rsidRPr="00647EB9" w:rsidRDefault="0005194D" w:rsidP="001B63F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>Complex ectopy (propagated ventricular extrasystoles, particularly with an R-on-T pattern and runs of 3 or more extrasystoles).</w:t>
            </w:r>
          </w:p>
        </w:tc>
      </w:tr>
      <w:tr w:rsidR="0005194D" w:rsidRPr="00647EB9" w14:paraId="750C45EB" w14:textId="77777777" w:rsidTr="001B63F4">
        <w:tc>
          <w:tcPr>
            <w:tcW w:w="9016" w:type="dxa"/>
          </w:tcPr>
          <w:p w14:paraId="1C51468D" w14:textId="77777777" w:rsidR="0005194D" w:rsidRPr="00647EB9" w:rsidRDefault="0005194D" w:rsidP="001B63F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>Emergence of 2nd or 3rd degree AV block.</w:t>
            </w:r>
          </w:p>
        </w:tc>
      </w:tr>
      <w:tr w:rsidR="0005194D" w:rsidRPr="00647EB9" w14:paraId="1213DBCB" w14:textId="77777777" w:rsidTr="001B63F4">
        <w:tc>
          <w:tcPr>
            <w:tcW w:w="9016" w:type="dxa"/>
          </w:tcPr>
          <w:p w14:paraId="72E33923" w14:textId="77777777" w:rsidR="0005194D" w:rsidRPr="00647EB9" w:rsidRDefault="0005194D" w:rsidP="001B63F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>Decrease in systolic blood pressure &gt; 20 mmHg from the highest value during the test.</w:t>
            </w:r>
          </w:p>
        </w:tc>
      </w:tr>
      <w:tr w:rsidR="0005194D" w:rsidRPr="00647EB9" w14:paraId="215A3E77" w14:textId="77777777" w:rsidTr="001B63F4">
        <w:tc>
          <w:tcPr>
            <w:tcW w:w="9016" w:type="dxa"/>
          </w:tcPr>
          <w:p w14:paraId="1EE3B9C3" w14:textId="77777777" w:rsidR="0005194D" w:rsidRPr="00647EB9" w:rsidRDefault="0005194D" w:rsidP="001B63F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>Hypertension (&gt; 250 mmHg systolic; &gt; 120 mmHg diastolic).</w:t>
            </w:r>
          </w:p>
        </w:tc>
      </w:tr>
      <w:tr w:rsidR="0005194D" w:rsidRPr="00647EB9" w14:paraId="119F69F1" w14:textId="77777777" w:rsidTr="001B63F4">
        <w:tc>
          <w:tcPr>
            <w:tcW w:w="9016" w:type="dxa"/>
          </w:tcPr>
          <w:p w14:paraId="1E1B1FCB" w14:textId="77777777" w:rsidR="0005194D" w:rsidRPr="00647EB9" w:rsidRDefault="0005194D" w:rsidP="001B63F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>Severe desaturation: SpO2 = 80% plus symptoms or signs of severe hypoxaemia (blue lips/fingers, headache, dizziness).</w:t>
            </w:r>
          </w:p>
        </w:tc>
      </w:tr>
      <w:tr w:rsidR="0005194D" w:rsidRPr="00647EB9" w14:paraId="1B585B5E" w14:textId="77777777" w:rsidTr="001B63F4">
        <w:tc>
          <w:tcPr>
            <w:tcW w:w="9016" w:type="dxa"/>
          </w:tcPr>
          <w:p w14:paraId="2BB0090F" w14:textId="77777777" w:rsidR="0005194D" w:rsidRPr="00647EB9" w:rsidRDefault="0005194D" w:rsidP="001B63F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>Sudden pallor.</w:t>
            </w:r>
          </w:p>
        </w:tc>
      </w:tr>
      <w:tr w:rsidR="0005194D" w:rsidRPr="00647EB9" w14:paraId="0A4F153E" w14:textId="77777777" w:rsidTr="001B63F4">
        <w:tc>
          <w:tcPr>
            <w:tcW w:w="9016" w:type="dxa"/>
          </w:tcPr>
          <w:p w14:paraId="27B5F39A" w14:textId="77777777" w:rsidR="0005194D" w:rsidRPr="00647EB9" w:rsidRDefault="0005194D" w:rsidP="001B63F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>Loss of coordination.</w:t>
            </w:r>
          </w:p>
        </w:tc>
      </w:tr>
      <w:tr w:rsidR="0005194D" w:rsidRPr="00647EB9" w14:paraId="5D283FB8" w14:textId="77777777" w:rsidTr="001B63F4">
        <w:tc>
          <w:tcPr>
            <w:tcW w:w="9016" w:type="dxa"/>
          </w:tcPr>
          <w:p w14:paraId="16EEAB24" w14:textId="77777777" w:rsidR="0005194D" w:rsidRPr="00647EB9" w:rsidRDefault="0005194D" w:rsidP="001B63F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>Mental confusion</w:t>
            </w:r>
          </w:p>
        </w:tc>
      </w:tr>
      <w:tr w:rsidR="0005194D" w:rsidRPr="00647EB9" w14:paraId="58591772" w14:textId="77777777" w:rsidTr="001B63F4">
        <w:tc>
          <w:tcPr>
            <w:tcW w:w="9016" w:type="dxa"/>
          </w:tcPr>
          <w:p w14:paraId="6C216629" w14:textId="77777777" w:rsidR="0005194D" w:rsidRPr="00647EB9" w:rsidRDefault="0005194D" w:rsidP="001B63F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>Dizziness or fainting.</w:t>
            </w:r>
          </w:p>
        </w:tc>
      </w:tr>
      <w:tr w:rsidR="0005194D" w:rsidRPr="00647EB9" w14:paraId="37C53E97" w14:textId="77777777" w:rsidTr="001B63F4">
        <w:tc>
          <w:tcPr>
            <w:tcW w:w="9016" w:type="dxa"/>
          </w:tcPr>
          <w:p w14:paraId="6CE5679F" w14:textId="77777777" w:rsidR="0005194D" w:rsidRPr="00647EB9" w:rsidRDefault="0005194D" w:rsidP="001B63F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>Signs of respiratory failure (hypoxaemia, hypercapnia, central cyanosis (blue lips), headache, dizziness, severe wheezing).</w:t>
            </w:r>
          </w:p>
        </w:tc>
      </w:tr>
      <w:tr w:rsidR="0005194D" w:rsidRPr="00647EB9" w14:paraId="651E0618" w14:textId="77777777" w:rsidTr="001B63F4">
        <w:tc>
          <w:tcPr>
            <w:tcW w:w="9016" w:type="dxa"/>
          </w:tcPr>
          <w:p w14:paraId="24FEFC33" w14:textId="77777777" w:rsidR="0005194D" w:rsidRPr="00647EB9" w:rsidRDefault="0005194D" w:rsidP="001B63F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47EB9">
              <w:rPr>
                <w:rFonts w:ascii="Arial" w:hAnsi="Arial" w:cs="Arial"/>
                <w:sz w:val="16"/>
                <w:szCs w:val="16"/>
                <w:lang w:val="en-GB"/>
              </w:rPr>
              <w:t xml:space="preserve">Patient was unable to continue exercise at 60 rounds/minute </w:t>
            </w:r>
          </w:p>
        </w:tc>
      </w:tr>
    </w:tbl>
    <w:p w14:paraId="4BDCB131" w14:textId="77777777" w:rsidR="0005194D" w:rsidRPr="00647EB9" w:rsidRDefault="0005194D" w:rsidP="0005194D">
      <w:pPr>
        <w:spacing w:after="160" w:line="259" w:lineRule="auto"/>
        <w:rPr>
          <w:rFonts w:ascii="Arial" w:hAnsi="Arial" w:cs="Arial"/>
          <w:sz w:val="16"/>
          <w:szCs w:val="16"/>
        </w:rPr>
      </w:pPr>
    </w:p>
    <w:p w14:paraId="6C8682E9" w14:textId="77777777" w:rsidR="0005194D" w:rsidRPr="00647EB9" w:rsidRDefault="0005194D" w:rsidP="0005194D">
      <w:pPr>
        <w:spacing w:after="160" w:line="259" w:lineRule="auto"/>
        <w:rPr>
          <w:rFonts w:ascii="Arial" w:hAnsi="Arial" w:cs="Arial"/>
          <w:sz w:val="16"/>
          <w:szCs w:val="16"/>
        </w:rPr>
      </w:pPr>
    </w:p>
    <w:p w14:paraId="7F5903E0" w14:textId="77777777" w:rsidR="0005194D" w:rsidRPr="00647EB9" w:rsidRDefault="0005194D" w:rsidP="0005194D">
      <w:pPr>
        <w:spacing w:after="160" w:line="259" w:lineRule="auto"/>
        <w:rPr>
          <w:rFonts w:ascii="Arial" w:hAnsi="Arial" w:cs="Arial"/>
          <w:sz w:val="16"/>
          <w:szCs w:val="16"/>
        </w:rPr>
      </w:pPr>
    </w:p>
    <w:p w14:paraId="14F6A37C" w14:textId="77777777" w:rsidR="0005194D" w:rsidRPr="00647EB9" w:rsidRDefault="0005194D" w:rsidP="0005194D">
      <w:pPr>
        <w:spacing w:after="160" w:line="259" w:lineRule="auto"/>
        <w:rPr>
          <w:rFonts w:ascii="Arial" w:hAnsi="Arial" w:cs="Arial"/>
          <w:sz w:val="16"/>
          <w:szCs w:val="16"/>
        </w:rPr>
      </w:pPr>
    </w:p>
    <w:p w14:paraId="54EA904E" w14:textId="77777777" w:rsidR="0005194D" w:rsidRPr="00647EB9" w:rsidRDefault="0005194D" w:rsidP="0005194D">
      <w:pPr>
        <w:spacing w:after="160" w:line="259" w:lineRule="auto"/>
        <w:rPr>
          <w:rFonts w:ascii="Arial" w:hAnsi="Arial" w:cs="Arial"/>
          <w:sz w:val="16"/>
          <w:szCs w:val="16"/>
        </w:rPr>
      </w:pPr>
    </w:p>
    <w:p w14:paraId="45AEEC62" w14:textId="77777777" w:rsidR="0005194D" w:rsidRPr="00647EB9" w:rsidRDefault="0005194D" w:rsidP="0005194D">
      <w:pPr>
        <w:spacing w:after="160" w:line="259" w:lineRule="auto"/>
        <w:rPr>
          <w:rFonts w:ascii="Arial" w:hAnsi="Arial" w:cs="Arial"/>
          <w:sz w:val="16"/>
          <w:szCs w:val="16"/>
        </w:rPr>
        <w:sectPr w:rsidR="0005194D" w:rsidRPr="00647EB9" w:rsidSect="0005194D">
          <w:pgSz w:w="11952" w:h="16848"/>
          <w:pgMar w:top="720" w:right="720" w:bottom="720" w:left="720" w:header="144" w:footer="144" w:gutter="144"/>
          <w:cols w:space="708"/>
          <w:docGrid w:linePitch="299"/>
        </w:sectPr>
      </w:pPr>
    </w:p>
    <w:p w14:paraId="62AF4297" w14:textId="77777777" w:rsidR="0005194D" w:rsidRPr="00647EB9" w:rsidRDefault="0005194D" w:rsidP="00D64421">
      <w:pPr>
        <w:pStyle w:val="Heading1"/>
      </w:pPr>
      <w:bookmarkStart w:id="2" w:name="_Toc184290814"/>
      <w:r w:rsidRPr="00647EB9">
        <w:lastRenderedPageBreak/>
        <w:t>Figure S1 flow chart of study inclusions</w:t>
      </w:r>
      <w:bookmarkEnd w:id="2"/>
    </w:p>
    <w:p w14:paraId="789A96A2" w14:textId="77777777" w:rsidR="0005194D" w:rsidRPr="00647EB9" w:rsidRDefault="0005194D" w:rsidP="0005194D">
      <w:pPr>
        <w:spacing w:after="160" w:line="259" w:lineRule="auto"/>
        <w:ind w:firstLine="426"/>
        <w:rPr>
          <w:rFonts w:ascii="Arial" w:hAnsi="Arial" w:cs="Arial"/>
          <w:sz w:val="16"/>
          <w:szCs w:val="16"/>
        </w:rPr>
      </w:pPr>
      <w:r w:rsidRPr="00647EB9">
        <w:rPr>
          <w:rFonts w:ascii="Arial" w:hAnsi="Arial" w:cs="Arial"/>
          <w:noProof/>
          <w:sz w:val="16"/>
          <w:szCs w:val="16"/>
        </w:rPr>
        <w:drawing>
          <wp:inline distT="0" distB="0" distL="0" distR="0" wp14:anchorId="69AADBCB" wp14:editId="5ABEE1C5">
            <wp:extent cx="10198598" cy="3918857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07798" cy="39223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pPr w:leftFromText="180" w:rightFromText="180" w:vertAnchor="page" w:horzAnchor="margin" w:tblpY="313"/>
        <w:tblW w:w="16659" w:type="dxa"/>
        <w:tblLayout w:type="fixed"/>
        <w:tblLook w:val="0420" w:firstRow="1" w:lastRow="0" w:firstColumn="0" w:lastColumn="0" w:noHBand="0" w:noVBand="1"/>
      </w:tblPr>
      <w:tblGrid>
        <w:gridCol w:w="2268"/>
        <w:gridCol w:w="1439"/>
        <w:gridCol w:w="1438"/>
        <w:gridCol w:w="1438"/>
        <w:gridCol w:w="1438"/>
        <w:gridCol w:w="1438"/>
        <w:gridCol w:w="1438"/>
        <w:gridCol w:w="1438"/>
        <w:gridCol w:w="1438"/>
        <w:gridCol w:w="1438"/>
        <w:gridCol w:w="1438"/>
        <w:gridCol w:w="10"/>
      </w:tblGrid>
      <w:tr w:rsidR="0005194D" w:rsidRPr="00647EB9" w14:paraId="3CA8F72D" w14:textId="77777777" w:rsidTr="001B63F4">
        <w:trPr>
          <w:tblHeader/>
        </w:trPr>
        <w:tc>
          <w:tcPr>
            <w:tcW w:w="16659" w:type="dxa"/>
            <w:gridSpan w:val="12"/>
            <w:tcBorders>
              <w:top w:val="single" w:sz="24" w:space="0" w:color="000000"/>
              <w:left w:val="none" w:sz="0" w:space="0" w:color="000000"/>
              <w:bottom w:val="single" w:sz="2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1C7C0" w14:textId="742A2F28" w:rsidR="0005194D" w:rsidRPr="00647EB9" w:rsidRDefault="0005194D" w:rsidP="00D64421">
            <w:pPr>
              <w:pStyle w:val="Heading1"/>
              <w:spacing w:before="0" w:line="240" w:lineRule="auto"/>
            </w:pPr>
            <w:bookmarkStart w:id="3" w:name="_Toc184290815"/>
            <w:bookmarkStart w:id="4" w:name="_Hlk157611209"/>
            <w:r w:rsidRPr="00D64421">
              <w:rPr>
                <w:sz w:val="24"/>
                <w:szCs w:val="24"/>
              </w:rPr>
              <w:lastRenderedPageBreak/>
              <w:t xml:space="preserve">Table S3. </w:t>
            </w:r>
            <w:r w:rsidR="00B06AD8">
              <w:rPr>
                <w:sz w:val="24"/>
                <w:szCs w:val="24"/>
              </w:rPr>
              <w:t>Variable</w:t>
            </w:r>
            <w:r w:rsidRPr="00D64421">
              <w:rPr>
                <w:sz w:val="24"/>
                <w:szCs w:val="24"/>
              </w:rPr>
              <w:t xml:space="preserve"> CPET data per subgroup</w:t>
            </w:r>
            <w:bookmarkEnd w:id="3"/>
          </w:p>
        </w:tc>
      </w:tr>
      <w:tr w:rsidR="0005194D" w:rsidRPr="00647EB9" w14:paraId="2D0F393F" w14:textId="77777777" w:rsidTr="001B63F4">
        <w:trPr>
          <w:tblHeader/>
        </w:trPr>
        <w:tc>
          <w:tcPr>
            <w:tcW w:w="2268" w:type="dxa"/>
            <w:tcBorders>
              <w:top w:val="single" w:sz="24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F5ECD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cstheme="minorHAnsi"/>
                <w:sz w:val="16"/>
                <w:szCs w:val="16"/>
                <w:lang w:val="en-GB"/>
              </w:rPr>
              <w:t>Median (IQR)</w:t>
            </w:r>
          </w:p>
        </w:tc>
        <w:tc>
          <w:tcPr>
            <w:tcW w:w="1439" w:type="dxa"/>
            <w:tcBorders>
              <w:top w:val="single" w:sz="24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4B611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cstheme="minorHAnsi"/>
                <w:sz w:val="16"/>
                <w:szCs w:val="16"/>
                <w:lang w:val="en-GB"/>
              </w:rPr>
              <w:t>Overall sub-acute CPET</w:t>
            </w:r>
          </w:p>
        </w:tc>
        <w:tc>
          <w:tcPr>
            <w:tcW w:w="1438" w:type="dxa"/>
            <w:tcBorders>
              <w:top w:val="single" w:sz="24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96A9E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cstheme="minorHAnsi"/>
                <w:sz w:val="16"/>
                <w:szCs w:val="16"/>
                <w:lang w:val="en-GB"/>
              </w:rPr>
              <w:t>No RVD at baseline PE</w:t>
            </w:r>
          </w:p>
        </w:tc>
        <w:tc>
          <w:tcPr>
            <w:tcW w:w="1438" w:type="dxa"/>
            <w:tcBorders>
              <w:top w:val="single" w:sz="24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BEAF8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cstheme="minorHAnsi"/>
                <w:sz w:val="16"/>
                <w:szCs w:val="16"/>
                <w:lang w:val="en-GB"/>
              </w:rPr>
              <w:t>RVD at baseline PE</w:t>
            </w:r>
          </w:p>
        </w:tc>
        <w:tc>
          <w:tcPr>
            <w:tcW w:w="1438" w:type="dxa"/>
            <w:tcBorders>
              <w:top w:val="single" w:sz="24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1EF14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cstheme="minorHAnsi"/>
                <w:sz w:val="16"/>
                <w:szCs w:val="16"/>
                <w:lang w:val="en-GB"/>
              </w:rPr>
              <w:t>Central PE</w:t>
            </w:r>
          </w:p>
        </w:tc>
        <w:tc>
          <w:tcPr>
            <w:tcW w:w="1438" w:type="dxa"/>
            <w:tcBorders>
              <w:top w:val="single" w:sz="24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DBAF1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cstheme="minorHAnsi"/>
                <w:sz w:val="16"/>
                <w:szCs w:val="16"/>
                <w:lang w:val="en-GB"/>
              </w:rPr>
              <w:t>Lobar or (sub)segmental PE</w:t>
            </w:r>
          </w:p>
        </w:tc>
        <w:tc>
          <w:tcPr>
            <w:tcW w:w="1438" w:type="dxa"/>
            <w:tcBorders>
              <w:top w:val="single" w:sz="24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97FE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cstheme="minorHAnsi"/>
                <w:sz w:val="16"/>
                <w:szCs w:val="16"/>
                <w:lang w:val="en-GB"/>
              </w:rPr>
              <w:t>low risk PE</w:t>
            </w:r>
          </w:p>
        </w:tc>
        <w:tc>
          <w:tcPr>
            <w:tcW w:w="1438" w:type="dxa"/>
            <w:tcBorders>
              <w:top w:val="single" w:sz="24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B836C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cstheme="minorHAnsi"/>
                <w:sz w:val="16"/>
                <w:szCs w:val="16"/>
                <w:lang w:val="en-GB"/>
              </w:rPr>
              <w:t>Intermediate risk PE</w:t>
            </w:r>
          </w:p>
        </w:tc>
        <w:tc>
          <w:tcPr>
            <w:tcW w:w="1438" w:type="dxa"/>
            <w:tcBorders>
              <w:top w:val="single" w:sz="24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DB846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cstheme="minorHAnsi"/>
                <w:sz w:val="16"/>
                <w:szCs w:val="16"/>
                <w:lang w:val="en-GB"/>
              </w:rPr>
              <w:t>Intermediate-high risk PE</w:t>
            </w:r>
          </w:p>
        </w:tc>
        <w:tc>
          <w:tcPr>
            <w:tcW w:w="1438" w:type="dxa"/>
            <w:tcBorders>
              <w:top w:val="single" w:sz="24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340F5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cstheme="minorHAnsi"/>
                <w:sz w:val="16"/>
                <w:szCs w:val="16"/>
                <w:lang w:val="en-GB"/>
              </w:rPr>
              <w:t>Abnormal troponin</w:t>
            </w:r>
          </w:p>
        </w:tc>
        <w:tc>
          <w:tcPr>
            <w:tcW w:w="1448" w:type="dxa"/>
            <w:gridSpan w:val="2"/>
            <w:tcBorders>
              <w:top w:val="single" w:sz="24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F9D3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cstheme="minorHAnsi"/>
                <w:sz w:val="16"/>
                <w:szCs w:val="16"/>
                <w:lang w:val="en-GB"/>
              </w:rPr>
              <w:t>No abnormal troponin</w:t>
            </w:r>
          </w:p>
        </w:tc>
      </w:tr>
      <w:tr w:rsidR="0005194D" w:rsidRPr="00647EB9" w14:paraId="0F6D19DF" w14:textId="77777777" w:rsidTr="001B63F4">
        <w:tc>
          <w:tcPr>
            <w:tcW w:w="2268" w:type="dxa"/>
            <w:tcBorders>
              <w:top w:val="single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3FFE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cstheme="minorHAnsi"/>
                <w:sz w:val="16"/>
                <w:szCs w:val="16"/>
                <w:lang w:val="en-GB"/>
              </w:rPr>
              <w:t>Number of patients included</w:t>
            </w:r>
          </w:p>
        </w:tc>
        <w:tc>
          <w:tcPr>
            <w:tcW w:w="1439" w:type="dxa"/>
            <w:tcBorders>
              <w:top w:val="single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C13FB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1438" w:type="dxa"/>
            <w:tcBorders>
              <w:top w:val="single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77BB3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1438" w:type="dxa"/>
            <w:tcBorders>
              <w:top w:val="single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12AA4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1438" w:type="dxa"/>
            <w:tcBorders>
              <w:top w:val="single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D9A4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1438" w:type="dxa"/>
            <w:tcBorders>
              <w:top w:val="single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4D203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1438" w:type="dxa"/>
            <w:tcBorders>
              <w:top w:val="single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9A1B8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1438" w:type="dxa"/>
            <w:tcBorders>
              <w:top w:val="single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DE783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1438" w:type="dxa"/>
            <w:tcBorders>
              <w:top w:val="single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753FF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38" w:type="dxa"/>
            <w:tcBorders>
              <w:top w:val="single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E3B7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1448" w:type="dxa"/>
            <w:gridSpan w:val="2"/>
            <w:tcBorders>
              <w:top w:val="single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B6E24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0</w:t>
            </w:r>
          </w:p>
        </w:tc>
      </w:tr>
      <w:tr w:rsidR="0005194D" w:rsidRPr="00647EB9" w14:paraId="1F199686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63BB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>Metabolic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E45DC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AC2FD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75B58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82D7C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5EB41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EE418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1517F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05AD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8CA1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C7BE4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  <w:tr w:rsidR="0005194D" w:rsidRPr="00647EB9" w14:paraId="384F867A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04B1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Rest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DF5AC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67711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287C4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F33B6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F87DD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BEC58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6DB9C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3E263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0CD53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1CF6F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  <w:tr w:rsidR="0005194D" w:rsidRPr="00647EB9" w14:paraId="76669366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6D62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V’O2 [mL/min]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27C38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62 (304-416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4595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58 (280-417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364B3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83 (335-406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AEC9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83 (320-415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2195E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55 (280-406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408CF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62 (286-418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2C8FC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64 (314-406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558F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406 (386-462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1F6E1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67 (305-412)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91424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74 (274-406)</w:t>
            </w:r>
          </w:p>
        </w:tc>
      </w:tr>
      <w:tr w:rsidR="0005194D" w:rsidRPr="00647EB9" w14:paraId="7685D7EB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1A69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RER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0D67C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83 (0.79-0.89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10E89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83 (0.79-0.9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7A683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83 (0.8-0.86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BDC76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83 (0.79-0.86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571DC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83 (0.8-0.9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DDA5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855 (0.8-0.9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E1825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81 (0.79-0.86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1036D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8 (0.8-0.82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D7173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815 (0.792-0.858)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5FE33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835 (0.788-0.892)</w:t>
            </w:r>
          </w:p>
        </w:tc>
      </w:tr>
      <w:tr w:rsidR="0005194D" w:rsidRPr="00647EB9" w14:paraId="2919874A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95A1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AT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1163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E263B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D6EC9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00E8D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B290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23B2C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4FF5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3BBD6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9F2C8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3CE2F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  <w:tr w:rsidR="0005194D" w:rsidRPr="00647EB9" w14:paraId="04308B3C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7EDC9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V’O2 [mL/min]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A11EF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050 (856-1281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ED676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045 (820-1344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6687F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110 (901-1207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3C519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019 (878-1218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D3EC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080 (827-1344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D3075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172 (855-1641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8B0C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91 (863-1200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28594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892 (866-900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B5CF3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32 (864-1174)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9BC7B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91 (800-1255)</w:t>
            </w:r>
          </w:p>
        </w:tc>
      </w:tr>
      <w:tr w:rsidR="0005194D" w:rsidRPr="00647EB9" w14:paraId="4415F461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A3A63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RER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ECDA6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86 (0.79-0.91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3F91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86 (0.788-0.915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72858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86 (0.8-0.89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38046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86 (0.8-0.905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CE22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855 (0.788-0.91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C10FC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87 (0.79-0.91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47D33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85 (0.79-0.9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3C559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88 (0.87-0.89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6CD8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865 (0.8-0.908)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7D151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86 (0.775-0.89)</w:t>
            </w:r>
          </w:p>
        </w:tc>
      </w:tr>
      <w:tr w:rsidR="0005194D" w:rsidRPr="00647EB9" w14:paraId="49FA9CBD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D12EB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Load [watt]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B8781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55 (40-86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A3A4D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60 (45-97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B7F0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54 (40-73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50E54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52 (40-72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37DBC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62 (40-97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B919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73 (48-107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DA7F9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50 (39-73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1CBEE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40 (30-40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9467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47 (39-68)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06D3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48 (42-71)</w:t>
            </w:r>
          </w:p>
        </w:tc>
      </w:tr>
      <w:tr w:rsidR="0005194D" w:rsidRPr="00647EB9" w14:paraId="42E4D64D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BDC9F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Peak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B911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8C95C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1B141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9D47F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9C35B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8753E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696AD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F4BCF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BF953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8B6AE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  <w:tr w:rsidR="0005194D" w:rsidRPr="00647EB9" w14:paraId="69489B22" w14:textId="77777777" w:rsidTr="001B63F4">
        <w:trPr>
          <w:gridAfter w:val="1"/>
          <w:wAfter w:w="10" w:type="dxa"/>
        </w:trPr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E1E7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V’O2 [mL/min]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2A00E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787 (1463-2173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30C1B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795 (1465-2178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44B8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710 (1462-2147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2BDE8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764 (1410-1940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C3FC6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830 (1491-2253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78E9C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887 (1613-2251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6BDEE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616 (1320-2022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12355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407 (1279-1463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565D8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563 (1289-1922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0F3DF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686 (1410-2173)</w:t>
            </w:r>
          </w:p>
        </w:tc>
      </w:tr>
      <w:tr w:rsidR="0005194D" w:rsidRPr="00647EB9" w14:paraId="65257A2C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4617D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RER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CAEBD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.12 (1.05-1.18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83039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.12 (1.05-1.18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ED0F3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.13 (1.05-1.17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2D6BD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.13 (1.02-1.16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4F00B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.12 (1.06-1.18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9B89B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.13 (1.08-1.19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BC748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.12 (1.04-1.17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8FF1B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.14 (1.12-1.15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F828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.12 (1.04-1.17)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E6495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.12 (1.05-1.2)</w:t>
            </w:r>
          </w:p>
        </w:tc>
      </w:tr>
      <w:tr w:rsidR="0005194D" w:rsidRPr="00647EB9" w14:paraId="3833C19F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CE63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Load [watt]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8ABF6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40 (104-182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9F05C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42 (113-180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6B3CB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32 (98-180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C3953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21 (102-157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0296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50 (110-200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11ED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53 (120-195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464B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20 (92-172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D633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0 (80-92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4291E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19 (90-162)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A69A6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20 (100-169)</w:t>
            </w:r>
          </w:p>
        </w:tc>
      </w:tr>
      <w:tr w:rsidR="0005194D" w:rsidRPr="00647EB9" w14:paraId="1CF85EAA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7D31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Cardiovascular/ gas exchange 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91901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10F7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9E786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3BD2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B2601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DC2BC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4A65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E8E81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DD37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64596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  <w:tr w:rsidR="0005194D" w:rsidRPr="00647EB9" w14:paraId="069711EB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46B0F" w14:textId="77777777" w:rsidR="0005194D" w:rsidRPr="00647EB9" w:rsidRDefault="0005194D" w:rsidP="001B63F4">
            <w:pPr>
              <w:pStyle w:val="NoSpacing"/>
              <w:ind w:right="-1279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Rest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C0D5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8BC3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95C41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4EE05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C2FCC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29A3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352E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F30DF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2982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3F26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  <w:tr w:rsidR="0005194D" w:rsidRPr="00647EB9" w14:paraId="1ED01968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7163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HR [beats/min] 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B7459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80 (70-95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B61A9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81 (71-95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E5675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77 (69-87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7739C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80 (71-95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B0ED9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79 (69-92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5793E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80 (68-92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91445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80 (71-96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B5F4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81 (77-96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1FF55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78 (71-94)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D14B5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82 (72-95)</w:t>
            </w:r>
          </w:p>
        </w:tc>
      </w:tr>
      <w:tr w:rsidR="0005194D" w:rsidRPr="00647EB9" w14:paraId="3F3A1DD9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B605B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V’O2 /HR (O2 pulse) [mL/beat]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C5808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4.6 (3.5-5.43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9DDA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4.5 (3.4-5.4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86891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4.8 (4-5.5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05EE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4.8 (3.8-5.5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6017D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4.5 (3.4-5.3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3E104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4.8 (3.42-5.5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C30A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4.5 (3.6-5.3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3DE45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4.8 (4.2-5.4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2E836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4.55 (3.8-5.4)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35615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4.7 (3.85-5.2)</w:t>
            </w:r>
          </w:p>
        </w:tc>
      </w:tr>
      <w:tr w:rsidR="0005194D" w:rsidRPr="00647EB9" w14:paraId="279AEB2E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7ECD8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>Vd</w:t>
            </w:r>
            <w:proofErr w:type="spellEnd"/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>/Vt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5DA3B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6.4 (21-33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1F96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6.4 (21-32.5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8BFF3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5.9 (16.8-33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8B2A9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4.5 (14.5-31.5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AA7B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6 (21.6-33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17C7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5.7 (21-30.6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0984F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7 (19.5-33.5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FAF39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6 (19.8-30.8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1CABE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8 (13-33)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B94DF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5.5 (18.8-32.8)</w:t>
            </w:r>
          </w:p>
        </w:tc>
      </w:tr>
      <w:tr w:rsidR="0005194D" w:rsidRPr="00647EB9" w14:paraId="3A00F390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D1814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P(ET-E)CO2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1A556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.1 (0.9-1.25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0A7A4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.1 (0.9-1.3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BF86D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.07 (0.89-1.18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629C4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.05 (0.8-1.2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D189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.12 (1-1.27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4871C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.1 (0.9-1.31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01091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.09 (0.933-1.2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86AE3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.13 (1.12-1.25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942A1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.1 (0.931-1.23)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E153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.08 (0.9-1.21)</w:t>
            </w:r>
          </w:p>
        </w:tc>
      </w:tr>
      <w:tr w:rsidR="0005194D" w:rsidRPr="00647EB9" w14:paraId="5A51665B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CBC9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P(c-ET)CO2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B150B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83 (0.5-1.17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2FEF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815 (0.507-1.09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C3DE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897 (0.5-1.2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E5C5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8 (0.41-1.2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8742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825 (0.502-1.15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BF4A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825 (0.548-0.962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46169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848 (0.44-1.26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9D755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09 (-0.47-0.467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697B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79 (0.29-1.2)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73E63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93 (0.8-1.01)</w:t>
            </w:r>
          </w:p>
        </w:tc>
      </w:tr>
      <w:tr w:rsidR="0005194D" w:rsidRPr="00647EB9" w14:paraId="305C96BB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09DC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AT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1CAA4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7A60E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A54EF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91EB5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BBCF9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D97A4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F39BB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69BE4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7555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0D5F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  <w:tr w:rsidR="0005194D" w:rsidRPr="00647EB9" w14:paraId="49A10E9F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F5A79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HR [beats/min] 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ECC4B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05 (96-117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0284C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08 (98-119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6B749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03 (94-113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256E5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03 (94-114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C4DE8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10 (97-124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59866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10 (98-117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42FBD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04 (97-123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81F5C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04 (97-122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7D1A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02 (96-117)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2ED93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04 (98-121)</w:t>
            </w:r>
          </w:p>
        </w:tc>
      </w:tr>
      <w:tr w:rsidR="0005194D" w:rsidRPr="00647EB9" w14:paraId="5236A5C3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ACB05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V’O2 /HR (O2 pulse) [mL/beat]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B4FD1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.9 (8.3-12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1C5F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.75 (7.8-12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461AF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0.3 (8.7-12.3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43EF4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.8 (8.7-11.4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0025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0.2 (7.68-12.4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591A6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0.8 (8.7-13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17E4B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.3 (8.2-11.3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70026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8.7 (7.7-9.2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DAA36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.55 (8.25-11.3)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7D5EC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.6 (8-11.2)</w:t>
            </w:r>
          </w:p>
        </w:tc>
      </w:tr>
      <w:tr w:rsidR="0005194D" w:rsidRPr="00647EB9" w14:paraId="040EC251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1FA64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V’E/V’CO2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F8BEC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1.1 (28.4-34.3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79C0C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0.9 (27.2-44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A64D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1.5 (29.3-35.1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BFFFF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1.1 (29.6-35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8BCC4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0.4 (27-34.1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E90F4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9.4 (26.9-32.7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BD41C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2.2 (29.4-36.8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4E62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6.9 (36.8-37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D3D0E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2.4 (29.2-46.4)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C1D58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1.3 (27-33.5)</w:t>
            </w:r>
          </w:p>
        </w:tc>
      </w:tr>
      <w:tr w:rsidR="0005194D" w:rsidRPr="00647EB9" w14:paraId="02C45FF0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14EF4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Peak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EC2F3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9DC1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D22E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14C9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31D2F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36B11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F4099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DE3C1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7497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A38DD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  <w:tr w:rsidR="0005194D" w:rsidRPr="00647EB9" w14:paraId="751B0FF1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1320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HR [beats/min] 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85CEE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46 (136-164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1FE04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47 (136-171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A93F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45 (132-153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BC453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45 (126-154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76A35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47 (137-169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26D1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48 (137-169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FCC51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45 (130-157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E2BC5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47 (120-152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21794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42 (127-152)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F81FF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46 (138-160)</w:t>
            </w:r>
          </w:p>
        </w:tc>
      </w:tr>
      <w:tr w:rsidR="0005194D" w:rsidRPr="00647EB9" w14:paraId="75034D92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F7794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V’O2 /HR (O2 pulse) [mL/beat]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B395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1.8 (10.1-14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29604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1.6 (10.2-13.9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1FD21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1.9 (10-14.3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8C79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1.8 (9.95-13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C9A5C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1.8 (10.2-14.8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A73FF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2.4 (10.6-15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0B66F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1.6 (9.7-13.3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38E0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.8 (9.5-10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C63E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1.6 (9.72-13.3)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09791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1.2 (9.32-13)</w:t>
            </w:r>
          </w:p>
        </w:tc>
      </w:tr>
      <w:tr w:rsidR="0005194D" w:rsidRPr="00647EB9" w14:paraId="683D4574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3C736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>Vd</w:t>
            </w:r>
            <w:proofErr w:type="spellEnd"/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>/Vt [%]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E2F1E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7 (20.8-32.2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27D33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7 (20-33.9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9C533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7 (21-31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F0DC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6.5 (20.8-31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0FD89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7 (18-32.8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B540C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6 (20-33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4440D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7 (20.5-32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36B94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2 (18.5-25.5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30A31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8 (20.5-32)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AFCB3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6 (14.2-28.8)</w:t>
            </w:r>
          </w:p>
        </w:tc>
      </w:tr>
      <w:tr w:rsidR="0005194D" w:rsidRPr="00647EB9" w14:paraId="0999D185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E58AC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P(ET-E)CO2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C76AF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.1 (0.97-1.2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1D3E5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.1 (1.01-1.3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AB424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.07 (0.931-1.2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D792E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.04 (0.936-1.11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ECB14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.16 (1-1.28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19149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.1 (1.01-1.2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F8141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.08 (0.934-1.2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E450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94 (0.83-0.96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AC9AD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.08 (0.931-1.23)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7CB29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.07 (1.02-1.13)</w:t>
            </w:r>
          </w:p>
        </w:tc>
      </w:tr>
      <w:tr w:rsidR="0005194D" w:rsidRPr="00647EB9" w14:paraId="6F7631A0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784E6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P(c-ET)CO2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2647D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4 (0.15-0.713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5EFD8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4 (0.15-0.92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F028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32 (0.172-0.62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1568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4 (0.2-0.64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05BB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3 (0.134-0.89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A846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36 (0.147-0.915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6E505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4 (0.142-0.725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CDD3E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25 (0.232-0.343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040A1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4 (0.217-0.685)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C47A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0.33 (0.15-0.83)</w:t>
            </w:r>
          </w:p>
        </w:tc>
      </w:tr>
      <w:tr w:rsidR="0005194D" w:rsidRPr="00647EB9" w14:paraId="42F3B5A5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AC47B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>Ventilator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0782D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F39D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B426E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02E75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316B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A7C7B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6885F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A90F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6F44B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6C86D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  <w:tr w:rsidR="0005194D" w:rsidRPr="00647EB9" w14:paraId="3167CF1E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C4FB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Rest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9D72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EA558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9D5B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8C8E3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F8C86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EC54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2EB0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FCBF5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0410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ABCBF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  <w:tr w:rsidR="0005194D" w:rsidRPr="00647EB9" w14:paraId="6204311F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182AB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V’E [L/min] 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ED2FB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3.6 (11-15.6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0C09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3 (10.6-15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895A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4.9 (12.9-16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10D3D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4 (11.8-15.6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5CF7F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3 (10.4-15.1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64263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2.7 (10.5-15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D7E31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4 (12-16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F20C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5.3 (14.8-15.3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93941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4.8 (10.9-16)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6269E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3.1 (10.3-14.9)</w:t>
            </w:r>
          </w:p>
        </w:tc>
      </w:tr>
      <w:tr w:rsidR="0005194D" w:rsidRPr="00647EB9" w14:paraId="386A7F3D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D552B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Oxygen saturation [%]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92378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7 (96-98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28C1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7 (96-99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3F0A4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7 (96-98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3B19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7 (96-99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020C1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7 (96-98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56979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7 (96-98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C2D6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7 (96-99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5EE0E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9 (98-100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A66AD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7 (95-99)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1E1A5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8 (96.8-99)</w:t>
            </w:r>
          </w:p>
        </w:tc>
      </w:tr>
      <w:tr w:rsidR="0005194D" w:rsidRPr="00647EB9" w14:paraId="29E607FA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00A38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Breathing frequency [breaths/min]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4F5FC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7.8 (15-21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DB71C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7 (14.8-21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6A2F6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8.3 (15.2-21.2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67F86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8 (15.4-21.1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70E7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7.3 (14.8-21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2124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6.4 (14.6-19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489C9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9.3 (15.6-21.3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6A2E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7.8 (17.3-23.7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3A126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0.2 (16.4-21.4)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A21F8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16.3 (14.1-21)</w:t>
            </w:r>
          </w:p>
        </w:tc>
      </w:tr>
      <w:tr w:rsidR="0005194D" w:rsidRPr="00647EB9" w14:paraId="4F940CCD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CD656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AT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79D3F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86B68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D2F6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F515C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12E4F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A5828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4A6A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98638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EE55D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20484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  <w:tr w:rsidR="0005194D" w:rsidRPr="00647EB9" w14:paraId="34DD94B2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BEDEF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V’E [L/min] 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3E56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1.4 (25.3-37.1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3A85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1.5 (24.5-39.1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CB205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1.8 (28.6-35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6430F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1 (26.4-35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756BD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2.1 (24.5-40.2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764A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3.6 (25-40.2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D4C4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1 (26-36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367E8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1.4 (30.8-33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5E05D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1.2 (26.2-45)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D0249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6.6 (24-33.8)</w:t>
            </w:r>
          </w:p>
        </w:tc>
      </w:tr>
      <w:tr w:rsidR="0005194D" w:rsidRPr="00647EB9" w14:paraId="75FAD8B8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E32E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Oxygen saturation [%]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39146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7 (95-98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8FD9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7 (95-98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5C83F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7 (95-99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007C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7 (95-98.5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756E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7 (95-98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DAE43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7 (95-98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33214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7 (95-98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51F2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9 (98-100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80431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7 (94.2-98)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57F21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8 (96-98.5)</w:t>
            </w:r>
          </w:p>
        </w:tc>
      </w:tr>
      <w:tr w:rsidR="0005194D" w:rsidRPr="00647EB9" w14:paraId="7EC2BDAE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912D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Breathing frequency [breaths/min]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48FA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2.3 (19.8-25.3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7F9CC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2.3 (19.8-25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6D1F6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2 (19.4-26.5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1B5D1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3.8 (19.8-27.4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8D889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2 (19.3-24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7CFCB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1 (18-24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B784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3.2 (20.3-26.5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264AE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3.2 (22.8-27.3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D5116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4 (21.9-26.9)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C85B8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1.2 (19-24.1)</w:t>
            </w:r>
          </w:p>
        </w:tc>
      </w:tr>
      <w:tr w:rsidR="0005194D" w:rsidRPr="00647EB9" w14:paraId="75BDCC05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3B44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Peak 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6AE6E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E67C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F675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CB48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54CF1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5AD7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C87FF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A0C5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8431D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A3BF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  <w:tr w:rsidR="0005194D" w:rsidRPr="00647EB9" w14:paraId="10F3EE32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8E2E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V’E [L/min] 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5F1A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73.4 (61.1-90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4EB9C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73.2 (61.7-89.9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FAC3E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76.8 (59.3-90.4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FA80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73.5 (58.4-89.1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D1445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73 (63-92.1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F4FBD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80.8 (65-93.5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2FA1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70.7 (56.5-88.6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1754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69.6 (63-79.2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C5F8F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69.5 (56.4-83.1)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AD115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67 (59.5-87.2)</w:t>
            </w:r>
          </w:p>
        </w:tc>
      </w:tr>
      <w:tr w:rsidR="0005194D" w:rsidRPr="00647EB9" w14:paraId="6EB6C257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5A64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Oxygen saturation [%]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95293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6 (94-98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1CE9C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6 (94-97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FFE2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6 (93-98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602F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6 (94-98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BE385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6 (94-97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4247B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6 (94-98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8613E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6 (94-97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76A34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9 (98-99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22F33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6 (94-98)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976FD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96 (95.8-97.2)</w:t>
            </w:r>
          </w:p>
        </w:tc>
      </w:tr>
      <w:tr w:rsidR="0005194D" w:rsidRPr="00647EB9" w14:paraId="18808C64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A7C2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Breathing frequency [breaths/min]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A3B23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7.2 (32.3-42.2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B8C8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7 (33-41.4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9DBB9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8.1 (32.2-44.8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F1E27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8 (32.1-40.7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47EC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7 (33-44.8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FA1FB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7 (32.1-41.8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5FB4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8.1 (35-42.7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62F4E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9.9 (36.6-42.7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1B2F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8 (35-40.9)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C1363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5.2 (30.4-42.2)</w:t>
            </w:r>
          </w:p>
        </w:tc>
      </w:tr>
      <w:tr w:rsidR="0005194D" w:rsidRPr="00647EB9" w14:paraId="6E100D65" w14:textId="77777777" w:rsidTr="001B63F4"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6A07D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sz w:val="16"/>
                <w:szCs w:val="16"/>
                <w:lang w:val="en-GB"/>
              </w:rPr>
              <w:t xml:space="preserve"> (MVV-V’E)/ MVV [%]</w:t>
            </w:r>
          </w:p>
        </w:tc>
        <w:tc>
          <w:tcPr>
            <w:tcW w:w="1439" w:type="dxa"/>
            <w:tcBorders>
              <w:top w:val="dotted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78BD1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6.3 (27.6-43.1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B9170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7.9 (29.8-44.3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75E96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4.1 (23.5-41.6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485B8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8.4 (30.6-42.6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ACCE5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6.1 (23.7-43.5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33A25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6.3 (27.6-42.4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A65D2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6.8 (27.7-43.5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114F6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23.4 (22.8-39)</w:t>
            </w:r>
          </w:p>
        </w:tc>
        <w:tc>
          <w:tcPr>
            <w:tcW w:w="1438" w:type="dxa"/>
            <w:tcBorders>
              <w:top w:val="dotted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DFBF6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9.2 (30-45.7)</w:t>
            </w:r>
          </w:p>
        </w:tc>
        <w:tc>
          <w:tcPr>
            <w:tcW w:w="1448" w:type="dxa"/>
            <w:gridSpan w:val="2"/>
            <w:tcBorders>
              <w:top w:val="dotted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7B0A3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eastAsia="Calibri (body)" w:cstheme="minorHAnsi"/>
                <w:color w:val="000000"/>
                <w:sz w:val="16"/>
                <w:szCs w:val="16"/>
                <w:lang w:val="en-GB"/>
              </w:rPr>
              <w:t>38.4 (30.3-47.6)</w:t>
            </w:r>
          </w:p>
        </w:tc>
      </w:tr>
      <w:tr w:rsidR="0005194D" w:rsidRPr="00647EB9" w14:paraId="44C0EA84" w14:textId="77777777" w:rsidTr="001B63F4">
        <w:trPr>
          <w:trHeight w:val="75"/>
        </w:trPr>
        <w:tc>
          <w:tcPr>
            <w:tcW w:w="16659" w:type="dxa"/>
            <w:gridSpan w:val="12"/>
            <w:tcBorders>
              <w:top w:val="single" w:sz="2" w:space="0" w:color="000000"/>
              <w:left w:val="none" w:sz="0" w:space="0" w:color="FFFFFF"/>
              <w:bottom w:val="single" w:sz="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EC4AA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cstheme="minorHAnsi"/>
                <w:sz w:val="16"/>
                <w:szCs w:val="16"/>
                <w:lang w:val="en-GB"/>
              </w:rPr>
              <w:t xml:space="preserve">Abbreviations: AT: Anaerobic Threshold, HR: Heart Rate, IQR: Interquartile Range, MVV: Maximum Voluntary Ventilation, RER: Respiratory Exchange Ratio, V’E: Minute Ventilation, V’O2 : Oxygen Consumption, PE: Pulmonary Embolism, CPET: Cardiopulmonary Exercise Testing, P(ET-E)CO2: Partial pressure of end-tidal carbon dioxide, P(c-ET)CO2: Arterial minus end-tidal partial pressure of carbon dioxide, V’E/V’CO2: Minute ventilation to carbon dioxide output ratio, MVV: Maximum Voluntary </w:t>
            </w:r>
          </w:p>
          <w:p w14:paraId="152B9A08" w14:textId="77777777" w:rsidR="0005194D" w:rsidRPr="00647EB9" w:rsidRDefault="0005194D" w:rsidP="001B63F4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cstheme="minorHAnsi"/>
                <w:sz w:val="16"/>
                <w:szCs w:val="16"/>
                <w:lang w:val="en-GB"/>
              </w:rPr>
              <w:t>Ventilation.</w:t>
            </w:r>
          </w:p>
        </w:tc>
      </w:tr>
      <w:bookmarkEnd w:id="4"/>
    </w:tbl>
    <w:p w14:paraId="37F199FA" w14:textId="77777777" w:rsidR="0005194D" w:rsidRPr="00647EB9" w:rsidRDefault="0005194D" w:rsidP="0005194D">
      <w:pPr>
        <w:spacing w:after="160" w:line="259" w:lineRule="auto"/>
        <w:rPr>
          <w:rFonts w:ascii="Arial" w:hAnsi="Arial" w:cs="Arial"/>
          <w:sz w:val="16"/>
          <w:szCs w:val="16"/>
        </w:rPr>
      </w:pPr>
    </w:p>
    <w:p w14:paraId="4AACE55C" w14:textId="77777777" w:rsidR="0005194D" w:rsidRPr="00647EB9" w:rsidRDefault="0005194D" w:rsidP="0005194D">
      <w:pPr>
        <w:spacing w:after="160" w:line="259" w:lineRule="auto"/>
        <w:rPr>
          <w:rFonts w:ascii="Arial" w:hAnsi="Arial" w:cs="Arial"/>
          <w:sz w:val="16"/>
          <w:szCs w:val="16"/>
        </w:rPr>
      </w:pPr>
    </w:p>
    <w:tbl>
      <w:tblPr>
        <w:tblW w:w="16453" w:type="dxa"/>
        <w:jc w:val="center"/>
        <w:tblLayout w:type="fixed"/>
        <w:tblLook w:val="0420" w:firstRow="1" w:lastRow="0" w:firstColumn="0" w:lastColumn="0" w:noHBand="0" w:noVBand="1"/>
      </w:tblPr>
      <w:tblGrid>
        <w:gridCol w:w="284"/>
        <w:gridCol w:w="142"/>
        <w:gridCol w:w="2695"/>
        <w:gridCol w:w="1025"/>
        <w:gridCol w:w="1026"/>
        <w:gridCol w:w="1025"/>
        <w:gridCol w:w="1024"/>
        <w:gridCol w:w="1025"/>
        <w:gridCol w:w="1025"/>
        <w:gridCol w:w="1024"/>
        <w:gridCol w:w="1025"/>
        <w:gridCol w:w="1025"/>
        <w:gridCol w:w="1024"/>
        <w:gridCol w:w="1025"/>
        <w:gridCol w:w="1025"/>
        <w:gridCol w:w="1024"/>
        <w:gridCol w:w="10"/>
      </w:tblGrid>
      <w:tr w:rsidR="00D52C9C" w14:paraId="4703D867" w14:textId="77777777" w:rsidTr="00054760">
        <w:trPr>
          <w:tblHeader/>
          <w:jc w:val="center"/>
        </w:trPr>
        <w:tc>
          <w:tcPr>
            <w:tcW w:w="16453" w:type="dxa"/>
            <w:gridSpan w:val="17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AC108D" w14:textId="77777777" w:rsidR="00D52C9C" w:rsidRDefault="00D52C9C" w:rsidP="00D52C9C">
            <w:pPr>
              <w:pStyle w:val="Heading1"/>
              <w:rPr>
                <w:rFonts w:ascii="Calibri" w:eastAsia="Calibri (body)" w:hAnsi="Calibri" w:cs="Calibri"/>
                <w:sz w:val="16"/>
                <w:szCs w:val="16"/>
                <w:lang w:val="en-US"/>
              </w:rPr>
            </w:pPr>
            <w:bookmarkStart w:id="5" w:name="_Toc184290816"/>
            <w:r>
              <w:t>Table S4. Parameter CPET data per subgroup</w:t>
            </w:r>
            <w:bookmarkEnd w:id="5"/>
          </w:p>
        </w:tc>
      </w:tr>
      <w:tr w:rsidR="00F1558D" w14:paraId="61ADFEDD" w14:textId="77777777" w:rsidTr="00F1558D">
        <w:trPr>
          <w:tblHeader/>
          <w:jc w:val="center"/>
        </w:trPr>
        <w:tc>
          <w:tcPr>
            <w:tcW w:w="3119" w:type="dxa"/>
            <w:gridSpan w:val="3"/>
            <w:tcBorders>
              <w:top w:val="single" w:sz="24" w:space="0" w:color="000000"/>
              <w:left w:val="nil"/>
              <w:bottom w:val="single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1B677" w14:textId="77777777" w:rsidR="00D52C9C" w:rsidRDefault="00D52C9C">
            <w:pPr>
              <w:pStyle w:val="NoSpacing"/>
              <w:rPr>
                <w:rFonts w:ascii="Calibri" w:eastAsia="Calibri (body)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Frequency</w:t>
            </w:r>
            <w:proofErr w:type="spellEnd"/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(%)</w:t>
            </w:r>
          </w:p>
        </w:tc>
        <w:tc>
          <w:tcPr>
            <w:tcW w:w="1025" w:type="dxa"/>
            <w:tcBorders>
              <w:top w:val="single" w:sz="24" w:space="0" w:color="000000"/>
              <w:left w:val="single" w:sz="4" w:space="0" w:color="D0CECE" w:themeColor="background2" w:themeShade="E6"/>
              <w:bottom w:val="single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1E545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Overall </w:t>
            </w: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sub-acute</w:t>
            </w:r>
            <w:proofErr w:type="spellEnd"/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CPET</w:t>
            </w:r>
          </w:p>
        </w:tc>
        <w:tc>
          <w:tcPr>
            <w:tcW w:w="1026" w:type="dxa"/>
            <w:tcBorders>
              <w:top w:val="single" w:sz="24" w:space="0" w:color="000000"/>
              <w:left w:val="single" w:sz="4" w:space="0" w:color="D0CECE" w:themeColor="background2" w:themeShade="E6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57396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Lobar</w:t>
            </w:r>
            <w:proofErr w:type="spellEnd"/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or (sub)</w:t>
            </w: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segmental</w:t>
            </w:r>
            <w:proofErr w:type="spellEnd"/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PE</w:t>
            </w:r>
          </w:p>
        </w:tc>
        <w:tc>
          <w:tcPr>
            <w:tcW w:w="1026" w:type="dxa"/>
            <w:tcBorders>
              <w:top w:val="single" w:sz="24" w:space="0" w:color="000000"/>
              <w:left w:val="nil"/>
              <w:bottom w:val="single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80346F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Central PE</w:t>
            </w:r>
          </w:p>
        </w:tc>
        <w:tc>
          <w:tcPr>
            <w:tcW w:w="1025" w:type="dxa"/>
            <w:tcBorders>
              <w:top w:val="single" w:sz="24" w:space="0" w:color="000000"/>
              <w:left w:val="single" w:sz="4" w:space="0" w:color="D0CECE" w:themeColor="background2" w:themeShade="E6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8523B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No RVD at baseline PE</w:t>
            </w:r>
          </w:p>
        </w:tc>
        <w:tc>
          <w:tcPr>
            <w:tcW w:w="1026" w:type="dxa"/>
            <w:tcBorders>
              <w:top w:val="single" w:sz="24" w:space="0" w:color="000000"/>
              <w:left w:val="nil"/>
              <w:bottom w:val="single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754FC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RVD at baseline PE</w:t>
            </w:r>
          </w:p>
        </w:tc>
        <w:tc>
          <w:tcPr>
            <w:tcW w:w="1026" w:type="dxa"/>
            <w:tcBorders>
              <w:top w:val="single" w:sz="24" w:space="0" w:color="000000"/>
              <w:left w:val="single" w:sz="4" w:space="0" w:color="D0CECE" w:themeColor="background2" w:themeShade="E6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42030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low risk PE</w:t>
            </w:r>
          </w:p>
        </w:tc>
        <w:tc>
          <w:tcPr>
            <w:tcW w:w="1025" w:type="dxa"/>
            <w:tcBorders>
              <w:top w:val="single" w:sz="24" w:space="0" w:color="000000"/>
              <w:left w:val="nil"/>
              <w:bottom w:val="single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3A6B4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Intermediate</w:t>
            </w:r>
            <w:proofErr w:type="spellEnd"/>
            <w:r>
              <w:rPr>
                <w:rFonts w:ascii="Calibri" w:eastAsia="Calibri (body)" w:hAnsi="Calibri" w:cs="Calibri"/>
                <w:sz w:val="16"/>
                <w:szCs w:val="16"/>
              </w:rPr>
              <w:t>-high risk PE</w:t>
            </w:r>
          </w:p>
        </w:tc>
        <w:tc>
          <w:tcPr>
            <w:tcW w:w="1026" w:type="dxa"/>
            <w:tcBorders>
              <w:top w:val="single" w:sz="24" w:space="0" w:color="000000"/>
              <w:left w:val="single" w:sz="4" w:space="0" w:color="D0CECE" w:themeColor="background2" w:themeShade="E6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9F3C5A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No </w:t>
            </w: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abnormal</w:t>
            </w:r>
            <w:proofErr w:type="spellEnd"/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troponin</w:t>
            </w:r>
            <w:proofErr w:type="spellEnd"/>
          </w:p>
        </w:tc>
        <w:tc>
          <w:tcPr>
            <w:tcW w:w="1026" w:type="dxa"/>
            <w:tcBorders>
              <w:top w:val="single" w:sz="24" w:space="0" w:color="000000"/>
              <w:left w:val="nil"/>
              <w:bottom w:val="single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DB3749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Abnormal</w:t>
            </w:r>
            <w:proofErr w:type="spellEnd"/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troponin</w:t>
            </w:r>
            <w:proofErr w:type="spellEnd"/>
          </w:p>
        </w:tc>
        <w:tc>
          <w:tcPr>
            <w:tcW w:w="1025" w:type="dxa"/>
            <w:tcBorders>
              <w:top w:val="single" w:sz="24" w:space="0" w:color="000000"/>
              <w:left w:val="single" w:sz="4" w:space="0" w:color="D0CECE" w:themeColor="background2" w:themeShade="E6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E4EF9F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Male</w:t>
            </w:r>
          </w:p>
        </w:tc>
        <w:tc>
          <w:tcPr>
            <w:tcW w:w="1026" w:type="dxa"/>
            <w:tcBorders>
              <w:top w:val="single" w:sz="24" w:space="0" w:color="000000"/>
              <w:left w:val="nil"/>
              <w:bottom w:val="single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C9633A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026" w:type="dxa"/>
            <w:tcBorders>
              <w:top w:val="single" w:sz="24" w:space="0" w:color="000000"/>
              <w:left w:val="single" w:sz="4" w:space="0" w:color="D0CECE" w:themeColor="background2" w:themeShade="E6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F09850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BMI &gt;= 30</w:t>
            </w:r>
          </w:p>
        </w:tc>
        <w:tc>
          <w:tcPr>
            <w:tcW w:w="1026" w:type="dxa"/>
            <w:gridSpan w:val="2"/>
            <w:tcBorders>
              <w:top w:val="single" w:sz="2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1012CB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BMI &lt;30</w:t>
            </w:r>
          </w:p>
        </w:tc>
      </w:tr>
      <w:tr w:rsidR="00F1558D" w14:paraId="2B1A8037" w14:textId="77777777" w:rsidTr="00F1558D">
        <w:trPr>
          <w:jc w:val="center"/>
        </w:trPr>
        <w:tc>
          <w:tcPr>
            <w:tcW w:w="3119" w:type="dxa"/>
            <w:gridSpan w:val="3"/>
            <w:tcBorders>
              <w:top w:val="single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174DB5" w14:textId="77777777" w:rsidR="00D52C9C" w:rsidRDefault="00D52C9C">
            <w:pPr>
              <w:pStyle w:val="NoSpacing"/>
              <w:rPr>
                <w:rFonts w:ascii="Calibri" w:eastAsia="Calibri (body)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Number</w:t>
            </w:r>
            <w:proofErr w:type="spellEnd"/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of </w:t>
            </w: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patients</w:t>
            </w:r>
            <w:proofErr w:type="spellEnd"/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included</w:t>
            </w:r>
            <w:proofErr w:type="spellEnd"/>
          </w:p>
        </w:tc>
        <w:tc>
          <w:tcPr>
            <w:tcW w:w="1025" w:type="dxa"/>
            <w:tcBorders>
              <w:top w:val="single" w:sz="2" w:space="0" w:color="000000"/>
              <w:left w:val="single" w:sz="4" w:space="0" w:color="D0CECE" w:themeColor="background2" w:themeShade="E6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0D0865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00</w:t>
            </w:r>
          </w:p>
        </w:tc>
        <w:tc>
          <w:tcPr>
            <w:tcW w:w="1026" w:type="dxa"/>
            <w:tcBorders>
              <w:top w:val="single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07FD69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61</w:t>
            </w:r>
          </w:p>
        </w:tc>
        <w:tc>
          <w:tcPr>
            <w:tcW w:w="1026" w:type="dxa"/>
            <w:tcBorders>
              <w:top w:val="single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915C37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35</w:t>
            </w:r>
          </w:p>
        </w:tc>
        <w:tc>
          <w:tcPr>
            <w:tcW w:w="1025" w:type="dxa"/>
            <w:tcBorders>
              <w:top w:val="single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8B9739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65</w:t>
            </w:r>
          </w:p>
        </w:tc>
        <w:tc>
          <w:tcPr>
            <w:tcW w:w="1026" w:type="dxa"/>
            <w:tcBorders>
              <w:top w:val="single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55F9E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33</w:t>
            </w:r>
          </w:p>
        </w:tc>
        <w:tc>
          <w:tcPr>
            <w:tcW w:w="1026" w:type="dxa"/>
            <w:tcBorders>
              <w:top w:val="single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A1F841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42</w:t>
            </w:r>
          </w:p>
        </w:tc>
        <w:tc>
          <w:tcPr>
            <w:tcW w:w="1025" w:type="dxa"/>
            <w:tcBorders>
              <w:top w:val="single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DB6DE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5</w:t>
            </w:r>
          </w:p>
        </w:tc>
        <w:tc>
          <w:tcPr>
            <w:tcW w:w="1026" w:type="dxa"/>
            <w:tcBorders>
              <w:top w:val="single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D5A02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0</w:t>
            </w:r>
          </w:p>
        </w:tc>
        <w:tc>
          <w:tcPr>
            <w:tcW w:w="1026" w:type="dxa"/>
            <w:tcBorders>
              <w:top w:val="single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12E633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34</w:t>
            </w:r>
          </w:p>
        </w:tc>
        <w:tc>
          <w:tcPr>
            <w:tcW w:w="1025" w:type="dxa"/>
            <w:tcBorders>
              <w:top w:val="single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62CD0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48</w:t>
            </w:r>
          </w:p>
        </w:tc>
        <w:tc>
          <w:tcPr>
            <w:tcW w:w="1026" w:type="dxa"/>
            <w:tcBorders>
              <w:top w:val="single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C1EBD3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52</w:t>
            </w:r>
          </w:p>
        </w:tc>
        <w:tc>
          <w:tcPr>
            <w:tcW w:w="1026" w:type="dxa"/>
            <w:tcBorders>
              <w:top w:val="single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80C356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40</w:t>
            </w:r>
          </w:p>
        </w:tc>
        <w:tc>
          <w:tcPr>
            <w:tcW w:w="1026" w:type="dxa"/>
            <w:gridSpan w:val="2"/>
            <w:tcBorders>
              <w:top w:val="single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D2913B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60</w:t>
            </w:r>
          </w:p>
        </w:tc>
      </w:tr>
      <w:tr w:rsidR="00F1558D" w14:paraId="4D04CCF1" w14:textId="77777777" w:rsidTr="00F1558D">
        <w:trPr>
          <w:jc w:val="center"/>
        </w:trPr>
        <w:tc>
          <w:tcPr>
            <w:tcW w:w="3119" w:type="dxa"/>
            <w:gridSpan w:val="3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B59A85" w14:textId="77777777" w:rsidR="00D52C9C" w:rsidRDefault="00D52C9C">
            <w:pPr>
              <w:pStyle w:val="NoSpacing"/>
              <w:rPr>
                <w:rFonts w:ascii="Calibri" w:eastAsia="Calibri (body)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Metabolic</w:t>
            </w:r>
            <w:proofErr w:type="spellEnd"/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5A04D" w14:textId="01AEAD10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13AED3" w14:textId="2531EAF2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268A14" w14:textId="070F1F3C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8BE84D" w14:textId="6A2DF8B1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5B8CF1" w14:textId="00AA8B7A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AD185" w14:textId="29B56D63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84983C" w14:textId="30322CEF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D1031F" w14:textId="0FF2941F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71A77B" w14:textId="68292970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31731" w14:textId="0E278A6A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D6FDE" w14:textId="1DF5C2B3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972EA" w14:textId="783B1DB9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A37A0" w14:textId="0EF0341A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</w:tr>
      <w:tr w:rsidR="00F1558D" w14:paraId="50581FE3" w14:textId="77777777" w:rsidTr="00F1558D">
        <w:trPr>
          <w:jc w:val="center"/>
        </w:trPr>
        <w:tc>
          <w:tcPr>
            <w:tcW w:w="3119" w:type="dxa"/>
            <w:gridSpan w:val="3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370EE5" w14:textId="77777777" w:rsidR="00D52C9C" w:rsidRDefault="00D52C9C">
            <w:pPr>
              <w:pStyle w:val="NoSpacing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  Peak VO2 &lt;80% of </w:t>
            </w: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predicted</w:t>
            </w:r>
            <w:proofErr w:type="spellEnd"/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33CC2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3 (23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7EC8F3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9 (15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FF076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3 (37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E8C511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4 (22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DD1416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9 (27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587405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5 (12)</w:t>
            </w:r>
          </w:p>
        </w:tc>
        <w:tc>
          <w:tcPr>
            <w:tcW w:w="1025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7D076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3 (60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B5273E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3 (15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F5056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5 (44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9D2C8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3 (27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7E67A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0 (19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21830D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2 (30)</w:t>
            </w:r>
          </w:p>
        </w:tc>
        <w:tc>
          <w:tcPr>
            <w:tcW w:w="102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AD746C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1 (18)</w:t>
            </w:r>
          </w:p>
        </w:tc>
      </w:tr>
      <w:tr w:rsidR="00F1558D" w14:paraId="25D51962" w14:textId="77777777" w:rsidTr="00F1558D">
        <w:trPr>
          <w:jc w:val="center"/>
        </w:trPr>
        <w:tc>
          <w:tcPr>
            <w:tcW w:w="3119" w:type="dxa"/>
            <w:gridSpan w:val="3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C1A55" w14:textId="77777777" w:rsidR="00D52C9C" w:rsidRDefault="00D52C9C">
            <w:pPr>
              <w:pStyle w:val="NoSpacing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  VO2 at </w:t>
            </w: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AT</w:t>
            </w:r>
            <w:proofErr w:type="spellEnd"/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&lt;40% of </w:t>
            </w: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predicted</w:t>
            </w:r>
            <w:proofErr w:type="spellEnd"/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at peak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1B2B09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0 (10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4ED14A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5 (8.3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BFAF45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4 (11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B3A410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5 (7.8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9C3EB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4 (12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DDA80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3 (7.3)</w:t>
            </w:r>
          </w:p>
        </w:tc>
        <w:tc>
          <w:tcPr>
            <w:tcW w:w="1025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428F5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 (20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E40B49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 (11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919F8C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4 (12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A2A842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8 (17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DC31E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 (3.9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D33940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 (5.1)</w:t>
            </w:r>
          </w:p>
        </w:tc>
        <w:tc>
          <w:tcPr>
            <w:tcW w:w="102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4846E9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8 (13)</w:t>
            </w:r>
          </w:p>
        </w:tc>
      </w:tr>
      <w:tr w:rsidR="00F1558D" w14:paraId="5AC8784E" w14:textId="77777777" w:rsidTr="00F1558D">
        <w:trPr>
          <w:jc w:val="center"/>
        </w:trPr>
        <w:tc>
          <w:tcPr>
            <w:tcW w:w="3119" w:type="dxa"/>
            <w:gridSpan w:val="3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3B9C0A" w14:textId="77777777" w:rsidR="00D52C9C" w:rsidRDefault="00D52C9C">
            <w:pPr>
              <w:pStyle w:val="NoSpacing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  Peak RER &lt; 1.05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DE2ADD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8 (28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F243F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4 (23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BE550F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3 (37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D207EC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8 (28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86E305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9 (27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BFFB14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9 (21)</w:t>
            </w:r>
          </w:p>
        </w:tc>
        <w:tc>
          <w:tcPr>
            <w:tcW w:w="1025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FF3F3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 (20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0E8844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6 (30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E947D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1 (32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E33596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0 (21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8B7B7B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8 (35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CFC2C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6 (40)</w:t>
            </w:r>
          </w:p>
        </w:tc>
        <w:tc>
          <w:tcPr>
            <w:tcW w:w="102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32D956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2 (20)</w:t>
            </w:r>
          </w:p>
        </w:tc>
      </w:tr>
      <w:tr w:rsidR="00F1558D" w14:paraId="6EF61330" w14:textId="77777777" w:rsidTr="00F1558D">
        <w:trPr>
          <w:jc w:val="center"/>
        </w:trPr>
        <w:tc>
          <w:tcPr>
            <w:tcW w:w="3119" w:type="dxa"/>
            <w:gridSpan w:val="3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C2DCA" w14:textId="77777777" w:rsidR="00D52C9C" w:rsidRDefault="00D52C9C">
            <w:pPr>
              <w:pStyle w:val="NoSpacing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  Peak  </w:t>
            </w: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heart</w:t>
            </w:r>
            <w:proofErr w:type="spellEnd"/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rate</w:t>
            </w:r>
            <w:proofErr w:type="spellEnd"/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&lt;85% of </w:t>
            </w: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575F9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5 (15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FBB842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6 (9.8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D89DE8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9 (26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EB6A2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9 (14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21272A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6 (18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E84695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6 (14)</w:t>
            </w:r>
          </w:p>
        </w:tc>
        <w:tc>
          <w:tcPr>
            <w:tcW w:w="1025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E8912D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0 (0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165D63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3 (15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98A57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8 (24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0CEA53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9 (19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626E7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6 (12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F40F7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9 (22)</w:t>
            </w:r>
          </w:p>
        </w:tc>
        <w:tc>
          <w:tcPr>
            <w:tcW w:w="102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BBFD6D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6 (10)</w:t>
            </w:r>
          </w:p>
        </w:tc>
      </w:tr>
      <w:tr w:rsidR="00F1558D" w14:paraId="7FBB7EED" w14:textId="77777777" w:rsidTr="00F1558D">
        <w:trPr>
          <w:jc w:val="center"/>
        </w:trPr>
        <w:tc>
          <w:tcPr>
            <w:tcW w:w="3119" w:type="dxa"/>
            <w:gridSpan w:val="3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4B1B69" w14:textId="77777777" w:rsidR="00D52C9C" w:rsidRDefault="00D52C9C">
            <w:pPr>
              <w:pStyle w:val="NoSpacing"/>
              <w:rPr>
                <w:rFonts w:ascii="Calibri" w:eastAsia="Calibri (body)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Cardiovascular</w:t>
            </w:r>
            <w:proofErr w:type="spellEnd"/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/ gas exchange 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677876" w14:textId="300B8085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547AB" w14:textId="444E3533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1B4E2D" w14:textId="075BB8ED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2F321" w14:textId="64D215F1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63093" w14:textId="6AA0A114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24D59" w14:textId="2F507700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5E0FED" w14:textId="3CF202B5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959A3C" w14:textId="2B5EAD13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AF745" w14:textId="6A228B24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FCD521" w14:textId="4A40CABB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891C45" w14:textId="32AE3BEE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0E4F46" w14:textId="613DE4B0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03D97F" w14:textId="1E7B1BDE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</w:tr>
      <w:tr w:rsidR="00F1558D" w14:paraId="5C7BF6BA" w14:textId="77777777" w:rsidTr="00F1558D">
        <w:trPr>
          <w:jc w:val="center"/>
        </w:trPr>
        <w:tc>
          <w:tcPr>
            <w:tcW w:w="3119" w:type="dxa"/>
            <w:gridSpan w:val="3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01473A" w14:textId="77777777" w:rsidR="00D52C9C" w:rsidRDefault="00D52C9C">
            <w:pPr>
              <w:pStyle w:val="NoSpacing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  ΔVO2/</w:t>
            </w: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Δload</w:t>
            </w:r>
            <w:proofErr w:type="spellEnd"/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≤ 8.4 </w:t>
            </w: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mL</w:t>
            </w:r>
            <w:proofErr w:type="spellEnd"/>
            <w:r>
              <w:rPr>
                <w:rFonts w:ascii="Calibri" w:eastAsia="Calibri (body)" w:hAnsi="Calibri" w:cs="Calibri"/>
                <w:sz w:val="16"/>
                <w:szCs w:val="16"/>
              </w:rPr>
              <w:t>/min/watt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66318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0 (10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4868E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6 (9.8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0AD293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3 (8.6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3D14D6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6 (9.2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541DD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4 (12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C9940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5 (12)</w:t>
            </w:r>
          </w:p>
        </w:tc>
        <w:tc>
          <w:tcPr>
            <w:tcW w:w="1025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FD72F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0 (0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8F02FD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3 (15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726060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4 (12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8331D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4 (8.3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FDE3A2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6 (12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12A0AF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4 (10)</w:t>
            </w:r>
          </w:p>
        </w:tc>
        <w:tc>
          <w:tcPr>
            <w:tcW w:w="102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AB2374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6 (10)</w:t>
            </w:r>
          </w:p>
        </w:tc>
      </w:tr>
      <w:tr w:rsidR="00F1558D" w14:paraId="4CED352A" w14:textId="77777777" w:rsidTr="00F1558D">
        <w:trPr>
          <w:jc w:val="center"/>
        </w:trPr>
        <w:tc>
          <w:tcPr>
            <w:tcW w:w="3119" w:type="dxa"/>
            <w:gridSpan w:val="3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B51264" w14:textId="77777777" w:rsidR="00D52C9C" w:rsidRDefault="00D52C9C">
            <w:pPr>
              <w:pStyle w:val="NoSpacing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  Peak spO2 &lt;90% or &gt;5% drop </w:t>
            </w: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during</w:t>
            </w:r>
            <w:proofErr w:type="spellEnd"/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exercise</w:t>
            </w:r>
            <w:proofErr w:type="spellEnd"/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8F517C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4 (4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5BCA5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 (3.3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92BB11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 (5.7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F4CB4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 (3.1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CE3A7B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 (6.1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A65728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0 (0)</w:t>
            </w:r>
          </w:p>
        </w:tc>
        <w:tc>
          <w:tcPr>
            <w:tcW w:w="1025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A3E2C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0 (0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FF100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 (5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2D9718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 (5.9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A4490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 (2.1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F54824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3 (5.8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DD6245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 (5)</w:t>
            </w:r>
          </w:p>
        </w:tc>
        <w:tc>
          <w:tcPr>
            <w:tcW w:w="102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0FDF11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 (3.3)</w:t>
            </w:r>
          </w:p>
        </w:tc>
      </w:tr>
      <w:tr w:rsidR="00F1558D" w14:paraId="14CFF43B" w14:textId="77777777" w:rsidTr="00F1558D">
        <w:trPr>
          <w:jc w:val="center"/>
        </w:trPr>
        <w:tc>
          <w:tcPr>
            <w:tcW w:w="3119" w:type="dxa"/>
            <w:gridSpan w:val="3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D699E" w14:textId="77777777" w:rsidR="00D52C9C" w:rsidRDefault="00D52C9C">
            <w:pPr>
              <w:pStyle w:val="NoSpacing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  VE/VCO2 at </w:t>
            </w: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AT</w:t>
            </w:r>
            <w:proofErr w:type="spellEnd"/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≥eqCO2 &gt;= 34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9B8AD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8 (28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DE9C5E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6 (27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217B9F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0 (29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904274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6 (25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21EC1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1 (33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297F3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7 (17)</w:t>
            </w:r>
          </w:p>
        </w:tc>
        <w:tc>
          <w:tcPr>
            <w:tcW w:w="1025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C03D8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4 (80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6C42A4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4 (21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45913B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3 (38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13D73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2 (25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FF6DC0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6 (31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213BA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1 (28)</w:t>
            </w:r>
          </w:p>
        </w:tc>
        <w:tc>
          <w:tcPr>
            <w:tcW w:w="102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5B8A28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7 (28)</w:t>
            </w:r>
          </w:p>
        </w:tc>
      </w:tr>
      <w:tr w:rsidR="00F1558D" w14:paraId="42238506" w14:textId="77777777" w:rsidTr="00F1558D">
        <w:trPr>
          <w:jc w:val="center"/>
        </w:trPr>
        <w:tc>
          <w:tcPr>
            <w:tcW w:w="3119" w:type="dxa"/>
            <w:gridSpan w:val="3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D92ACB" w14:textId="77777777" w:rsidR="00D52C9C" w:rsidRDefault="00D52C9C">
            <w:pPr>
              <w:pStyle w:val="NoSpacing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  Peak O2 </w:t>
            </w: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pulse</w:t>
            </w:r>
            <w:proofErr w:type="spellEnd"/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&lt;80% of </w:t>
            </w: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pred</w:t>
            </w:r>
            <w:proofErr w:type="spellEnd"/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4B596F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7 (27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B2A6D3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1 (18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B6F301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5 (43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9514B3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7 (26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7FEBB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0 (30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040E66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9 (21)</w:t>
            </w:r>
          </w:p>
        </w:tc>
        <w:tc>
          <w:tcPr>
            <w:tcW w:w="1025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A916F4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4 (80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E25574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7 (35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F4E935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5 (44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A35439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5 (31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2CA81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2 (23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F6865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5 (38)</w:t>
            </w:r>
          </w:p>
        </w:tc>
        <w:tc>
          <w:tcPr>
            <w:tcW w:w="102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D4A0A4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2 (20)</w:t>
            </w:r>
          </w:p>
        </w:tc>
      </w:tr>
      <w:tr w:rsidR="00F1558D" w14:paraId="0637C736" w14:textId="77777777" w:rsidTr="00F1558D">
        <w:trPr>
          <w:jc w:val="center"/>
        </w:trPr>
        <w:tc>
          <w:tcPr>
            <w:tcW w:w="3119" w:type="dxa"/>
            <w:gridSpan w:val="3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32206" w14:textId="77777777" w:rsidR="00D52C9C" w:rsidRDefault="00D52C9C">
            <w:pPr>
              <w:pStyle w:val="NoSpacing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  O₂-</w:t>
            </w: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pulseAT</w:t>
            </w:r>
            <w:proofErr w:type="spellEnd"/>
            <w:r>
              <w:rPr>
                <w:rFonts w:ascii="Calibri" w:eastAsia="Calibri (body)" w:hAnsi="Calibri" w:cs="Calibri"/>
                <w:sz w:val="16"/>
                <w:szCs w:val="16"/>
              </w:rPr>
              <w:t>/O₂-</w:t>
            </w: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pulserest</w:t>
            </w:r>
            <w:proofErr w:type="spellEnd"/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&lt; 2.2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D4121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46 (46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287FFC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4 (40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C296B9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9 (54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D2F8B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8 (44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5B68B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7 (52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28E48A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6 (39)</w:t>
            </w:r>
          </w:p>
        </w:tc>
        <w:tc>
          <w:tcPr>
            <w:tcW w:w="1025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44724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4 (80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BA1514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9 (47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C79AC7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7 (50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897718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9 (40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AAB367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7 (53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B14E89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1 (54)</w:t>
            </w:r>
          </w:p>
        </w:tc>
        <w:tc>
          <w:tcPr>
            <w:tcW w:w="102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EA89F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5 (42)</w:t>
            </w:r>
          </w:p>
        </w:tc>
      </w:tr>
      <w:tr w:rsidR="00F1558D" w14:paraId="58A41E0C" w14:textId="77777777" w:rsidTr="00F1558D">
        <w:trPr>
          <w:jc w:val="center"/>
        </w:trPr>
        <w:tc>
          <w:tcPr>
            <w:tcW w:w="3119" w:type="dxa"/>
            <w:gridSpan w:val="3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E22861" w14:textId="77777777" w:rsidR="00D52C9C" w:rsidRDefault="00D52C9C">
            <w:pPr>
              <w:pStyle w:val="NoSpacing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 O₂-</w:t>
            </w: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pulseAT</w:t>
            </w:r>
            <w:proofErr w:type="spellEnd"/>
            <w:r>
              <w:rPr>
                <w:rFonts w:ascii="Calibri" w:eastAsia="Calibri (body)" w:hAnsi="Calibri" w:cs="Calibri"/>
                <w:sz w:val="16"/>
                <w:szCs w:val="16"/>
              </w:rPr>
              <w:t>/O₂-</w:t>
            </w: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pulserest</w:t>
            </w:r>
            <w:proofErr w:type="spellEnd"/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≥2.2 and 2.6 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3C8D7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7 (27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C8B0A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7 (28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5EDB8C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9 (26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194654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5 (23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ABCE66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1 (33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19D646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8 (20)</w:t>
            </w:r>
          </w:p>
        </w:tc>
        <w:tc>
          <w:tcPr>
            <w:tcW w:w="1025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3E369D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 (20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C1F030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6 (32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284264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2 (35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87F82E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3 (27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8CE4E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4 (27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1F7F20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2 (31)</w:t>
            </w:r>
          </w:p>
        </w:tc>
        <w:tc>
          <w:tcPr>
            <w:tcW w:w="102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5C9A9D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5 (25)</w:t>
            </w:r>
          </w:p>
        </w:tc>
      </w:tr>
      <w:tr w:rsidR="00F1558D" w14:paraId="5E236664" w14:textId="77777777" w:rsidTr="00F1558D">
        <w:trPr>
          <w:jc w:val="center"/>
        </w:trPr>
        <w:tc>
          <w:tcPr>
            <w:tcW w:w="3119" w:type="dxa"/>
            <w:gridSpan w:val="3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21A839" w14:textId="77777777" w:rsidR="00D52C9C" w:rsidRDefault="00D52C9C">
            <w:pPr>
              <w:pStyle w:val="NoSpacing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Vd</w:t>
            </w:r>
            <w:proofErr w:type="spellEnd"/>
            <w:r>
              <w:rPr>
                <w:rFonts w:ascii="Calibri" w:eastAsia="Calibri (body)" w:hAnsi="Calibri" w:cs="Calibri"/>
                <w:sz w:val="16"/>
                <w:szCs w:val="16"/>
              </w:rPr>
              <w:t>/</w:t>
            </w: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Vt</w:t>
            </w:r>
            <w:proofErr w:type="spellEnd"/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&gt;30%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3F6D4C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7 (35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50C73D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5 (33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F845B5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0 (36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96DC5C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9 (36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0AAAF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7 (30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0DFAE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2 (32)</w:t>
            </w:r>
          </w:p>
        </w:tc>
        <w:tc>
          <w:tcPr>
            <w:tcW w:w="1025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C1E376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0 (0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400A1F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3 (17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D12274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9 (38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2371CA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4 (37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12E53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3 (32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AD4C3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7 (23)</w:t>
            </w:r>
          </w:p>
        </w:tc>
        <w:tc>
          <w:tcPr>
            <w:tcW w:w="102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0EF91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0 (43)</w:t>
            </w:r>
          </w:p>
        </w:tc>
      </w:tr>
      <w:tr w:rsidR="00F1558D" w14:paraId="0DEAAE77" w14:textId="77777777" w:rsidTr="00F1558D">
        <w:trPr>
          <w:jc w:val="center"/>
        </w:trPr>
        <w:tc>
          <w:tcPr>
            <w:tcW w:w="3119" w:type="dxa"/>
            <w:gridSpan w:val="3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BE691" w14:textId="77777777" w:rsidR="00D52C9C" w:rsidRDefault="00D52C9C">
            <w:pPr>
              <w:pStyle w:val="NoSpacing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  PETCO2 &lt; 4.4 kPa (rest)or &gt; 6.66 (peak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691328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76 (76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10AE24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43 (70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54EED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9 (83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1CE9D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46 (71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C021D1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8 (85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E4562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7 (64)</w:t>
            </w:r>
          </w:p>
        </w:tc>
        <w:tc>
          <w:tcPr>
            <w:tcW w:w="1025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18C77A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4 (80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94500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6 (80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8D4E3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7 (79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BD1AC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32 (67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C778B7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44 (85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6EFE64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32 (80)</w:t>
            </w:r>
          </w:p>
        </w:tc>
        <w:tc>
          <w:tcPr>
            <w:tcW w:w="102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20A1C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44 (73)</w:t>
            </w:r>
          </w:p>
        </w:tc>
      </w:tr>
      <w:tr w:rsidR="00F1558D" w14:paraId="232CF139" w14:textId="77777777" w:rsidTr="00F1558D">
        <w:trPr>
          <w:jc w:val="center"/>
        </w:trPr>
        <w:tc>
          <w:tcPr>
            <w:tcW w:w="3119" w:type="dxa"/>
            <w:gridSpan w:val="3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3B9FB" w14:textId="77777777" w:rsidR="00D52C9C" w:rsidRDefault="00D52C9C">
            <w:pPr>
              <w:pStyle w:val="NoSpacing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  P(ET-E)CO2 at max &gt;1.7 kPa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2DF92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0 (0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F7DAF4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0 (0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97804F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0 (0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221CFB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0 (0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BEB18F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0 (0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E95C3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0 (0)</w:t>
            </w:r>
          </w:p>
        </w:tc>
        <w:tc>
          <w:tcPr>
            <w:tcW w:w="1025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B4395F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0 (0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09E20F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0 (0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320654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0 (0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29BD27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0 (0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A45B9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0 (0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1D222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0 (0)</w:t>
            </w:r>
          </w:p>
        </w:tc>
        <w:tc>
          <w:tcPr>
            <w:tcW w:w="102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C71993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0 (0)</w:t>
            </w:r>
          </w:p>
        </w:tc>
      </w:tr>
      <w:tr w:rsidR="00F1558D" w14:paraId="3E98CCCF" w14:textId="77777777" w:rsidTr="00F1558D">
        <w:trPr>
          <w:jc w:val="center"/>
        </w:trPr>
        <w:tc>
          <w:tcPr>
            <w:tcW w:w="3119" w:type="dxa"/>
            <w:gridSpan w:val="3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EE2DD" w14:textId="77777777" w:rsidR="00D52C9C" w:rsidRDefault="00D52C9C">
            <w:pPr>
              <w:pStyle w:val="NoSpacing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  P(c-ET)CO2 at max &gt;0.3 kPa 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C1F2E1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47 (56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F7D3A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5 (49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3EB97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8 (62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31F1AD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33 (56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129F4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2 (52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340A6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1 (52)</w:t>
            </w:r>
          </w:p>
        </w:tc>
        <w:tc>
          <w:tcPr>
            <w:tcW w:w="1025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53CCF6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 (25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EADD19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0 (53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0D8DB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5 (58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C1C0E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3 (56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CD1E67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4 (56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141CAC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8 (53)</w:t>
            </w:r>
          </w:p>
        </w:tc>
        <w:tc>
          <w:tcPr>
            <w:tcW w:w="102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CE8B9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9 (58)</w:t>
            </w:r>
          </w:p>
        </w:tc>
      </w:tr>
      <w:tr w:rsidR="00F1558D" w14:paraId="76D07D32" w14:textId="77777777" w:rsidTr="00F1558D">
        <w:trPr>
          <w:jc w:val="center"/>
        </w:trPr>
        <w:tc>
          <w:tcPr>
            <w:tcW w:w="3119" w:type="dxa"/>
            <w:gridSpan w:val="3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F6059B" w14:textId="77777777" w:rsidR="00D52C9C" w:rsidRDefault="00D52C9C">
            <w:pPr>
              <w:pStyle w:val="NoSpacing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Ventilator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41CE12" w14:textId="73E8C4A6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B5C50" w14:textId="43CD0C91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611F62" w14:textId="2C67DEAF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DE6E4" w14:textId="27D6A868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8F8F11" w14:textId="71076689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708200" w14:textId="43F57DEC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381989" w14:textId="3BEC8CCB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3866F3" w14:textId="7CE21B36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D24B60" w14:textId="093AF429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A26637" w14:textId="35B58104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7F245" w14:textId="0F23522B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5613F0" w14:textId="5913FBAF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47B3FB" w14:textId="6EAB4E06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</w:tr>
      <w:tr w:rsidR="00F1558D" w14:paraId="2AEF392C" w14:textId="77777777" w:rsidTr="00F1558D">
        <w:trPr>
          <w:jc w:val="center"/>
        </w:trPr>
        <w:tc>
          <w:tcPr>
            <w:tcW w:w="3119" w:type="dxa"/>
            <w:gridSpan w:val="3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FDF46" w14:textId="77777777" w:rsidR="00D52C9C" w:rsidRDefault="00D52C9C">
            <w:pPr>
              <w:pStyle w:val="NoSpacing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  BR &lt; 15%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560DC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7 (7.2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1CF5C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5 (8.3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CC493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 (2.9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EE3889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3 (4.7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FBA070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3 (9.4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4692CB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3 (7.3)</w:t>
            </w:r>
          </w:p>
        </w:tc>
        <w:tc>
          <w:tcPr>
            <w:tcW w:w="1025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7A7918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 (20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847798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 (5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ECCF06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 (5.9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CED39F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 (4.3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996EAE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5 (10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7BC9C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4 (11)</w:t>
            </w:r>
          </w:p>
        </w:tc>
        <w:tc>
          <w:tcPr>
            <w:tcW w:w="102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B9DBC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3 (5.1)</w:t>
            </w:r>
          </w:p>
        </w:tc>
      </w:tr>
      <w:tr w:rsidR="00F1558D" w14:paraId="2DCD073E" w14:textId="77777777" w:rsidTr="00F1558D">
        <w:trPr>
          <w:jc w:val="center"/>
        </w:trPr>
        <w:tc>
          <w:tcPr>
            <w:tcW w:w="3119" w:type="dxa"/>
            <w:gridSpan w:val="3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11AD6" w14:textId="77777777" w:rsidR="00D52C9C" w:rsidRDefault="00D52C9C">
            <w:pPr>
              <w:pStyle w:val="NoSpacing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  Peak </w:t>
            </w: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breathing</w:t>
            </w:r>
            <w:proofErr w:type="spellEnd"/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frequency</w:t>
            </w:r>
            <w:proofErr w:type="spellEnd"/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breaths</w:t>
            </w:r>
            <w:proofErr w:type="spellEnd"/>
            <w:r>
              <w:rPr>
                <w:rFonts w:ascii="Calibri" w:eastAsia="Calibri (body)" w:hAnsi="Calibri" w:cs="Calibri"/>
                <w:sz w:val="16"/>
                <w:szCs w:val="16"/>
              </w:rPr>
              <w:t>/min] ≥60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F5305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 (1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0A109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 (1.6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EEB548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0 (0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AD4AED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0 (0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200951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 (3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22A23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0 (0)</w:t>
            </w:r>
          </w:p>
        </w:tc>
        <w:tc>
          <w:tcPr>
            <w:tcW w:w="1025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77186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0 (0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FAD394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0 (0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93D3EB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0 (0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5C1A6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 (2.1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52F111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0 (0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F70B71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0 (0)</w:t>
            </w:r>
          </w:p>
        </w:tc>
        <w:tc>
          <w:tcPr>
            <w:tcW w:w="102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7EC80A" w14:textId="7777777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 (1.7)</w:t>
            </w:r>
          </w:p>
        </w:tc>
      </w:tr>
      <w:tr w:rsidR="00F1558D" w14:paraId="4B441EED" w14:textId="77777777" w:rsidTr="00F1558D">
        <w:trPr>
          <w:jc w:val="center"/>
        </w:trPr>
        <w:tc>
          <w:tcPr>
            <w:tcW w:w="3119" w:type="dxa"/>
            <w:gridSpan w:val="3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9BA6AC" w14:textId="77777777" w:rsidR="00D52C9C" w:rsidRDefault="00D52C9C">
            <w:pPr>
              <w:pStyle w:val="NoSpacing"/>
              <w:rPr>
                <w:rFonts w:ascii="Calibri" w:eastAsia="Calibri (body)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 (body)" w:hAnsi="Calibri" w:cs="Calibri"/>
                <w:sz w:val="16"/>
                <w:szCs w:val="16"/>
              </w:rPr>
              <w:t>Patterns</w:t>
            </w:r>
            <w:proofErr w:type="spellEnd"/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55E375" w14:textId="3CDD3A22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3EA94" w14:textId="0E0C113B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4AF8E5" w14:textId="7FFDC6F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B4DD2" w14:textId="45C6FD52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2548F4" w14:textId="7DF11BE9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6CA66A" w14:textId="25C8B3C8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38E808" w14:textId="1FA5B622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2A453D" w14:textId="3348EBDA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AEEFD4" w14:textId="0F8CD833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337A79" w14:textId="294ED360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EE415B" w14:textId="500FE237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E3240" w14:textId="0C6637BE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102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A9433" w14:textId="48752CBE" w:rsidR="00D52C9C" w:rsidRDefault="00D52C9C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</w:tr>
      <w:tr w:rsidR="00054760" w14:paraId="5F72A3F0" w14:textId="77777777" w:rsidTr="00F1558D">
        <w:trPr>
          <w:jc w:val="center"/>
        </w:trPr>
        <w:tc>
          <w:tcPr>
            <w:tcW w:w="283" w:type="dxa"/>
            <w:vMerge w:val="restart"/>
            <w:tcBorders>
              <w:top w:val="dotted" w:sz="2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53D82A8B" w14:textId="056C5F9C" w:rsidR="00E52FE0" w:rsidRDefault="00E52FE0" w:rsidP="00E52FE0">
            <w:pPr>
              <w:pStyle w:val="NoSpacing"/>
              <w:ind w:left="113" w:right="113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Group A</w:t>
            </w:r>
          </w:p>
        </w:tc>
        <w:tc>
          <w:tcPr>
            <w:tcW w:w="283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vAlign w:val="center"/>
          </w:tcPr>
          <w:p w14:paraId="0F633EFF" w14:textId="015B19C7" w:rsidR="00E52FE0" w:rsidRDefault="00E52FE0" w:rsidP="00E52FE0">
            <w:pPr>
              <w:pStyle w:val="NoSpacing"/>
              <w:numPr>
                <w:ilvl w:val="0"/>
                <w:numId w:val="23"/>
              </w:numPr>
              <w:ind w:left="177" w:hanging="177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O2-pulse &lt;80% of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predicted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OR O2-pulseAT/O2-pulserest &lt;2. 6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746864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8 (36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D5C788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7 (38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461FC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9 (32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FAF27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6 (31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2F4442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1 (48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5A70B2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0 (28)</w:t>
            </w:r>
          </w:p>
        </w:tc>
        <w:tc>
          <w:tcPr>
            <w:tcW w:w="1025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21289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 (25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AE029D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8 (47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A709A4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0 (42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29B2CA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3 (34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CE3E5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5 (38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7FB369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4 (47)</w:t>
            </w:r>
          </w:p>
        </w:tc>
        <w:tc>
          <w:tcPr>
            <w:tcW w:w="102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12C092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4 (30)</w:t>
            </w:r>
          </w:p>
        </w:tc>
      </w:tr>
      <w:tr w:rsidR="00054760" w14:paraId="25F2DFEA" w14:textId="77777777" w:rsidTr="00F1558D">
        <w:trPr>
          <w:jc w:val="center"/>
        </w:trPr>
        <w:tc>
          <w:tcPr>
            <w:tcW w:w="283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F0913" w14:textId="5907F217" w:rsidR="00E52FE0" w:rsidRDefault="00E52FE0" w:rsidP="00E52FE0">
            <w:pPr>
              <w:pStyle w:val="NoSpacing"/>
              <w:rPr>
                <w:rFonts w:ascii="Calibri" w:eastAsia="Calibri (body)" w:hAnsi="Calibri" w:cs="Calibri"/>
                <w:sz w:val="16"/>
                <w:szCs w:val="16"/>
              </w:rPr>
            </w:pPr>
          </w:p>
        </w:tc>
        <w:tc>
          <w:tcPr>
            <w:tcW w:w="283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vAlign w:val="center"/>
          </w:tcPr>
          <w:p w14:paraId="4C08149D" w14:textId="56F6B2DA" w:rsidR="00E52FE0" w:rsidRDefault="00E52FE0" w:rsidP="00E52FE0">
            <w:pPr>
              <w:pStyle w:val="NoSpacing"/>
              <w:numPr>
                <w:ilvl w:val="0"/>
                <w:numId w:val="24"/>
              </w:numPr>
              <w:ind w:left="177" w:hanging="177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V’E/V’CO₂ at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AT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≥34 OR Peak VD/VT &gt;30%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0BB07C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8 (10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7E8300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6 (13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747DE1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 (7.1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DE359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7 (13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D7B987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 (4.3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F554F9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6 (17)</w:t>
            </w:r>
          </w:p>
        </w:tc>
        <w:tc>
          <w:tcPr>
            <w:tcW w:w="1025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C9A1A1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0 (0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AA122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 (5.9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49B19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0 (0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8EF0C3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3 (7.9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B74B26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5 (13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CAB045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 (6.7)</w:t>
            </w:r>
          </w:p>
        </w:tc>
        <w:tc>
          <w:tcPr>
            <w:tcW w:w="102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D91B22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6 (13)</w:t>
            </w:r>
          </w:p>
        </w:tc>
      </w:tr>
      <w:tr w:rsidR="00054760" w14:paraId="78EF495F" w14:textId="77777777" w:rsidTr="00F1558D">
        <w:trPr>
          <w:jc w:val="center"/>
        </w:trPr>
        <w:tc>
          <w:tcPr>
            <w:tcW w:w="283" w:type="dxa"/>
            <w:vMerge/>
            <w:tcBorders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D3EEE" w14:textId="20DF54B1" w:rsidR="00E52FE0" w:rsidRPr="00E52FE0" w:rsidRDefault="00E52FE0" w:rsidP="00E52FE0">
            <w:pPr>
              <w:pStyle w:val="NoSpacing"/>
              <w:spacing w:line="254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83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vAlign w:val="center"/>
          </w:tcPr>
          <w:p w14:paraId="40A43CC5" w14:textId="32C0D934" w:rsidR="00E52FE0" w:rsidRDefault="00E52FE0" w:rsidP="00E52FE0">
            <w:pPr>
              <w:pStyle w:val="NoSpacing"/>
              <w:numPr>
                <w:ilvl w:val="0"/>
                <w:numId w:val="25"/>
              </w:numPr>
              <w:spacing w:line="254" w:lineRule="auto"/>
              <w:ind w:left="177" w:hanging="177"/>
              <w:rPr>
                <w:rFonts w:ascii="Calibri" w:eastAsiaTheme="minorEastAsia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O2-pulse&lt;80% of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predicted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OR O2-pulseAT/O2-pulserest &lt;2. 6</w:t>
            </w:r>
          </w:p>
          <w:p w14:paraId="0F66E064" w14:textId="5138454A" w:rsidR="00E52FE0" w:rsidRDefault="00E52FE0" w:rsidP="00E52FE0">
            <w:pPr>
              <w:pStyle w:val="NoSpacing"/>
              <w:numPr>
                <w:ilvl w:val="0"/>
                <w:numId w:val="25"/>
              </w:numPr>
              <w:spacing w:line="254" w:lineRule="auto"/>
              <w:ind w:left="177" w:hanging="177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V’E/V’CO₂ at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AT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≥34 OR Peak VD/VT &gt;30%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BB2694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30 (39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C3FC31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3 (29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ECA86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5 (54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C7801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0 (38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B4ABFB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9 (39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36B280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2 (33)</w:t>
            </w:r>
          </w:p>
        </w:tc>
        <w:tc>
          <w:tcPr>
            <w:tcW w:w="1025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6A84B5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3 (75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71F40A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5 (29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ABE6C5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3 (54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C0E3D0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6 (42)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F09103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4 (36)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F7C986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1 (37)</w:t>
            </w:r>
          </w:p>
        </w:tc>
        <w:tc>
          <w:tcPr>
            <w:tcW w:w="1026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B04AD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9 (40)</w:t>
            </w:r>
          </w:p>
        </w:tc>
      </w:tr>
      <w:tr w:rsidR="00054760" w14:paraId="4AC8BB21" w14:textId="77777777" w:rsidTr="00F1558D">
        <w:trPr>
          <w:gridAfter w:val="1"/>
          <w:wAfter w:w="10" w:type="dxa"/>
          <w:cantSplit/>
          <w:trHeight w:val="1134"/>
          <w:jc w:val="center"/>
        </w:trPr>
        <w:tc>
          <w:tcPr>
            <w:tcW w:w="424" w:type="dxa"/>
            <w:gridSpan w:val="2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14:paraId="37FF35B5" w14:textId="70EF44B8" w:rsidR="00054760" w:rsidRPr="00054760" w:rsidRDefault="00054760" w:rsidP="00054760">
            <w:pPr>
              <w:pStyle w:val="NoSpacing"/>
              <w:spacing w:line="254" w:lineRule="auto"/>
              <w:ind w:left="113" w:right="113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Group B</w:t>
            </w:r>
          </w:p>
        </w:tc>
        <w:tc>
          <w:tcPr>
            <w:tcW w:w="2695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vAlign w:val="center"/>
          </w:tcPr>
          <w:p w14:paraId="56EADA57" w14:textId="77777777" w:rsidR="00054760" w:rsidRDefault="00054760" w:rsidP="00054760">
            <w:pPr>
              <w:pStyle w:val="NoSpacing"/>
              <w:numPr>
                <w:ilvl w:val="0"/>
                <w:numId w:val="22"/>
              </w:numPr>
              <w:spacing w:line="254" w:lineRule="auto"/>
              <w:ind w:left="172" w:hanging="283"/>
              <w:rPr>
                <w:rFonts w:ascii="Calibri" w:eastAsiaTheme="minorEastAsia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VO</w:t>
            </w:r>
            <w:r>
              <w:rPr>
                <w:rFonts w:ascii="Calibri" w:hAnsi="Calibri" w:cs="Calibri"/>
                <w:sz w:val="16"/>
                <w:szCs w:val="16"/>
                <w:vertAlign w:val="subscript"/>
                <w:lang w:val="en-GB"/>
              </w:rPr>
              <w:t xml:space="preserve">2 </w:t>
            </w:r>
            <w:r>
              <w:rPr>
                <w:rFonts w:ascii="Calibri" w:hAnsi="Calibri" w:cs="Calibri"/>
                <w:sz w:val="16"/>
                <w:szCs w:val="16"/>
                <w:lang w:val="en-GB"/>
              </w:rPr>
              <w:t xml:space="preserve">≥80% of predicted </w:t>
            </w:r>
          </w:p>
          <w:p w14:paraId="0AC7148D" w14:textId="77777777" w:rsidR="00054760" w:rsidRDefault="00054760" w:rsidP="00054760">
            <w:pPr>
              <w:pStyle w:val="NoSpacing"/>
              <w:numPr>
                <w:ilvl w:val="0"/>
                <w:numId w:val="22"/>
              </w:numPr>
              <w:spacing w:line="254" w:lineRule="auto"/>
              <w:ind w:left="172" w:hanging="283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Peak O</w:t>
            </w:r>
            <w:r>
              <w:rPr>
                <w:rFonts w:ascii="Calibri" w:hAnsi="Calibri" w:cs="Calibri"/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rFonts w:ascii="Calibri" w:hAnsi="Calibri" w:cs="Calibri"/>
                <w:sz w:val="16"/>
                <w:szCs w:val="16"/>
                <w:lang w:val="en-GB"/>
              </w:rPr>
              <w:t>-pulse ≥80% of predicted</w:t>
            </w:r>
          </w:p>
          <w:p w14:paraId="126C09A4" w14:textId="77777777" w:rsidR="00054760" w:rsidRDefault="00054760" w:rsidP="00054760">
            <w:pPr>
              <w:pStyle w:val="NoSpacing"/>
              <w:numPr>
                <w:ilvl w:val="0"/>
                <w:numId w:val="22"/>
              </w:numPr>
              <w:spacing w:line="254" w:lineRule="auto"/>
              <w:ind w:left="172" w:hanging="283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O</w:t>
            </w:r>
            <w:r>
              <w:rPr>
                <w:rFonts w:ascii="Calibri" w:hAnsi="Calibri" w:cs="Calibri"/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rFonts w:ascii="Calibri" w:hAnsi="Calibri" w:cs="Calibri"/>
                <w:sz w:val="16"/>
                <w:szCs w:val="16"/>
                <w:lang w:val="en-GB"/>
              </w:rPr>
              <w:t>-pulse</w:t>
            </w:r>
            <w:r>
              <w:rPr>
                <w:rFonts w:ascii="Calibri" w:hAnsi="Calibri" w:cs="Calibri"/>
                <w:sz w:val="16"/>
                <w:szCs w:val="16"/>
                <w:vertAlign w:val="subscript"/>
                <w:lang w:val="en-GB"/>
              </w:rPr>
              <w:t>AT</w:t>
            </w:r>
            <w:r>
              <w:rPr>
                <w:rFonts w:ascii="Calibri" w:hAnsi="Calibri" w:cs="Calibri"/>
                <w:sz w:val="16"/>
                <w:szCs w:val="16"/>
                <w:lang w:val="en-GB"/>
              </w:rPr>
              <w:t>/O</w:t>
            </w:r>
            <w:r>
              <w:rPr>
                <w:rFonts w:ascii="Calibri" w:hAnsi="Calibri" w:cs="Calibri"/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rFonts w:ascii="Calibri" w:hAnsi="Calibri" w:cs="Calibri"/>
                <w:sz w:val="16"/>
                <w:szCs w:val="16"/>
                <w:lang w:val="en-GB"/>
              </w:rPr>
              <w:t>-pulse</w:t>
            </w:r>
            <w:r>
              <w:rPr>
                <w:rFonts w:ascii="Calibri" w:hAnsi="Calibri" w:cs="Calibri"/>
                <w:sz w:val="16"/>
                <w:szCs w:val="16"/>
                <w:vertAlign w:val="subscript"/>
                <w:lang w:val="en-GB"/>
              </w:rPr>
              <w:t>rest</w:t>
            </w:r>
            <w:r>
              <w:rPr>
                <w:rFonts w:ascii="Calibri" w:hAnsi="Calibri" w:cs="Calibri"/>
                <w:sz w:val="16"/>
                <w:szCs w:val="16"/>
                <w:lang w:val="en-GB"/>
              </w:rPr>
              <w:t xml:space="preserve"> ≥2.6</w:t>
            </w:r>
          </w:p>
          <w:p w14:paraId="6D6C9B46" w14:textId="77777777" w:rsidR="00054760" w:rsidRDefault="00054760" w:rsidP="00054760">
            <w:pPr>
              <w:pStyle w:val="NoSpacing"/>
              <w:numPr>
                <w:ilvl w:val="0"/>
                <w:numId w:val="22"/>
              </w:numPr>
              <w:spacing w:line="254" w:lineRule="auto"/>
              <w:ind w:left="172" w:hanging="283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 xml:space="preserve">V’E/V’CO₂ at </w:t>
            </w:r>
            <w:proofErr w:type="spellStart"/>
            <w:r>
              <w:rPr>
                <w:rFonts w:ascii="Calibri" w:hAnsi="Calibri" w:cs="Calibri"/>
                <w:sz w:val="16"/>
                <w:szCs w:val="16"/>
                <w:lang w:val="en-GB"/>
              </w:rPr>
              <w:t>AT</w:t>
            </w:r>
            <w:proofErr w:type="spellEnd"/>
            <w:r>
              <w:rPr>
                <w:rFonts w:ascii="Calibri" w:hAnsi="Calibri" w:cs="Calibri"/>
                <w:sz w:val="16"/>
                <w:szCs w:val="16"/>
                <w:lang w:val="en-GB"/>
              </w:rPr>
              <w:t xml:space="preserve"> &lt;34</w:t>
            </w:r>
          </w:p>
          <w:p w14:paraId="64B579C3" w14:textId="76C6F787" w:rsidR="00054760" w:rsidRPr="00054760" w:rsidRDefault="00054760" w:rsidP="00054760">
            <w:pPr>
              <w:pStyle w:val="NoSpacing"/>
              <w:numPr>
                <w:ilvl w:val="0"/>
                <w:numId w:val="22"/>
              </w:numPr>
              <w:spacing w:line="254" w:lineRule="auto"/>
              <w:ind w:left="172" w:hanging="283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054760">
              <w:rPr>
                <w:rFonts w:ascii="Calibri" w:hAnsi="Calibri" w:cs="Calibri"/>
                <w:sz w:val="16"/>
                <w:szCs w:val="16"/>
                <w:lang w:val="en-GB"/>
              </w:rPr>
              <w:t>Peak V</w:t>
            </w:r>
            <w:r w:rsidRPr="00054760">
              <w:rPr>
                <w:rFonts w:ascii="Calibri" w:hAnsi="Calibri" w:cs="Calibri"/>
                <w:sz w:val="16"/>
                <w:szCs w:val="16"/>
                <w:vertAlign w:val="subscript"/>
                <w:lang w:val="en-GB"/>
              </w:rPr>
              <w:t>D</w:t>
            </w:r>
            <w:r w:rsidRPr="00054760">
              <w:rPr>
                <w:rFonts w:ascii="Calibri" w:hAnsi="Calibri" w:cs="Calibri"/>
                <w:sz w:val="16"/>
                <w:szCs w:val="16"/>
                <w:lang w:val="en-GB"/>
              </w:rPr>
              <w:t>/V</w:t>
            </w:r>
            <w:r w:rsidRPr="00054760">
              <w:rPr>
                <w:rFonts w:ascii="Calibri" w:hAnsi="Calibri" w:cs="Calibri"/>
                <w:sz w:val="16"/>
                <w:szCs w:val="16"/>
                <w:vertAlign w:val="subscript"/>
                <w:lang w:val="en-GB"/>
              </w:rPr>
              <w:t>T</w:t>
            </w:r>
            <w:r w:rsidRPr="00054760">
              <w:rPr>
                <w:rFonts w:ascii="Calibri" w:hAnsi="Calibri" w:cs="Calibri"/>
                <w:sz w:val="16"/>
                <w:szCs w:val="16"/>
                <w:lang w:val="en-GB"/>
              </w:rPr>
              <w:t xml:space="preserve"> ≤30%</w:t>
            </w:r>
          </w:p>
        </w:tc>
        <w:tc>
          <w:tcPr>
            <w:tcW w:w="1024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0D207B" w14:textId="77777777" w:rsidR="00054760" w:rsidRDefault="0005476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1 (14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3E514" w14:textId="77777777" w:rsidR="00054760" w:rsidRDefault="0005476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9 (20)</w:t>
            </w:r>
          </w:p>
        </w:tc>
        <w:tc>
          <w:tcPr>
            <w:tcW w:w="1025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97F44E" w14:textId="77777777" w:rsidR="00054760" w:rsidRDefault="0005476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 (7.1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4051D" w14:textId="77777777" w:rsidR="00054760" w:rsidRDefault="0005476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9 (17)</w:t>
            </w:r>
          </w:p>
        </w:tc>
        <w:tc>
          <w:tcPr>
            <w:tcW w:w="1025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C50CE5" w14:textId="77777777" w:rsidR="00054760" w:rsidRDefault="0005476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 (8.7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C5B20" w14:textId="77777777" w:rsidR="00054760" w:rsidRDefault="0005476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8 (22)</w:t>
            </w:r>
          </w:p>
        </w:tc>
        <w:tc>
          <w:tcPr>
            <w:tcW w:w="1025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909B5D" w14:textId="77777777" w:rsidR="00054760" w:rsidRDefault="0005476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0 (0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5163A" w14:textId="77777777" w:rsidR="00054760" w:rsidRDefault="0005476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3 (18)</w:t>
            </w:r>
          </w:p>
        </w:tc>
        <w:tc>
          <w:tcPr>
            <w:tcW w:w="1025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287EF" w14:textId="77777777" w:rsidR="00054760" w:rsidRDefault="0005476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 (4.2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35C5FF" w14:textId="77777777" w:rsidR="00054760" w:rsidRDefault="0005476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6 (16)</w:t>
            </w:r>
          </w:p>
        </w:tc>
        <w:tc>
          <w:tcPr>
            <w:tcW w:w="1025" w:type="dxa"/>
            <w:tcBorders>
              <w:top w:val="dotted" w:sz="2" w:space="0" w:color="000000"/>
              <w:left w:val="nil"/>
              <w:bottom w:val="dotted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9B04F" w14:textId="77777777" w:rsidR="00054760" w:rsidRDefault="0005476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5 (13)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DBD63" w14:textId="77777777" w:rsidR="00054760" w:rsidRDefault="0005476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3 (10)</w:t>
            </w:r>
          </w:p>
        </w:tc>
        <w:tc>
          <w:tcPr>
            <w:tcW w:w="1025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874E03" w14:textId="77777777" w:rsidR="00054760" w:rsidRDefault="0005476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8 (17)</w:t>
            </w:r>
          </w:p>
        </w:tc>
      </w:tr>
      <w:tr w:rsidR="00F1558D" w14:paraId="312675D1" w14:textId="77777777" w:rsidTr="00F1558D">
        <w:trPr>
          <w:jc w:val="center"/>
        </w:trPr>
        <w:tc>
          <w:tcPr>
            <w:tcW w:w="3119" w:type="dxa"/>
            <w:gridSpan w:val="3"/>
            <w:tcBorders>
              <w:top w:val="dotted" w:sz="2" w:space="0" w:color="000000"/>
              <w:left w:val="nil"/>
              <w:bottom w:val="single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BFCC83" w14:textId="77777777" w:rsidR="00E52FE0" w:rsidRDefault="00E52FE0" w:rsidP="00E52FE0">
            <w:pPr>
              <w:pStyle w:val="NoSpacing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 xml:space="preserve">   Missing 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single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158A2C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2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25F87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5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single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77197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7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DACDD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2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single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6D4944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0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08B47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5</w:t>
            </w:r>
          </w:p>
        </w:tc>
        <w:tc>
          <w:tcPr>
            <w:tcW w:w="1025" w:type="dxa"/>
            <w:tcBorders>
              <w:top w:val="dotted" w:sz="2" w:space="0" w:color="000000"/>
              <w:left w:val="nil"/>
              <w:bottom w:val="single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0BD78A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58C489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2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single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78C244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0</w:t>
            </w:r>
          </w:p>
        </w:tc>
        <w:tc>
          <w:tcPr>
            <w:tcW w:w="1025" w:type="dxa"/>
            <w:tcBorders>
              <w:top w:val="dotted" w:sz="2" w:space="0" w:color="000000"/>
              <w:left w:val="single" w:sz="4" w:space="0" w:color="D0CECE" w:themeColor="background2" w:themeShade="E6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18656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0</w:t>
            </w:r>
          </w:p>
        </w:tc>
        <w:tc>
          <w:tcPr>
            <w:tcW w:w="1026" w:type="dxa"/>
            <w:tcBorders>
              <w:top w:val="dotted" w:sz="2" w:space="0" w:color="000000"/>
              <w:left w:val="nil"/>
              <w:bottom w:val="single" w:sz="2" w:space="0" w:color="000000"/>
              <w:right w:val="single" w:sz="4" w:space="0" w:color="D0CECE" w:themeColor="background2" w:themeShade="E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4B9711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2</w:t>
            </w:r>
          </w:p>
        </w:tc>
        <w:tc>
          <w:tcPr>
            <w:tcW w:w="1026" w:type="dxa"/>
            <w:tcBorders>
              <w:top w:val="dotted" w:sz="2" w:space="0" w:color="000000"/>
              <w:left w:val="single" w:sz="4" w:space="0" w:color="D0CECE" w:themeColor="background2" w:themeShade="E6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F2A8A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9</w:t>
            </w:r>
          </w:p>
        </w:tc>
        <w:tc>
          <w:tcPr>
            <w:tcW w:w="1026" w:type="dxa"/>
            <w:gridSpan w:val="2"/>
            <w:tcBorders>
              <w:top w:val="dotted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3FAEED" w14:textId="77777777" w:rsidR="00E52FE0" w:rsidRDefault="00E52FE0" w:rsidP="00F1558D">
            <w:pPr>
              <w:pStyle w:val="NoSpacing"/>
              <w:jc w:val="center"/>
              <w:rPr>
                <w:rFonts w:ascii="Calibri" w:eastAsia="Calibri (body)" w:hAnsi="Calibri" w:cs="Calibri"/>
                <w:sz w:val="16"/>
                <w:szCs w:val="16"/>
              </w:rPr>
            </w:pPr>
            <w:r>
              <w:rPr>
                <w:rFonts w:ascii="Calibri" w:eastAsia="Calibri (body)" w:hAnsi="Calibri" w:cs="Calibri"/>
                <w:sz w:val="16"/>
                <w:szCs w:val="16"/>
              </w:rPr>
              <w:t>13</w:t>
            </w:r>
          </w:p>
        </w:tc>
      </w:tr>
      <w:tr w:rsidR="00E52FE0" w14:paraId="707BADC6" w14:textId="77777777" w:rsidTr="00054760">
        <w:trPr>
          <w:jc w:val="center"/>
        </w:trPr>
        <w:tc>
          <w:tcPr>
            <w:tcW w:w="16453" w:type="dxa"/>
            <w:gridSpan w:val="17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49C44" w14:textId="5B750E8D" w:rsidR="00E52FE0" w:rsidRDefault="00E52FE0" w:rsidP="00E52FE0">
            <w:pPr>
              <w:pStyle w:val="NoSpacing"/>
              <w:spacing w:line="254" w:lineRule="auto"/>
              <w:rPr>
                <w:rFonts w:ascii="Calibri" w:eastAsia="Calibri (body)" w:hAnsi="Calibri" w:cs="Calibr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Abbreviations: AT: Anaerobic Threshold, HR: Heart Rate, IQR: Interquartile Range, MVV: Maximum Voluntary Ventilation, RER: Respiratory Exchange Ratio, V’E: Minute Ventilation, V’O2 : Oxygen Consumption, PE: Pulmonary Embolism, CPET: Cardiopulmonary Exercise Testing, P(ET-E)CO2: Partial pressure of end-tidal carbon dioxide, P(c-ET)CO2: Arterial minus end-tidal partial pressure of carbon dioxide, V’E/V'CO2: Minute ventilation to carbon dioxide output ratio, MVV: Maximum Voluntary Ventilation.</w:t>
            </w:r>
          </w:p>
        </w:tc>
      </w:tr>
    </w:tbl>
    <w:p w14:paraId="1A1F3E72" w14:textId="77777777" w:rsidR="0005194D" w:rsidRPr="00647EB9" w:rsidRDefault="0005194D" w:rsidP="0005194D">
      <w:pPr>
        <w:rPr>
          <w:rFonts w:ascii="Arial" w:hAnsi="Arial" w:cs="Arial"/>
          <w:sz w:val="16"/>
          <w:szCs w:val="16"/>
        </w:rPr>
      </w:pPr>
    </w:p>
    <w:p w14:paraId="58DFA803" w14:textId="77777777" w:rsidR="006366D9" w:rsidRPr="00647EB9" w:rsidRDefault="006366D9" w:rsidP="0005194D">
      <w:pPr>
        <w:spacing w:after="160" w:line="259" w:lineRule="auto"/>
        <w:rPr>
          <w:rFonts w:ascii="Arial" w:hAnsi="Arial" w:cs="Arial"/>
          <w:sz w:val="16"/>
          <w:szCs w:val="16"/>
        </w:rPr>
      </w:pPr>
    </w:p>
    <w:tbl>
      <w:tblPr>
        <w:tblW w:w="15294" w:type="dxa"/>
        <w:jc w:val="center"/>
        <w:tblLayout w:type="fixed"/>
        <w:tblLook w:val="0420" w:firstRow="1" w:lastRow="0" w:firstColumn="0" w:lastColumn="0" w:noHBand="0" w:noVBand="1"/>
      </w:tblPr>
      <w:tblGrid>
        <w:gridCol w:w="3261"/>
        <w:gridCol w:w="2209"/>
        <w:gridCol w:w="2331"/>
        <w:gridCol w:w="2831"/>
        <w:gridCol w:w="2331"/>
        <w:gridCol w:w="2331"/>
      </w:tblGrid>
      <w:tr w:rsidR="005B6FF0" w:rsidRPr="00647EB9" w14:paraId="7C3F5FCD" w14:textId="77777777" w:rsidTr="005B6FF0">
        <w:trPr>
          <w:tblHeader/>
          <w:jc w:val="center"/>
        </w:trPr>
        <w:tc>
          <w:tcPr>
            <w:tcW w:w="15290" w:type="dxa"/>
            <w:gridSpan w:val="6"/>
            <w:tcBorders>
              <w:top w:val="single" w:sz="24" w:space="0" w:color="000000"/>
              <w:left w:val="none" w:sz="0" w:space="0" w:color="000000"/>
              <w:bottom w:val="single" w:sz="24" w:space="0" w:color="000000"/>
              <w:right w:val="none" w:sz="0" w:space="0" w:color="000000"/>
            </w:tcBorders>
            <w:shd w:val="clear" w:color="auto" w:fill="FFFFFF"/>
          </w:tcPr>
          <w:p w14:paraId="3842F860" w14:textId="73DA7A19" w:rsidR="005B6FF0" w:rsidRPr="00647EB9" w:rsidRDefault="005B6FF0" w:rsidP="00D64421">
            <w:pPr>
              <w:pStyle w:val="Heading1"/>
            </w:pPr>
            <w:bookmarkStart w:id="6" w:name="_Toc184290817"/>
            <w:r w:rsidRPr="00D64421">
              <w:lastRenderedPageBreak/>
              <w:t>Table S5</w:t>
            </w:r>
            <w:r>
              <w:t>:</w:t>
            </w:r>
            <w:r w:rsidRPr="00647EB9">
              <w:t xml:space="preserve"> OR of intermediate vs low risk PE</w:t>
            </w:r>
            <w:bookmarkEnd w:id="6"/>
            <w:r w:rsidRPr="00647EB9">
              <w:t xml:space="preserve"> </w:t>
            </w:r>
          </w:p>
        </w:tc>
      </w:tr>
      <w:tr w:rsidR="005B6FF0" w:rsidRPr="00647EB9" w14:paraId="4F2AC3B7" w14:textId="77777777" w:rsidTr="005B6FF0">
        <w:trPr>
          <w:tblHeader/>
          <w:jc w:val="center"/>
        </w:trPr>
        <w:tc>
          <w:tcPr>
            <w:tcW w:w="3261" w:type="dxa"/>
            <w:tcBorders>
              <w:top w:val="single" w:sz="24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B2F04" w14:textId="77777777" w:rsidR="005B6FF0" w:rsidRPr="00647EB9" w:rsidRDefault="005B6FF0" w:rsidP="001B63F4">
            <w:pPr>
              <w:pStyle w:val="NoSpacing"/>
              <w:rPr>
                <w:rFonts w:cstheme="minorHAnsi"/>
                <w:lang w:val="en-GB"/>
              </w:rPr>
            </w:pPr>
          </w:p>
        </w:tc>
        <w:tc>
          <w:tcPr>
            <w:tcW w:w="2209" w:type="dxa"/>
            <w:tcBorders>
              <w:top w:val="single" w:sz="24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76387" w14:textId="77777777" w:rsidR="005B6FF0" w:rsidRPr="00647EB9" w:rsidRDefault="005B6FF0" w:rsidP="001B63F4">
            <w:pPr>
              <w:pStyle w:val="NoSpacing"/>
              <w:ind w:left="176" w:hanging="176"/>
              <w:rPr>
                <w:rFonts w:cstheme="minorHAnsi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lang w:val="en-GB"/>
              </w:rPr>
              <w:t>peak V'O2 &lt;80% pred</w:t>
            </w:r>
          </w:p>
        </w:tc>
        <w:tc>
          <w:tcPr>
            <w:tcW w:w="2331" w:type="dxa"/>
            <w:tcBorders>
              <w:top w:val="single" w:sz="24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1F8EE" w14:textId="77777777" w:rsidR="005B6FF0" w:rsidRPr="00647EB9" w:rsidRDefault="005B6FF0" w:rsidP="001B63F4">
            <w:pPr>
              <w:pStyle w:val="NoSpacing"/>
              <w:rPr>
                <w:rFonts w:cstheme="minorHAnsi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lang w:val="en-GB"/>
              </w:rPr>
              <w:t>O2-pulse &lt;80% pred</w:t>
            </w:r>
          </w:p>
        </w:tc>
        <w:tc>
          <w:tcPr>
            <w:tcW w:w="2831" w:type="dxa"/>
            <w:tcBorders>
              <w:top w:val="single" w:sz="24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</w:tcPr>
          <w:p w14:paraId="124EFDA9" w14:textId="1240FACC" w:rsidR="005B6FF0" w:rsidRPr="00647EB9" w:rsidRDefault="005B6FF0" w:rsidP="001B63F4">
            <w:pPr>
              <w:pStyle w:val="NoSpacing"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/>
                <w:color w:val="000000"/>
                <w:lang w:val="en-GB"/>
              </w:rPr>
              <w:t>O</w:t>
            </w:r>
            <w:r w:rsidRPr="007824EA">
              <w:rPr>
                <w:rFonts w:eastAsia="Arial"/>
                <w:color w:val="000000"/>
                <w:vertAlign w:val="subscript"/>
                <w:lang w:val="en-GB"/>
              </w:rPr>
              <w:t>2</w:t>
            </w:r>
            <w:r>
              <w:rPr>
                <w:rFonts w:eastAsia="Arial"/>
                <w:color w:val="000000"/>
                <w:lang w:val="en-GB"/>
              </w:rPr>
              <w:t>-pulse</w:t>
            </w:r>
            <w:r w:rsidRPr="007824EA">
              <w:rPr>
                <w:rFonts w:eastAsia="Arial"/>
                <w:color w:val="000000"/>
                <w:vertAlign w:val="subscript"/>
                <w:lang w:val="en-GB"/>
              </w:rPr>
              <w:t>AT</w:t>
            </w:r>
            <w:r>
              <w:rPr>
                <w:rFonts w:eastAsia="Arial"/>
                <w:color w:val="000000"/>
                <w:lang w:val="en-GB"/>
              </w:rPr>
              <w:t>/O</w:t>
            </w:r>
            <w:r w:rsidRPr="007824EA">
              <w:rPr>
                <w:rFonts w:eastAsia="Arial"/>
                <w:color w:val="000000"/>
                <w:vertAlign w:val="subscript"/>
                <w:lang w:val="en-GB"/>
              </w:rPr>
              <w:t>2</w:t>
            </w:r>
            <w:r>
              <w:rPr>
                <w:rFonts w:eastAsia="Arial"/>
                <w:color w:val="000000"/>
                <w:lang w:val="en-GB"/>
              </w:rPr>
              <w:t>-pulse</w:t>
            </w:r>
            <w:r w:rsidRPr="007824EA">
              <w:rPr>
                <w:rFonts w:eastAsia="Arial"/>
                <w:color w:val="000000"/>
                <w:vertAlign w:val="subscript"/>
                <w:lang w:val="en-GB"/>
              </w:rPr>
              <w:t>rest</w:t>
            </w:r>
            <w:r>
              <w:rPr>
                <w:rFonts w:eastAsia="Arial"/>
                <w:color w:val="000000"/>
                <w:lang w:val="en-GB"/>
              </w:rPr>
              <w:t xml:space="preserve"> &lt; 2.6</w:t>
            </w:r>
          </w:p>
        </w:tc>
        <w:tc>
          <w:tcPr>
            <w:tcW w:w="2331" w:type="dxa"/>
            <w:tcBorders>
              <w:top w:val="single" w:sz="24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76F7E" w14:textId="35622C6C" w:rsidR="005B6FF0" w:rsidRPr="00647EB9" w:rsidRDefault="005B6FF0" w:rsidP="001B63F4">
            <w:pPr>
              <w:pStyle w:val="NoSpacing"/>
              <w:rPr>
                <w:rFonts w:cstheme="minorHAnsi"/>
                <w:lang w:val="en-GB"/>
              </w:rPr>
            </w:pPr>
            <w:r w:rsidRPr="00647EB9">
              <w:rPr>
                <w:rFonts w:eastAsia="Arial" w:cstheme="minorHAnsi"/>
                <w:color w:val="000000"/>
                <w:lang w:val="en-GB"/>
              </w:rPr>
              <w:t>V’E/V'CO2 &gt;=35</w:t>
            </w:r>
          </w:p>
        </w:tc>
        <w:tc>
          <w:tcPr>
            <w:tcW w:w="2331" w:type="dxa"/>
            <w:tcBorders>
              <w:top w:val="single" w:sz="24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D14FB" w14:textId="4A12F978" w:rsidR="005B6FF0" w:rsidRPr="00647EB9" w:rsidRDefault="005B6FF0" w:rsidP="001B63F4">
            <w:pPr>
              <w:pStyle w:val="NoSpacing"/>
              <w:rPr>
                <w:rFonts w:cstheme="minorHAnsi"/>
                <w:lang w:val="en-GB"/>
              </w:rPr>
            </w:pPr>
            <w:r w:rsidRPr="00647EB9">
              <w:rPr>
                <w:lang w:val="en-GB"/>
              </w:rPr>
              <w:t>V</w:t>
            </w:r>
            <w:r w:rsidRPr="00647EB9">
              <w:rPr>
                <w:vertAlign w:val="subscript"/>
                <w:lang w:val="en-GB"/>
              </w:rPr>
              <w:t>D</w:t>
            </w:r>
            <w:r w:rsidRPr="00647EB9">
              <w:rPr>
                <w:lang w:val="en-GB"/>
              </w:rPr>
              <w:t>/V</w:t>
            </w:r>
            <w:r w:rsidRPr="00647EB9">
              <w:rPr>
                <w:vertAlign w:val="subscript"/>
                <w:lang w:val="en-GB"/>
              </w:rPr>
              <w:t>T</w:t>
            </w:r>
            <w:r w:rsidRPr="00647EB9">
              <w:rPr>
                <w:rFonts w:eastAsia="Arial" w:cstheme="minorHAnsi"/>
                <w:color w:val="000000"/>
                <w:lang w:val="en-GB"/>
              </w:rPr>
              <w:t xml:space="preserve"> &gt;30%</w:t>
            </w:r>
          </w:p>
        </w:tc>
      </w:tr>
      <w:tr w:rsidR="005B6FF0" w:rsidRPr="00647EB9" w14:paraId="56793DBF" w14:textId="77777777" w:rsidTr="005B6FF0">
        <w:trPr>
          <w:jc w:val="center"/>
        </w:trPr>
        <w:tc>
          <w:tcPr>
            <w:tcW w:w="3261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317DA" w14:textId="77777777" w:rsidR="005B6FF0" w:rsidRPr="00647EB9" w:rsidRDefault="005B6FF0" w:rsidP="001B63F4">
            <w:pPr>
              <w:pStyle w:val="NoSpacing"/>
              <w:rPr>
                <w:rFonts w:cstheme="minorHAnsi"/>
                <w:lang w:val="en-GB"/>
              </w:rPr>
            </w:pPr>
            <w:r w:rsidRPr="00647EB9">
              <w:rPr>
                <w:rFonts w:cstheme="minorHAnsi"/>
                <w:lang w:val="en-GB"/>
              </w:rPr>
              <w:t>Intermediate risk PE vs low risk PE</w:t>
            </w:r>
          </w:p>
        </w:tc>
        <w:tc>
          <w:tcPr>
            <w:tcW w:w="220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6CDE7" w14:textId="77777777" w:rsidR="005B6FF0" w:rsidRPr="00647EB9" w:rsidRDefault="005B6FF0" w:rsidP="001B63F4">
            <w:pPr>
              <w:pStyle w:val="NoSpacing"/>
              <w:rPr>
                <w:rFonts w:cstheme="minorHAnsi"/>
                <w:lang w:val="en-GB"/>
              </w:rPr>
            </w:pPr>
            <w:r w:rsidRPr="00647EB9">
              <w:rPr>
                <w:rFonts w:ascii="Calibri (body)" w:eastAsia="Calibri (body)" w:hAnsi="Calibri (body)" w:cs="Calibri (body)"/>
                <w:color w:val="000000"/>
                <w:lang w:val="en-GB"/>
              </w:rPr>
              <w:t>3.8 (1.2 to 14)</w:t>
            </w:r>
          </w:p>
        </w:tc>
        <w:tc>
          <w:tcPr>
            <w:tcW w:w="2331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5EA3D" w14:textId="77777777" w:rsidR="005B6FF0" w:rsidRPr="00647EB9" w:rsidRDefault="005B6FF0" w:rsidP="001B63F4">
            <w:pPr>
              <w:pStyle w:val="NoSpacing"/>
              <w:rPr>
                <w:rFonts w:cstheme="minorHAnsi"/>
                <w:lang w:val="en-GB"/>
              </w:rPr>
            </w:pPr>
            <w:r w:rsidRPr="00647EB9">
              <w:rPr>
                <w:rFonts w:ascii="Calibri (body)" w:eastAsia="Calibri (body)" w:hAnsi="Calibri (body)" w:cs="Calibri (body)"/>
                <w:color w:val="000000"/>
                <w:lang w:val="en-GB"/>
              </w:rPr>
              <w:t>1.9 (0.68 to 5.4)</w:t>
            </w:r>
          </w:p>
        </w:tc>
        <w:tc>
          <w:tcPr>
            <w:tcW w:w="2831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</w:tcPr>
          <w:p w14:paraId="0F909C9F" w14:textId="6815DA67" w:rsidR="005B6FF0" w:rsidRPr="00647EB9" w:rsidRDefault="005B6FF0" w:rsidP="001B63F4">
            <w:pPr>
              <w:pStyle w:val="NoSpacing"/>
              <w:rPr>
                <w:rFonts w:ascii="Calibri (body)" w:eastAsia="Calibri (body)" w:hAnsi="Calibri (body)" w:cs="Calibri (body)"/>
                <w:color w:val="000000"/>
                <w:lang w:val="en-GB"/>
              </w:rPr>
            </w:pPr>
            <w:r>
              <w:rPr>
                <w:rFonts w:ascii="Calibri (body)" w:eastAsia="Calibri (body)" w:hAnsi="Calibri (body)" w:cs="Calibri (body)"/>
                <w:color w:val="000000"/>
                <w:lang w:val="en-GB"/>
              </w:rPr>
              <w:t xml:space="preserve">NA </w:t>
            </w:r>
          </w:p>
        </w:tc>
        <w:tc>
          <w:tcPr>
            <w:tcW w:w="2331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7FF66" w14:textId="7B65E860" w:rsidR="005B6FF0" w:rsidRPr="00647EB9" w:rsidRDefault="005B6FF0" w:rsidP="001B63F4">
            <w:pPr>
              <w:pStyle w:val="NoSpacing"/>
              <w:rPr>
                <w:rFonts w:cstheme="minorHAnsi"/>
                <w:lang w:val="en-GB"/>
              </w:rPr>
            </w:pPr>
            <w:r w:rsidRPr="00647EB9">
              <w:rPr>
                <w:rFonts w:ascii="Calibri (body)" w:eastAsia="Calibri (body)" w:hAnsi="Calibri (body)" w:cs="Calibri (body)"/>
                <w:color w:val="000000"/>
                <w:lang w:val="en-GB"/>
              </w:rPr>
              <w:t>2.7 (0.93 to 8.6)</w:t>
            </w:r>
          </w:p>
        </w:tc>
        <w:tc>
          <w:tcPr>
            <w:tcW w:w="2331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DD2B4" w14:textId="77777777" w:rsidR="005B6FF0" w:rsidRPr="00647EB9" w:rsidRDefault="005B6FF0" w:rsidP="001B63F4">
            <w:pPr>
              <w:pStyle w:val="NoSpacing"/>
              <w:rPr>
                <w:rFonts w:cstheme="minorHAnsi"/>
                <w:lang w:val="en-GB"/>
              </w:rPr>
            </w:pPr>
            <w:r w:rsidRPr="00647EB9">
              <w:rPr>
                <w:rFonts w:ascii="Calibri (body)" w:eastAsia="Calibri (body)" w:hAnsi="Calibri (body)" w:cs="Calibri (body)"/>
                <w:color w:val="000000"/>
                <w:lang w:val="en-GB"/>
              </w:rPr>
              <w:t>1 (0.35 to 3.1)</w:t>
            </w:r>
          </w:p>
        </w:tc>
      </w:tr>
      <w:tr w:rsidR="005B6FF0" w:rsidRPr="00647EB9" w14:paraId="0EE8739F" w14:textId="77777777" w:rsidTr="005B6FF0">
        <w:trPr>
          <w:jc w:val="center"/>
        </w:trPr>
        <w:tc>
          <w:tcPr>
            <w:tcW w:w="15290" w:type="dxa"/>
            <w:gridSpan w:val="6"/>
            <w:tcBorders>
              <w:top w:val="single" w:sz="2" w:space="0" w:color="000000"/>
              <w:left w:val="none" w:sz="0" w:space="0" w:color="FFFFFF"/>
              <w:bottom w:val="single" w:sz="2" w:space="0" w:color="000000"/>
              <w:right w:val="none" w:sz="0" w:space="0" w:color="FFFFFF"/>
            </w:tcBorders>
            <w:shd w:val="clear" w:color="auto" w:fill="FFFFFF"/>
          </w:tcPr>
          <w:p w14:paraId="0442BA0F" w14:textId="54F93B25" w:rsidR="005B6FF0" w:rsidRPr="00647EB9" w:rsidRDefault="005B6FF0" w:rsidP="001B63F4">
            <w:pPr>
              <w:pStyle w:val="NoSpacing"/>
              <w:rPr>
                <w:rFonts w:cstheme="minorHAnsi"/>
                <w:lang w:val="en-GB"/>
              </w:rPr>
            </w:pPr>
            <w:r w:rsidRPr="00647EB9">
              <w:rPr>
                <w:rFonts w:cstheme="minorHAnsi"/>
                <w:lang w:val="en-GB"/>
              </w:rPr>
              <w:t xml:space="preserve">Abbreviations: V'O2: Volume of Oxygen Consumption, O2-pulse: Oxygen Pulse, V’E/V'CO2: Minute Ventilation to Carbon Dioxide Output Ratio, </w:t>
            </w:r>
            <w:r w:rsidRPr="00647EB9">
              <w:rPr>
                <w:lang w:val="en-GB"/>
              </w:rPr>
              <w:t>V</w:t>
            </w:r>
            <w:r w:rsidRPr="00647EB9">
              <w:rPr>
                <w:vertAlign w:val="subscript"/>
                <w:lang w:val="en-GB"/>
              </w:rPr>
              <w:t>D</w:t>
            </w:r>
            <w:r w:rsidRPr="00647EB9">
              <w:rPr>
                <w:lang w:val="en-GB"/>
              </w:rPr>
              <w:t>/V</w:t>
            </w:r>
            <w:r w:rsidRPr="00647EB9">
              <w:rPr>
                <w:vertAlign w:val="subscript"/>
                <w:lang w:val="en-GB"/>
              </w:rPr>
              <w:t>T</w:t>
            </w:r>
            <w:r w:rsidRPr="00647EB9">
              <w:rPr>
                <w:rFonts w:cstheme="minorHAnsi"/>
                <w:lang w:val="en-GB"/>
              </w:rPr>
              <w:t>: Dead Space to Tidal Volume Ratio</w:t>
            </w:r>
          </w:p>
        </w:tc>
      </w:tr>
    </w:tbl>
    <w:p w14:paraId="06A847A6" w14:textId="429216D8" w:rsidR="00B05BA9" w:rsidRDefault="00B05BA9" w:rsidP="0005194D">
      <w:pPr>
        <w:spacing w:line="240" w:lineRule="auto"/>
        <w:rPr>
          <w:rFonts w:ascii="Arial" w:hAnsi="Arial" w:cs="Arial"/>
          <w:b/>
          <w:bCs/>
          <w:sz w:val="16"/>
          <w:szCs w:val="16"/>
        </w:rPr>
      </w:pPr>
    </w:p>
    <w:p w14:paraId="798330D6" w14:textId="77777777" w:rsidR="00B05BA9" w:rsidRDefault="00B05BA9">
      <w:pPr>
        <w:spacing w:after="160" w:line="259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br w:type="page"/>
      </w:r>
    </w:p>
    <w:p w14:paraId="3AF42090" w14:textId="77777777" w:rsidR="0005194D" w:rsidRDefault="0005194D" w:rsidP="0005194D">
      <w:pPr>
        <w:spacing w:line="240" w:lineRule="auto"/>
        <w:rPr>
          <w:rFonts w:ascii="Arial" w:hAnsi="Arial" w:cs="Arial"/>
          <w:b/>
          <w:bCs/>
          <w:sz w:val="16"/>
          <w:szCs w:val="16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6379"/>
        <w:gridCol w:w="2268"/>
      </w:tblGrid>
      <w:tr w:rsidR="00B05BA9" w:rsidRPr="00B05BA9" w14:paraId="2E5A538F" w14:textId="77777777" w:rsidTr="00E33262">
        <w:trPr>
          <w:tblHeader/>
          <w:jc w:val="center"/>
        </w:trPr>
        <w:tc>
          <w:tcPr>
            <w:tcW w:w="8647" w:type="dxa"/>
            <w:gridSpan w:val="2"/>
            <w:tcBorders>
              <w:top w:val="single" w:sz="24" w:space="0" w:color="000000"/>
              <w:left w:val="none" w:sz="0" w:space="0" w:color="000000"/>
              <w:bottom w:val="single" w:sz="2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AFD0A" w14:textId="1B5D468C" w:rsidR="00B05BA9" w:rsidRPr="00B05BA9" w:rsidRDefault="00B05BA9" w:rsidP="00B05BA9">
            <w:pPr>
              <w:pStyle w:val="Heading1"/>
            </w:pPr>
            <w:bookmarkStart w:id="7" w:name="_Toc184290818"/>
            <w:r w:rsidRPr="00B05BA9">
              <w:rPr>
                <w:rFonts w:eastAsia="Calibri (body)"/>
              </w:rPr>
              <w:t xml:space="preserve">Table </w:t>
            </w:r>
            <w:r>
              <w:t>S6</w:t>
            </w:r>
            <w:r w:rsidRPr="00B05BA9">
              <w:rPr>
                <w:rFonts w:eastAsia="Calibri (body)"/>
              </w:rPr>
              <w:t>. Overview CPET data in group B</w:t>
            </w:r>
            <w:bookmarkEnd w:id="7"/>
          </w:p>
        </w:tc>
      </w:tr>
      <w:tr w:rsidR="00B05BA9" w:rsidRPr="00B05BA9" w14:paraId="27917E32" w14:textId="77777777" w:rsidTr="00E33262">
        <w:trPr>
          <w:tblHeader/>
          <w:jc w:val="center"/>
        </w:trPr>
        <w:tc>
          <w:tcPr>
            <w:tcW w:w="6379" w:type="dxa"/>
            <w:tcBorders>
              <w:top w:val="single" w:sz="24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45024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2268" w:type="dxa"/>
            <w:tcBorders>
              <w:top w:val="single" w:sz="24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361F4" w14:textId="73E701D6" w:rsidR="00B05BA9" w:rsidRPr="00B05BA9" w:rsidRDefault="008738C5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CPET data </w:t>
            </w:r>
          </w:p>
        </w:tc>
      </w:tr>
      <w:tr w:rsidR="00B05BA9" w:rsidRPr="00B05BA9" w14:paraId="1BFDF948" w14:textId="77777777" w:rsidTr="00E33262">
        <w:trPr>
          <w:jc w:val="center"/>
        </w:trPr>
        <w:tc>
          <w:tcPr>
            <w:tcW w:w="6379" w:type="dxa"/>
            <w:tcBorders>
              <w:top w:val="single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3129E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Number</w:t>
            </w:r>
            <w:proofErr w:type="spellEnd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of 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patients</w:t>
            </w:r>
            <w:proofErr w:type="spellEnd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included</w:t>
            </w:r>
            <w:proofErr w:type="spellEnd"/>
          </w:p>
        </w:tc>
        <w:tc>
          <w:tcPr>
            <w:tcW w:w="2268" w:type="dxa"/>
            <w:tcBorders>
              <w:top w:val="single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DF1B1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</w:tr>
      <w:tr w:rsidR="00B05BA9" w:rsidRPr="00B05BA9" w14:paraId="6CA4280A" w14:textId="77777777" w:rsidTr="00E33262">
        <w:trPr>
          <w:jc w:val="center"/>
        </w:trPr>
        <w:tc>
          <w:tcPr>
            <w:tcW w:w="637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0FADF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Metabolic</w:t>
            </w:r>
            <w:proofErr w:type="spellEnd"/>
          </w:p>
        </w:tc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5344C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B05BA9" w:rsidRPr="00B05BA9" w14:paraId="478E0C81" w14:textId="77777777" w:rsidTr="00E33262">
        <w:trPr>
          <w:jc w:val="center"/>
        </w:trPr>
        <w:tc>
          <w:tcPr>
            <w:tcW w:w="637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0FF11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  Peak VO2 [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mL</w:t>
            </w:r>
            <w:proofErr w:type="spellEnd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/min]</w:t>
            </w:r>
          </w:p>
        </w:tc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61DB1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1930 (1790-2335)</w:t>
            </w:r>
          </w:p>
        </w:tc>
      </w:tr>
      <w:tr w:rsidR="00B05BA9" w:rsidRPr="00B05BA9" w14:paraId="75BD32E6" w14:textId="77777777" w:rsidTr="00E33262">
        <w:trPr>
          <w:jc w:val="center"/>
        </w:trPr>
        <w:tc>
          <w:tcPr>
            <w:tcW w:w="637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29EC9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     Peak VO2 &lt;80% of 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predicted</w:t>
            </w:r>
            <w:proofErr w:type="spellEnd"/>
          </w:p>
        </w:tc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24A67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0 (0)</w:t>
            </w:r>
          </w:p>
        </w:tc>
      </w:tr>
      <w:tr w:rsidR="00B05BA9" w:rsidRPr="00B05BA9" w14:paraId="7C7898A5" w14:textId="77777777" w:rsidTr="00E33262">
        <w:trPr>
          <w:jc w:val="center"/>
        </w:trPr>
        <w:tc>
          <w:tcPr>
            <w:tcW w:w="637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68774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     VO2 at 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AT</w:t>
            </w:r>
            <w:proofErr w:type="spellEnd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&lt;40% of 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predicted</w:t>
            </w:r>
            <w:proofErr w:type="spellEnd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at peak</w:t>
            </w:r>
          </w:p>
        </w:tc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76E8A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0 (0)</w:t>
            </w:r>
          </w:p>
        </w:tc>
      </w:tr>
      <w:tr w:rsidR="00B05BA9" w:rsidRPr="00B05BA9" w14:paraId="6B960B68" w14:textId="77777777" w:rsidTr="00E33262">
        <w:trPr>
          <w:jc w:val="center"/>
        </w:trPr>
        <w:tc>
          <w:tcPr>
            <w:tcW w:w="637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4DD2A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  Peak load [watt]</w:t>
            </w:r>
          </w:p>
        </w:tc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56B66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163 (141-202)</w:t>
            </w:r>
          </w:p>
        </w:tc>
      </w:tr>
      <w:tr w:rsidR="00B05BA9" w:rsidRPr="00B05BA9" w14:paraId="1033D6C6" w14:textId="77777777" w:rsidTr="00E33262">
        <w:trPr>
          <w:jc w:val="center"/>
        </w:trPr>
        <w:tc>
          <w:tcPr>
            <w:tcW w:w="637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08F70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    ΔVO2/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Δload</w:t>
            </w:r>
            <w:proofErr w:type="spellEnd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≤ 8 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mL</w:t>
            </w:r>
            <w:proofErr w:type="spellEnd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/min/watt</w:t>
            </w:r>
          </w:p>
        </w:tc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BA2DE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0 (0)</w:t>
            </w:r>
          </w:p>
        </w:tc>
      </w:tr>
      <w:tr w:rsidR="00B05BA9" w:rsidRPr="00B05BA9" w14:paraId="2034C2CD" w14:textId="77777777" w:rsidTr="00E33262">
        <w:trPr>
          <w:jc w:val="center"/>
        </w:trPr>
        <w:tc>
          <w:tcPr>
            <w:tcW w:w="637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31F48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Cardiovascular</w:t>
            </w:r>
            <w:proofErr w:type="spellEnd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/ gas exchange </w:t>
            </w:r>
          </w:p>
        </w:tc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3CD38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B05BA9" w:rsidRPr="00B05BA9" w14:paraId="31CFEABB" w14:textId="77777777" w:rsidTr="00E33262">
        <w:trPr>
          <w:jc w:val="center"/>
        </w:trPr>
        <w:tc>
          <w:tcPr>
            <w:tcW w:w="637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1E3DA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  VE/V'CO2 at 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AT</w:t>
            </w:r>
            <w:proofErr w:type="spellEnd"/>
          </w:p>
        </w:tc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EF091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27 (26-28.2)</w:t>
            </w:r>
          </w:p>
        </w:tc>
      </w:tr>
      <w:tr w:rsidR="00B05BA9" w:rsidRPr="00B05BA9" w14:paraId="5B96F996" w14:textId="77777777" w:rsidTr="00E33262">
        <w:trPr>
          <w:jc w:val="center"/>
        </w:trPr>
        <w:tc>
          <w:tcPr>
            <w:tcW w:w="637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CCBAC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     VE/VCO2 at 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AT</w:t>
            </w:r>
            <w:proofErr w:type="spellEnd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≥34</w:t>
            </w:r>
          </w:p>
        </w:tc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E40C1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0 (0)</w:t>
            </w:r>
          </w:p>
        </w:tc>
      </w:tr>
      <w:tr w:rsidR="00B05BA9" w:rsidRPr="00B05BA9" w14:paraId="54B347E9" w14:textId="77777777" w:rsidTr="00E33262">
        <w:trPr>
          <w:jc w:val="center"/>
        </w:trPr>
        <w:tc>
          <w:tcPr>
            <w:tcW w:w="637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1E8A7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  Peak HR [beats/min]</w:t>
            </w:r>
          </w:p>
        </w:tc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71D7E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149 (134-156)</w:t>
            </w:r>
          </w:p>
        </w:tc>
      </w:tr>
      <w:tr w:rsidR="00B05BA9" w:rsidRPr="00B05BA9" w14:paraId="05CD03AB" w14:textId="77777777" w:rsidTr="00E33262">
        <w:trPr>
          <w:jc w:val="center"/>
        </w:trPr>
        <w:tc>
          <w:tcPr>
            <w:tcW w:w="637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A8703" w14:textId="3ACF51F5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     Peak 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heart</w:t>
            </w:r>
            <w:proofErr w:type="spellEnd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rate</w:t>
            </w:r>
            <w:proofErr w:type="spellEnd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&lt;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% of 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pred</w:t>
            </w:r>
            <w:proofErr w:type="spellEnd"/>
          </w:p>
        </w:tc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A8855" w14:textId="572C0094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0 (0)</w:t>
            </w:r>
          </w:p>
        </w:tc>
      </w:tr>
      <w:tr w:rsidR="00B05BA9" w:rsidRPr="00B05BA9" w14:paraId="0582A295" w14:textId="77777777" w:rsidTr="00E33262">
        <w:trPr>
          <w:jc w:val="center"/>
        </w:trPr>
        <w:tc>
          <w:tcPr>
            <w:tcW w:w="637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261FB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  Peak O2-pulse (VO2/HR) [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mL</w:t>
            </w:r>
            <w:proofErr w:type="spellEnd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/beat]</w:t>
            </w:r>
          </w:p>
        </w:tc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5B020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13.9 (10.8-17.3)</w:t>
            </w:r>
          </w:p>
        </w:tc>
      </w:tr>
      <w:tr w:rsidR="00B05BA9" w:rsidRPr="00B05BA9" w14:paraId="7CBEF268" w14:textId="77777777" w:rsidTr="00E33262">
        <w:trPr>
          <w:jc w:val="center"/>
        </w:trPr>
        <w:tc>
          <w:tcPr>
            <w:tcW w:w="637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3D144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     Peak O2-pulse &lt;80% of 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pred</w:t>
            </w:r>
            <w:proofErr w:type="spellEnd"/>
          </w:p>
        </w:tc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0252C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0 (0)</w:t>
            </w:r>
          </w:p>
        </w:tc>
      </w:tr>
      <w:tr w:rsidR="00B05BA9" w:rsidRPr="00B05BA9" w14:paraId="6D0C6BA3" w14:textId="77777777" w:rsidTr="00E33262">
        <w:trPr>
          <w:jc w:val="center"/>
        </w:trPr>
        <w:tc>
          <w:tcPr>
            <w:tcW w:w="637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66F6D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     O₂-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pulseAT</w:t>
            </w:r>
            <w:proofErr w:type="spellEnd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/O₂-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pulserest</w:t>
            </w:r>
            <w:proofErr w:type="spellEnd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&lt; 2.2</w:t>
            </w:r>
          </w:p>
        </w:tc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D74F4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0 (0)</w:t>
            </w:r>
          </w:p>
        </w:tc>
      </w:tr>
      <w:tr w:rsidR="00B05BA9" w:rsidRPr="00B05BA9" w14:paraId="7C824D95" w14:textId="77777777" w:rsidTr="00E33262">
        <w:trPr>
          <w:jc w:val="center"/>
        </w:trPr>
        <w:tc>
          <w:tcPr>
            <w:tcW w:w="637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A327F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     O₂-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pulseAT</w:t>
            </w:r>
            <w:proofErr w:type="spellEnd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/O₂-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pulserest</w:t>
            </w:r>
            <w:proofErr w:type="spellEnd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≥2.2 and ≤2.6</w:t>
            </w:r>
          </w:p>
        </w:tc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FE35E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0 (0)</w:t>
            </w:r>
          </w:p>
        </w:tc>
      </w:tr>
      <w:tr w:rsidR="00B05BA9" w:rsidRPr="00B05BA9" w14:paraId="05AA91AE" w14:textId="77777777" w:rsidTr="00E33262">
        <w:trPr>
          <w:jc w:val="center"/>
        </w:trPr>
        <w:tc>
          <w:tcPr>
            <w:tcW w:w="637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7556D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  Peak 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Vd</w:t>
            </w:r>
            <w:proofErr w:type="spellEnd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Vtalv</w:t>
            </w:r>
            <w:proofErr w:type="spellEnd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[%] </w:t>
            </w:r>
          </w:p>
        </w:tc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4F9A9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23 (13.8-28)</w:t>
            </w:r>
          </w:p>
        </w:tc>
      </w:tr>
      <w:tr w:rsidR="00B05BA9" w:rsidRPr="00B05BA9" w14:paraId="6FD409F5" w14:textId="77777777" w:rsidTr="00E33262">
        <w:trPr>
          <w:jc w:val="center"/>
        </w:trPr>
        <w:tc>
          <w:tcPr>
            <w:tcW w:w="637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3660C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     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Vd</w:t>
            </w:r>
            <w:proofErr w:type="spellEnd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Vtalv</w:t>
            </w:r>
            <w:proofErr w:type="spellEnd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&gt;30%</w:t>
            </w:r>
          </w:p>
        </w:tc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ED026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0 (0)</w:t>
            </w:r>
          </w:p>
        </w:tc>
      </w:tr>
      <w:tr w:rsidR="00B05BA9" w:rsidRPr="00B05BA9" w14:paraId="35957DB6" w14:textId="77777777" w:rsidTr="00E33262">
        <w:trPr>
          <w:jc w:val="center"/>
        </w:trPr>
        <w:tc>
          <w:tcPr>
            <w:tcW w:w="637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EF923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  Peak P(c-ET)CO2</w:t>
            </w:r>
          </w:p>
        </w:tc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87460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0.1 (-0.05-0.4)</w:t>
            </w:r>
          </w:p>
        </w:tc>
      </w:tr>
      <w:tr w:rsidR="00B05BA9" w:rsidRPr="00B05BA9" w14:paraId="3966296D" w14:textId="77777777" w:rsidTr="00E33262">
        <w:trPr>
          <w:jc w:val="center"/>
        </w:trPr>
        <w:tc>
          <w:tcPr>
            <w:tcW w:w="637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48C41" w14:textId="3AAB1D8F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     P(c-ET)CO2 at max &gt;0.</w:t>
            </w:r>
            <w:r w:rsidR="00417C7F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kP</w:t>
            </w:r>
            <w:proofErr w:type="spellEnd"/>
          </w:p>
        </w:tc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56AFD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4 (36)</w:t>
            </w:r>
          </w:p>
        </w:tc>
      </w:tr>
      <w:tr w:rsidR="00B05BA9" w:rsidRPr="00B05BA9" w14:paraId="7A3C2BB4" w14:textId="77777777" w:rsidTr="00E33262">
        <w:trPr>
          <w:jc w:val="center"/>
        </w:trPr>
        <w:tc>
          <w:tcPr>
            <w:tcW w:w="637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0194F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Ventilator</w:t>
            </w:r>
          </w:p>
        </w:tc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7B5F4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05BA9" w:rsidRPr="00B05BA9" w14:paraId="5F9AFD8E" w14:textId="77777777" w:rsidTr="00E33262">
        <w:trPr>
          <w:jc w:val="center"/>
        </w:trPr>
        <w:tc>
          <w:tcPr>
            <w:tcW w:w="637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57EF7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   Peak VE [L/min] </w:t>
            </w:r>
          </w:p>
        </w:tc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4BD32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71 (69.6-90.8)</w:t>
            </w:r>
          </w:p>
        </w:tc>
      </w:tr>
      <w:tr w:rsidR="00B05BA9" w:rsidRPr="00B05BA9" w14:paraId="15199F4C" w14:textId="77777777" w:rsidTr="00E33262">
        <w:trPr>
          <w:jc w:val="center"/>
        </w:trPr>
        <w:tc>
          <w:tcPr>
            <w:tcW w:w="637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E1AFC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   Peak 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cxygen</w:t>
            </w:r>
            <w:proofErr w:type="spellEnd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saturation</w:t>
            </w:r>
            <w:proofErr w:type="spellEnd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[%]</w:t>
            </w:r>
          </w:p>
        </w:tc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E0CB0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94 (93.5-96)</w:t>
            </w:r>
          </w:p>
        </w:tc>
      </w:tr>
      <w:tr w:rsidR="00B05BA9" w:rsidRPr="00B05BA9" w14:paraId="26916A3D" w14:textId="77777777" w:rsidTr="00E33262">
        <w:trPr>
          <w:jc w:val="center"/>
        </w:trPr>
        <w:tc>
          <w:tcPr>
            <w:tcW w:w="637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0D48B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      Peak spO2 &lt;90% or &gt;5% drop 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during</w:t>
            </w:r>
            <w:proofErr w:type="spellEnd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exercise</w:t>
            </w:r>
            <w:proofErr w:type="spellEnd"/>
          </w:p>
        </w:tc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6993C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0 (0)</w:t>
            </w:r>
          </w:p>
        </w:tc>
      </w:tr>
      <w:tr w:rsidR="00B05BA9" w:rsidRPr="00B05BA9" w14:paraId="78B2AC4B" w14:textId="77777777" w:rsidTr="00E33262">
        <w:trPr>
          <w:jc w:val="center"/>
        </w:trPr>
        <w:tc>
          <w:tcPr>
            <w:tcW w:w="637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57F07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   Peak 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breathing</w:t>
            </w:r>
            <w:proofErr w:type="spellEnd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frequency</w:t>
            </w:r>
            <w:proofErr w:type="spellEnd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breaths</w:t>
            </w:r>
            <w:proofErr w:type="spellEnd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/min]</w:t>
            </w:r>
          </w:p>
        </w:tc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6F35A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35 (30.7-41.9)</w:t>
            </w:r>
          </w:p>
        </w:tc>
      </w:tr>
      <w:tr w:rsidR="00B05BA9" w:rsidRPr="00B05BA9" w14:paraId="0A64EF2C" w14:textId="77777777" w:rsidTr="00E33262">
        <w:trPr>
          <w:jc w:val="center"/>
        </w:trPr>
        <w:tc>
          <w:tcPr>
            <w:tcW w:w="637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8A8F6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      Peak 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breathing</w:t>
            </w:r>
            <w:proofErr w:type="spellEnd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frequency</w:t>
            </w:r>
            <w:proofErr w:type="spellEnd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breaths</w:t>
            </w:r>
            <w:proofErr w:type="spellEnd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/min] ≥60</w:t>
            </w:r>
          </w:p>
        </w:tc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6DEFB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0 (0)</w:t>
            </w:r>
          </w:p>
        </w:tc>
      </w:tr>
      <w:tr w:rsidR="00B05BA9" w:rsidRPr="00B05BA9" w14:paraId="5A55C09F" w14:textId="77777777" w:rsidTr="00E33262">
        <w:trPr>
          <w:jc w:val="center"/>
        </w:trPr>
        <w:tc>
          <w:tcPr>
            <w:tcW w:w="6379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80FFF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   Peak </w:t>
            </w:r>
            <w:proofErr w:type="spellStart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breathing</w:t>
            </w:r>
            <w:proofErr w:type="spellEnd"/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reserve ((MVV-VE)/ MVV) [%]</w:t>
            </w:r>
          </w:p>
        </w:tc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A9F80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37 (35.1-45.2)</w:t>
            </w:r>
          </w:p>
        </w:tc>
      </w:tr>
      <w:tr w:rsidR="00B05BA9" w:rsidRPr="00B05BA9" w14:paraId="75CA5F4D" w14:textId="77777777" w:rsidTr="00E33262">
        <w:trPr>
          <w:jc w:val="center"/>
        </w:trPr>
        <w:tc>
          <w:tcPr>
            <w:tcW w:w="6379" w:type="dxa"/>
            <w:tcBorders>
              <w:top w:val="dotted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B8CC6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 xml:space="preserve">       BR &lt; 15%</w:t>
            </w:r>
          </w:p>
        </w:tc>
        <w:tc>
          <w:tcPr>
            <w:tcW w:w="2268" w:type="dxa"/>
            <w:tcBorders>
              <w:top w:val="dotted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448D1" w14:textId="77777777" w:rsidR="00B05BA9" w:rsidRPr="00B05BA9" w:rsidRDefault="00B05BA9" w:rsidP="00E33262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B05BA9">
              <w:rPr>
                <w:rFonts w:asciiTheme="majorHAnsi" w:hAnsiTheme="majorHAnsi" w:cstheme="majorHAnsi"/>
                <w:sz w:val="20"/>
                <w:szCs w:val="20"/>
              </w:rPr>
              <w:t>1 (10)</w:t>
            </w:r>
          </w:p>
        </w:tc>
      </w:tr>
      <w:tr w:rsidR="00B05BA9" w:rsidRPr="00B05BA9" w14:paraId="5B1FB8ED" w14:textId="77777777" w:rsidTr="00E33262">
        <w:trPr>
          <w:jc w:val="center"/>
        </w:trPr>
        <w:tc>
          <w:tcPr>
            <w:tcW w:w="8647" w:type="dxa"/>
            <w:gridSpan w:val="2"/>
            <w:tcBorders>
              <w:top w:val="single" w:sz="2" w:space="0" w:color="000000"/>
              <w:left w:val="none" w:sz="0" w:space="0" w:color="FFFFFF"/>
              <w:bottom w:val="single" w:sz="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B55A8" w14:textId="77777777" w:rsidR="00252B68" w:rsidRPr="00647EB9" w:rsidRDefault="00252B68" w:rsidP="00252B68">
            <w:pPr>
              <w:pStyle w:val="NoSpacing"/>
              <w:rPr>
                <w:rFonts w:cstheme="minorHAnsi"/>
                <w:sz w:val="16"/>
                <w:szCs w:val="16"/>
                <w:lang w:val="en-GB"/>
              </w:rPr>
            </w:pPr>
            <w:r w:rsidRPr="00647EB9">
              <w:rPr>
                <w:rFonts w:cstheme="minorHAnsi"/>
                <w:sz w:val="16"/>
                <w:szCs w:val="16"/>
                <w:lang w:val="en-GB"/>
              </w:rPr>
              <w:t xml:space="preserve">Abbreviations: AT: Anaerobic Threshold, HR: Heart Rate, IQR: Interquartile Range, MVV: Maximum Voluntary Ventilation, RER: Respiratory Exchange Ratio, V’E: Minute Ventilation, V’O2 : Oxygen Consumption, PE: Pulmonary Embolism, CPET: Cardiopulmonary Exercise Testing, P(ET-E)CO2: Partial pressure of end-tidal carbon dioxide, P(c-ET)CO2: Arterial minus end-tidal partial pressure of carbon dioxide, V’E/V’CO2: Minute ventilation to carbon dioxide output ratio, MVV: Maximum Voluntary </w:t>
            </w:r>
          </w:p>
          <w:p w14:paraId="6FB703F5" w14:textId="2871FA61" w:rsidR="00B05BA9" w:rsidRPr="00B05BA9" w:rsidRDefault="00252B68" w:rsidP="00252B68">
            <w:pPr>
              <w:pStyle w:val="NoSpacing"/>
              <w:rPr>
                <w:rFonts w:asciiTheme="majorHAnsi" w:hAnsiTheme="majorHAnsi" w:cstheme="majorHAnsi"/>
                <w:sz w:val="20"/>
                <w:szCs w:val="20"/>
              </w:rPr>
            </w:pPr>
            <w:r w:rsidRPr="00647EB9">
              <w:rPr>
                <w:rFonts w:cstheme="minorHAnsi"/>
                <w:sz w:val="16"/>
                <w:szCs w:val="16"/>
                <w:lang w:val="en-GB"/>
              </w:rPr>
              <w:t>Ventilation.</w:t>
            </w:r>
          </w:p>
        </w:tc>
      </w:tr>
    </w:tbl>
    <w:p w14:paraId="2E63E167" w14:textId="77777777" w:rsidR="00B05BA9" w:rsidRPr="00647EB9" w:rsidRDefault="00B05BA9" w:rsidP="0005194D">
      <w:pPr>
        <w:spacing w:line="240" w:lineRule="auto"/>
        <w:rPr>
          <w:rFonts w:ascii="Arial" w:hAnsi="Arial" w:cs="Arial"/>
          <w:b/>
          <w:bCs/>
          <w:sz w:val="16"/>
          <w:szCs w:val="16"/>
        </w:rPr>
      </w:pPr>
    </w:p>
    <w:sectPr w:rsidR="00B05BA9" w:rsidRPr="00647EB9" w:rsidSect="00D64421">
      <w:headerReference w:type="default" r:id="rId9"/>
      <w:pgSz w:w="16848" w:h="11952" w:orient="landscape"/>
      <w:pgMar w:top="432" w:right="144" w:bottom="432" w:left="144" w:header="144" w:footer="144" w:gutter="144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EDC2F" w14:textId="77777777" w:rsidR="00750301" w:rsidRDefault="00750301" w:rsidP="00C744D5">
      <w:pPr>
        <w:spacing w:after="0" w:line="240" w:lineRule="auto"/>
      </w:pPr>
      <w:r>
        <w:separator/>
      </w:r>
    </w:p>
  </w:endnote>
  <w:endnote w:type="continuationSeparator" w:id="0">
    <w:p w14:paraId="5BFBE5A3" w14:textId="77777777" w:rsidR="00750301" w:rsidRDefault="00750301" w:rsidP="00C744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2FE8A1" w14:textId="77777777" w:rsidR="00750301" w:rsidRDefault="00750301" w:rsidP="00C744D5">
      <w:pPr>
        <w:spacing w:after="0" w:line="240" w:lineRule="auto"/>
      </w:pPr>
      <w:r>
        <w:separator/>
      </w:r>
    </w:p>
  </w:footnote>
  <w:footnote w:type="continuationSeparator" w:id="0">
    <w:p w14:paraId="5ED13EF4" w14:textId="77777777" w:rsidR="00750301" w:rsidRDefault="00750301" w:rsidP="00C744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90878304"/>
      <w:docPartObj>
        <w:docPartGallery w:val="Page Numbers (Top of Page)"/>
        <w:docPartUnique/>
      </w:docPartObj>
    </w:sdtPr>
    <w:sdtEndPr/>
    <w:sdtContent>
      <w:p w14:paraId="50DA9079" w14:textId="6CA238A9" w:rsidR="00750301" w:rsidRDefault="00750301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018A" w:rsidRPr="0032018A">
          <w:rPr>
            <w:noProof/>
            <w:lang w:val="nl-NL"/>
          </w:rPr>
          <w:t>13</w:t>
        </w:r>
        <w:r>
          <w:fldChar w:fldCharType="end"/>
        </w:r>
      </w:p>
    </w:sdtContent>
  </w:sdt>
  <w:p w14:paraId="1B40B073" w14:textId="77777777" w:rsidR="00750301" w:rsidRDefault="0075030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34FC6"/>
    <w:multiLevelType w:val="hybridMultilevel"/>
    <w:tmpl w:val="89A4BC44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0257AB"/>
    <w:multiLevelType w:val="hybridMultilevel"/>
    <w:tmpl w:val="2A94DF32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0E42EF3"/>
    <w:multiLevelType w:val="hybridMultilevel"/>
    <w:tmpl w:val="395843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FC4C78"/>
    <w:multiLevelType w:val="hybridMultilevel"/>
    <w:tmpl w:val="C56EB9EA"/>
    <w:lvl w:ilvl="0" w:tplc="615A1690">
      <w:start w:val="1"/>
      <w:numFmt w:val="decimal"/>
      <w:lvlText w:val="%1)"/>
      <w:lvlJc w:val="left"/>
      <w:pPr>
        <w:ind w:left="720" w:hanging="360"/>
      </w:pPr>
      <w:rPr>
        <w:rFonts w:eastAsia="Calibri (body)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B64DAA"/>
    <w:multiLevelType w:val="hybridMultilevel"/>
    <w:tmpl w:val="63D65D90"/>
    <w:lvl w:ilvl="0" w:tplc="C00621CA">
      <w:start w:val="1"/>
      <w:numFmt w:val="decimal"/>
      <w:lvlText w:val="%1)"/>
      <w:lvlJc w:val="left"/>
      <w:pPr>
        <w:ind w:left="705" w:hanging="6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0668C1"/>
    <w:multiLevelType w:val="hybridMultilevel"/>
    <w:tmpl w:val="331618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198604F"/>
    <w:multiLevelType w:val="hybridMultilevel"/>
    <w:tmpl w:val="A3DCDC9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C9120E"/>
    <w:multiLevelType w:val="hybridMultilevel"/>
    <w:tmpl w:val="A0E636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65231F"/>
    <w:multiLevelType w:val="hybridMultilevel"/>
    <w:tmpl w:val="63D65D90"/>
    <w:lvl w:ilvl="0" w:tplc="FFFFFFFF">
      <w:start w:val="1"/>
      <w:numFmt w:val="decimal"/>
      <w:lvlText w:val="%1)"/>
      <w:lvlJc w:val="left"/>
      <w:pPr>
        <w:ind w:left="705" w:hanging="60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664946"/>
    <w:multiLevelType w:val="hybridMultilevel"/>
    <w:tmpl w:val="9684E84E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DE4471"/>
    <w:multiLevelType w:val="hybridMultilevel"/>
    <w:tmpl w:val="89A4BC44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39120C"/>
    <w:multiLevelType w:val="hybridMultilevel"/>
    <w:tmpl w:val="A1ACBD2A"/>
    <w:lvl w:ilvl="0" w:tplc="C00621CA">
      <w:start w:val="1"/>
      <w:numFmt w:val="decimal"/>
      <w:lvlText w:val="%1)"/>
      <w:lvlJc w:val="left"/>
      <w:pPr>
        <w:ind w:left="705" w:hanging="6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2" w15:restartNumberingAfterBreak="0">
    <w:nsid w:val="40CC0995"/>
    <w:multiLevelType w:val="hybridMultilevel"/>
    <w:tmpl w:val="EC2610DC"/>
    <w:lvl w:ilvl="0" w:tplc="615A1690">
      <w:start w:val="1"/>
      <w:numFmt w:val="decimal"/>
      <w:lvlText w:val="%1)"/>
      <w:lvlJc w:val="left"/>
      <w:pPr>
        <w:ind w:left="465" w:hanging="360"/>
      </w:pPr>
      <w:rPr>
        <w:rFonts w:eastAsia="Calibri (body)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3" w15:restartNumberingAfterBreak="0">
    <w:nsid w:val="41F92679"/>
    <w:multiLevelType w:val="hybridMultilevel"/>
    <w:tmpl w:val="63D65D90"/>
    <w:lvl w:ilvl="0" w:tplc="FFFFFFFF">
      <w:start w:val="1"/>
      <w:numFmt w:val="decimal"/>
      <w:lvlText w:val="%1)"/>
      <w:lvlJc w:val="left"/>
      <w:pPr>
        <w:ind w:left="705" w:hanging="60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D356C1"/>
    <w:multiLevelType w:val="hybridMultilevel"/>
    <w:tmpl w:val="63D65D90"/>
    <w:lvl w:ilvl="0" w:tplc="FFFFFFFF">
      <w:start w:val="1"/>
      <w:numFmt w:val="decimal"/>
      <w:lvlText w:val="%1)"/>
      <w:lvlJc w:val="left"/>
      <w:pPr>
        <w:ind w:left="705" w:hanging="60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4724F4"/>
    <w:multiLevelType w:val="hybridMultilevel"/>
    <w:tmpl w:val="2A94DF32"/>
    <w:lvl w:ilvl="0" w:tplc="FFFFFFFF">
      <w:start w:val="1"/>
      <w:numFmt w:val="decimal"/>
      <w:lvlText w:val="%1)"/>
      <w:lvlJc w:val="left"/>
      <w:pPr>
        <w:ind w:left="1080" w:hanging="360"/>
      </w:p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>
      <w:start w:val="1"/>
      <w:numFmt w:val="decimal"/>
      <w:lvlText w:val="%4."/>
      <w:lvlJc w:val="left"/>
      <w:pPr>
        <w:ind w:left="3240" w:hanging="360"/>
      </w:pPr>
    </w:lvl>
    <w:lvl w:ilvl="4" w:tplc="FFFFFFFF">
      <w:start w:val="1"/>
      <w:numFmt w:val="lowerLetter"/>
      <w:lvlText w:val="%5."/>
      <w:lvlJc w:val="left"/>
      <w:pPr>
        <w:ind w:left="3960" w:hanging="360"/>
      </w:pPr>
    </w:lvl>
    <w:lvl w:ilvl="5" w:tplc="FFFFFFFF">
      <w:start w:val="1"/>
      <w:numFmt w:val="lowerRoman"/>
      <w:lvlText w:val="%6."/>
      <w:lvlJc w:val="right"/>
      <w:pPr>
        <w:ind w:left="4680" w:hanging="180"/>
      </w:pPr>
    </w:lvl>
    <w:lvl w:ilvl="6" w:tplc="FFFFFFFF">
      <w:start w:val="1"/>
      <w:numFmt w:val="decimal"/>
      <w:lvlText w:val="%7."/>
      <w:lvlJc w:val="left"/>
      <w:pPr>
        <w:ind w:left="5400" w:hanging="360"/>
      </w:pPr>
    </w:lvl>
    <w:lvl w:ilvl="7" w:tplc="FFFFFFFF">
      <w:start w:val="1"/>
      <w:numFmt w:val="lowerLetter"/>
      <w:lvlText w:val="%8."/>
      <w:lvlJc w:val="left"/>
      <w:pPr>
        <w:ind w:left="6120" w:hanging="360"/>
      </w:pPr>
    </w:lvl>
    <w:lvl w:ilvl="8" w:tplc="FFFFFFFF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65C5D60"/>
    <w:multiLevelType w:val="hybridMultilevel"/>
    <w:tmpl w:val="2A94DF32"/>
    <w:lvl w:ilvl="0" w:tplc="FFFFFFFF">
      <w:start w:val="1"/>
      <w:numFmt w:val="decimal"/>
      <w:lvlText w:val="%1)"/>
      <w:lvlJc w:val="left"/>
      <w:pPr>
        <w:ind w:left="1080" w:hanging="360"/>
      </w:p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>
      <w:start w:val="1"/>
      <w:numFmt w:val="decimal"/>
      <w:lvlText w:val="%4."/>
      <w:lvlJc w:val="left"/>
      <w:pPr>
        <w:ind w:left="3240" w:hanging="360"/>
      </w:pPr>
    </w:lvl>
    <w:lvl w:ilvl="4" w:tplc="FFFFFFFF">
      <w:start w:val="1"/>
      <w:numFmt w:val="lowerLetter"/>
      <w:lvlText w:val="%5."/>
      <w:lvlJc w:val="left"/>
      <w:pPr>
        <w:ind w:left="3960" w:hanging="360"/>
      </w:pPr>
    </w:lvl>
    <w:lvl w:ilvl="5" w:tplc="FFFFFFFF">
      <w:start w:val="1"/>
      <w:numFmt w:val="lowerRoman"/>
      <w:lvlText w:val="%6."/>
      <w:lvlJc w:val="right"/>
      <w:pPr>
        <w:ind w:left="4680" w:hanging="180"/>
      </w:pPr>
    </w:lvl>
    <w:lvl w:ilvl="6" w:tplc="FFFFFFFF">
      <w:start w:val="1"/>
      <w:numFmt w:val="decimal"/>
      <w:lvlText w:val="%7."/>
      <w:lvlJc w:val="left"/>
      <w:pPr>
        <w:ind w:left="5400" w:hanging="360"/>
      </w:pPr>
    </w:lvl>
    <w:lvl w:ilvl="7" w:tplc="FFFFFFFF">
      <w:start w:val="1"/>
      <w:numFmt w:val="lowerLetter"/>
      <w:lvlText w:val="%8."/>
      <w:lvlJc w:val="left"/>
      <w:pPr>
        <w:ind w:left="6120" w:hanging="360"/>
      </w:pPr>
    </w:lvl>
    <w:lvl w:ilvl="8" w:tplc="FFFFFFFF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7330766"/>
    <w:multiLevelType w:val="hybridMultilevel"/>
    <w:tmpl w:val="89A4BC4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8E5564"/>
    <w:multiLevelType w:val="hybridMultilevel"/>
    <w:tmpl w:val="6C243A7C"/>
    <w:lvl w:ilvl="0" w:tplc="615A1690">
      <w:start w:val="1"/>
      <w:numFmt w:val="decimal"/>
      <w:lvlText w:val="%1)"/>
      <w:lvlJc w:val="left"/>
      <w:pPr>
        <w:ind w:left="577" w:hanging="360"/>
      </w:pPr>
      <w:rPr>
        <w:rFonts w:eastAsia="Calibri (body)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552" w:hanging="360"/>
      </w:pPr>
    </w:lvl>
    <w:lvl w:ilvl="2" w:tplc="0409001B" w:tentative="1">
      <w:start w:val="1"/>
      <w:numFmt w:val="lowerRoman"/>
      <w:lvlText w:val="%3."/>
      <w:lvlJc w:val="right"/>
      <w:pPr>
        <w:ind w:left="2272" w:hanging="180"/>
      </w:pPr>
    </w:lvl>
    <w:lvl w:ilvl="3" w:tplc="0409000F" w:tentative="1">
      <w:start w:val="1"/>
      <w:numFmt w:val="decimal"/>
      <w:lvlText w:val="%4."/>
      <w:lvlJc w:val="left"/>
      <w:pPr>
        <w:ind w:left="2992" w:hanging="360"/>
      </w:pPr>
    </w:lvl>
    <w:lvl w:ilvl="4" w:tplc="04090019" w:tentative="1">
      <w:start w:val="1"/>
      <w:numFmt w:val="lowerLetter"/>
      <w:lvlText w:val="%5."/>
      <w:lvlJc w:val="left"/>
      <w:pPr>
        <w:ind w:left="3712" w:hanging="360"/>
      </w:pPr>
    </w:lvl>
    <w:lvl w:ilvl="5" w:tplc="0409001B" w:tentative="1">
      <w:start w:val="1"/>
      <w:numFmt w:val="lowerRoman"/>
      <w:lvlText w:val="%6."/>
      <w:lvlJc w:val="right"/>
      <w:pPr>
        <w:ind w:left="4432" w:hanging="180"/>
      </w:pPr>
    </w:lvl>
    <w:lvl w:ilvl="6" w:tplc="0409000F" w:tentative="1">
      <w:start w:val="1"/>
      <w:numFmt w:val="decimal"/>
      <w:lvlText w:val="%7."/>
      <w:lvlJc w:val="left"/>
      <w:pPr>
        <w:ind w:left="5152" w:hanging="360"/>
      </w:pPr>
    </w:lvl>
    <w:lvl w:ilvl="7" w:tplc="04090019" w:tentative="1">
      <w:start w:val="1"/>
      <w:numFmt w:val="lowerLetter"/>
      <w:lvlText w:val="%8."/>
      <w:lvlJc w:val="left"/>
      <w:pPr>
        <w:ind w:left="5872" w:hanging="360"/>
      </w:pPr>
    </w:lvl>
    <w:lvl w:ilvl="8" w:tplc="0409001B" w:tentative="1">
      <w:start w:val="1"/>
      <w:numFmt w:val="lowerRoman"/>
      <w:lvlText w:val="%9."/>
      <w:lvlJc w:val="right"/>
      <w:pPr>
        <w:ind w:left="6592" w:hanging="180"/>
      </w:pPr>
    </w:lvl>
  </w:abstractNum>
  <w:abstractNum w:abstractNumId="19" w15:restartNumberingAfterBreak="0">
    <w:nsid w:val="5ACE545E"/>
    <w:multiLevelType w:val="hybridMultilevel"/>
    <w:tmpl w:val="858841B6"/>
    <w:lvl w:ilvl="0" w:tplc="59B25A4C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034AEA"/>
    <w:multiLevelType w:val="multilevel"/>
    <w:tmpl w:val="7C02E6B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67201634"/>
    <w:multiLevelType w:val="hybridMultilevel"/>
    <w:tmpl w:val="2A94DF32"/>
    <w:lvl w:ilvl="0" w:tplc="FFFFFFFF">
      <w:start w:val="1"/>
      <w:numFmt w:val="decimal"/>
      <w:lvlText w:val="%1)"/>
      <w:lvlJc w:val="left"/>
      <w:pPr>
        <w:ind w:left="1080" w:hanging="360"/>
      </w:p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>
      <w:start w:val="1"/>
      <w:numFmt w:val="decimal"/>
      <w:lvlText w:val="%4."/>
      <w:lvlJc w:val="left"/>
      <w:pPr>
        <w:ind w:left="3240" w:hanging="360"/>
      </w:pPr>
    </w:lvl>
    <w:lvl w:ilvl="4" w:tplc="FFFFFFFF">
      <w:start w:val="1"/>
      <w:numFmt w:val="lowerLetter"/>
      <w:lvlText w:val="%5."/>
      <w:lvlJc w:val="left"/>
      <w:pPr>
        <w:ind w:left="3960" w:hanging="360"/>
      </w:pPr>
    </w:lvl>
    <w:lvl w:ilvl="5" w:tplc="FFFFFFFF">
      <w:start w:val="1"/>
      <w:numFmt w:val="lowerRoman"/>
      <w:lvlText w:val="%6."/>
      <w:lvlJc w:val="right"/>
      <w:pPr>
        <w:ind w:left="4680" w:hanging="180"/>
      </w:pPr>
    </w:lvl>
    <w:lvl w:ilvl="6" w:tplc="FFFFFFFF">
      <w:start w:val="1"/>
      <w:numFmt w:val="decimal"/>
      <w:lvlText w:val="%7."/>
      <w:lvlJc w:val="left"/>
      <w:pPr>
        <w:ind w:left="5400" w:hanging="360"/>
      </w:pPr>
    </w:lvl>
    <w:lvl w:ilvl="7" w:tplc="FFFFFFFF">
      <w:start w:val="1"/>
      <w:numFmt w:val="lowerLetter"/>
      <w:lvlText w:val="%8."/>
      <w:lvlJc w:val="left"/>
      <w:pPr>
        <w:ind w:left="6120" w:hanging="360"/>
      </w:pPr>
    </w:lvl>
    <w:lvl w:ilvl="8" w:tplc="FFFFFFFF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8E910A7"/>
    <w:multiLevelType w:val="hybridMultilevel"/>
    <w:tmpl w:val="FD925F34"/>
    <w:lvl w:ilvl="0" w:tplc="C00621CA">
      <w:start w:val="1"/>
      <w:numFmt w:val="decimal"/>
      <w:lvlText w:val="%1)"/>
      <w:lvlJc w:val="left"/>
      <w:pPr>
        <w:ind w:left="847" w:hanging="6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2" w:hanging="360"/>
      </w:pPr>
    </w:lvl>
    <w:lvl w:ilvl="2" w:tplc="0409001B" w:tentative="1">
      <w:start w:val="1"/>
      <w:numFmt w:val="lowerRoman"/>
      <w:lvlText w:val="%3."/>
      <w:lvlJc w:val="right"/>
      <w:pPr>
        <w:ind w:left="2302" w:hanging="180"/>
      </w:pPr>
    </w:lvl>
    <w:lvl w:ilvl="3" w:tplc="0409000F" w:tentative="1">
      <w:start w:val="1"/>
      <w:numFmt w:val="decimal"/>
      <w:lvlText w:val="%4."/>
      <w:lvlJc w:val="left"/>
      <w:pPr>
        <w:ind w:left="3022" w:hanging="360"/>
      </w:pPr>
    </w:lvl>
    <w:lvl w:ilvl="4" w:tplc="04090019" w:tentative="1">
      <w:start w:val="1"/>
      <w:numFmt w:val="lowerLetter"/>
      <w:lvlText w:val="%5."/>
      <w:lvlJc w:val="left"/>
      <w:pPr>
        <w:ind w:left="3742" w:hanging="360"/>
      </w:pPr>
    </w:lvl>
    <w:lvl w:ilvl="5" w:tplc="0409001B" w:tentative="1">
      <w:start w:val="1"/>
      <w:numFmt w:val="lowerRoman"/>
      <w:lvlText w:val="%6."/>
      <w:lvlJc w:val="right"/>
      <w:pPr>
        <w:ind w:left="4462" w:hanging="180"/>
      </w:pPr>
    </w:lvl>
    <w:lvl w:ilvl="6" w:tplc="0409000F" w:tentative="1">
      <w:start w:val="1"/>
      <w:numFmt w:val="decimal"/>
      <w:lvlText w:val="%7."/>
      <w:lvlJc w:val="left"/>
      <w:pPr>
        <w:ind w:left="5182" w:hanging="360"/>
      </w:pPr>
    </w:lvl>
    <w:lvl w:ilvl="7" w:tplc="04090019" w:tentative="1">
      <w:start w:val="1"/>
      <w:numFmt w:val="lowerLetter"/>
      <w:lvlText w:val="%8."/>
      <w:lvlJc w:val="left"/>
      <w:pPr>
        <w:ind w:left="5902" w:hanging="360"/>
      </w:pPr>
    </w:lvl>
    <w:lvl w:ilvl="8" w:tplc="04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23" w15:restartNumberingAfterBreak="0">
    <w:nsid w:val="708616AB"/>
    <w:multiLevelType w:val="hybridMultilevel"/>
    <w:tmpl w:val="2A94DF32"/>
    <w:lvl w:ilvl="0" w:tplc="FFFFFFFF">
      <w:start w:val="1"/>
      <w:numFmt w:val="decimal"/>
      <w:lvlText w:val="%1)"/>
      <w:lvlJc w:val="left"/>
      <w:pPr>
        <w:ind w:left="1080" w:hanging="360"/>
      </w:p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>
      <w:start w:val="1"/>
      <w:numFmt w:val="decimal"/>
      <w:lvlText w:val="%4."/>
      <w:lvlJc w:val="left"/>
      <w:pPr>
        <w:ind w:left="3240" w:hanging="360"/>
      </w:pPr>
    </w:lvl>
    <w:lvl w:ilvl="4" w:tplc="FFFFFFFF">
      <w:start w:val="1"/>
      <w:numFmt w:val="lowerLetter"/>
      <w:lvlText w:val="%5."/>
      <w:lvlJc w:val="left"/>
      <w:pPr>
        <w:ind w:left="3960" w:hanging="360"/>
      </w:pPr>
    </w:lvl>
    <w:lvl w:ilvl="5" w:tplc="FFFFFFFF">
      <w:start w:val="1"/>
      <w:numFmt w:val="lowerRoman"/>
      <w:lvlText w:val="%6."/>
      <w:lvlJc w:val="right"/>
      <w:pPr>
        <w:ind w:left="4680" w:hanging="180"/>
      </w:pPr>
    </w:lvl>
    <w:lvl w:ilvl="6" w:tplc="FFFFFFFF">
      <w:start w:val="1"/>
      <w:numFmt w:val="decimal"/>
      <w:lvlText w:val="%7."/>
      <w:lvlJc w:val="left"/>
      <w:pPr>
        <w:ind w:left="5400" w:hanging="360"/>
      </w:pPr>
    </w:lvl>
    <w:lvl w:ilvl="7" w:tplc="FFFFFFFF">
      <w:start w:val="1"/>
      <w:numFmt w:val="lowerLetter"/>
      <w:lvlText w:val="%8."/>
      <w:lvlJc w:val="left"/>
      <w:pPr>
        <w:ind w:left="6120" w:hanging="360"/>
      </w:pPr>
    </w:lvl>
    <w:lvl w:ilvl="8" w:tplc="FFFFFFFF">
      <w:start w:val="1"/>
      <w:numFmt w:val="lowerRoman"/>
      <w:lvlText w:val="%9."/>
      <w:lvlJc w:val="right"/>
      <w:pPr>
        <w:ind w:left="6840" w:hanging="180"/>
      </w:pPr>
    </w:lvl>
  </w:abstractNum>
  <w:num w:numId="1" w16cid:durableId="1170874540">
    <w:abstractNumId w:val="2"/>
  </w:num>
  <w:num w:numId="2" w16cid:durableId="24982922">
    <w:abstractNumId w:val="5"/>
  </w:num>
  <w:num w:numId="3" w16cid:durableId="1428379825">
    <w:abstractNumId w:val="7"/>
  </w:num>
  <w:num w:numId="4" w16cid:durableId="855071388">
    <w:abstractNumId w:val="19"/>
  </w:num>
  <w:num w:numId="5" w16cid:durableId="485098193">
    <w:abstractNumId w:val="6"/>
  </w:num>
  <w:num w:numId="6" w16cid:durableId="1306816470">
    <w:abstractNumId w:val="20"/>
  </w:num>
  <w:num w:numId="7" w16cid:durableId="1331328288">
    <w:abstractNumId w:val="12"/>
  </w:num>
  <w:num w:numId="8" w16cid:durableId="779686201">
    <w:abstractNumId w:val="18"/>
  </w:num>
  <w:num w:numId="9" w16cid:durableId="1981810127">
    <w:abstractNumId w:val="3"/>
  </w:num>
  <w:num w:numId="10" w16cid:durableId="2056390618">
    <w:abstractNumId w:val="11"/>
  </w:num>
  <w:num w:numId="11" w16cid:durableId="287392237">
    <w:abstractNumId w:val="9"/>
  </w:num>
  <w:num w:numId="12" w16cid:durableId="1270352008">
    <w:abstractNumId w:val="22"/>
  </w:num>
  <w:num w:numId="13" w16cid:durableId="500706767">
    <w:abstractNumId w:val="4"/>
  </w:num>
  <w:num w:numId="14" w16cid:durableId="514226457">
    <w:abstractNumId w:val="13"/>
  </w:num>
  <w:num w:numId="15" w16cid:durableId="1878004745">
    <w:abstractNumId w:val="14"/>
  </w:num>
  <w:num w:numId="16" w16cid:durableId="373507571">
    <w:abstractNumId w:val="8"/>
  </w:num>
  <w:num w:numId="17" w16cid:durableId="147359274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371149702">
    <w:abstractNumId w:val="1"/>
  </w:num>
  <w:num w:numId="19" w16cid:durableId="1880051661">
    <w:abstractNumId w:val="21"/>
  </w:num>
  <w:num w:numId="20" w16cid:durableId="1743523891">
    <w:abstractNumId w:val="15"/>
  </w:num>
  <w:num w:numId="21" w16cid:durableId="1336693002">
    <w:abstractNumId w:val="23"/>
  </w:num>
  <w:num w:numId="22" w16cid:durableId="1721318943">
    <w:abstractNumId w:val="16"/>
  </w:num>
  <w:num w:numId="23" w16cid:durableId="526798428">
    <w:abstractNumId w:val="17"/>
  </w:num>
  <w:num w:numId="24" w16cid:durableId="333142549">
    <w:abstractNumId w:val="0"/>
  </w:num>
  <w:num w:numId="25" w16cid:durableId="142503369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Respiratory J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v00ssscrzes6ezpwdxez932fszp0fvt92d&quot;&gt;CPET post PE&lt;record-ids&gt;&lt;item&gt;1&lt;/item&gt;&lt;item&gt;2&lt;/item&gt;&lt;item&gt;3&lt;/item&gt;&lt;item&gt;4&lt;/item&gt;&lt;item&gt;5&lt;/item&gt;&lt;item&gt;6&lt;/item&gt;&lt;item&gt;8&lt;/item&gt;&lt;item&gt;24&lt;/item&gt;&lt;item&gt;29&lt;/item&gt;&lt;item&gt;30&lt;/item&gt;&lt;item&gt;31&lt;/item&gt;&lt;item&gt;32&lt;/item&gt;&lt;item&gt;33&lt;/item&gt;&lt;item&gt;35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353657"/>
    <w:rsid w:val="000029DE"/>
    <w:rsid w:val="000048A2"/>
    <w:rsid w:val="00010976"/>
    <w:rsid w:val="00011440"/>
    <w:rsid w:val="00026B0A"/>
    <w:rsid w:val="00036092"/>
    <w:rsid w:val="0004191E"/>
    <w:rsid w:val="00042A93"/>
    <w:rsid w:val="00043B67"/>
    <w:rsid w:val="0004418D"/>
    <w:rsid w:val="00044C78"/>
    <w:rsid w:val="00045724"/>
    <w:rsid w:val="00046C30"/>
    <w:rsid w:val="0005194D"/>
    <w:rsid w:val="000522D1"/>
    <w:rsid w:val="000539D9"/>
    <w:rsid w:val="00054760"/>
    <w:rsid w:val="00054E3A"/>
    <w:rsid w:val="000550FD"/>
    <w:rsid w:val="0005521C"/>
    <w:rsid w:val="00061B2A"/>
    <w:rsid w:val="00074FE3"/>
    <w:rsid w:val="00076551"/>
    <w:rsid w:val="00092BD0"/>
    <w:rsid w:val="000A00CC"/>
    <w:rsid w:val="000A3D1E"/>
    <w:rsid w:val="000A5D26"/>
    <w:rsid w:val="000B1FCD"/>
    <w:rsid w:val="000B1FFA"/>
    <w:rsid w:val="000C2FC4"/>
    <w:rsid w:val="000D3554"/>
    <w:rsid w:val="000E0006"/>
    <w:rsid w:val="000F042E"/>
    <w:rsid w:val="000F1AE7"/>
    <w:rsid w:val="000F267C"/>
    <w:rsid w:val="000F3E5E"/>
    <w:rsid w:val="000F61D9"/>
    <w:rsid w:val="00110CCD"/>
    <w:rsid w:val="00111988"/>
    <w:rsid w:val="0011555E"/>
    <w:rsid w:val="001203A0"/>
    <w:rsid w:val="00120547"/>
    <w:rsid w:val="001228AD"/>
    <w:rsid w:val="0013265B"/>
    <w:rsid w:val="00140460"/>
    <w:rsid w:val="00142DC4"/>
    <w:rsid w:val="001444FC"/>
    <w:rsid w:val="00144FA8"/>
    <w:rsid w:val="00147896"/>
    <w:rsid w:val="00153429"/>
    <w:rsid w:val="00154E50"/>
    <w:rsid w:val="00167C70"/>
    <w:rsid w:val="0017119B"/>
    <w:rsid w:val="00172841"/>
    <w:rsid w:val="00182285"/>
    <w:rsid w:val="0018327B"/>
    <w:rsid w:val="001833AB"/>
    <w:rsid w:val="001841B9"/>
    <w:rsid w:val="0019345C"/>
    <w:rsid w:val="00193517"/>
    <w:rsid w:val="00194593"/>
    <w:rsid w:val="001A0F07"/>
    <w:rsid w:val="001A3071"/>
    <w:rsid w:val="001A4145"/>
    <w:rsid w:val="001A7908"/>
    <w:rsid w:val="001B14AF"/>
    <w:rsid w:val="001B7E7D"/>
    <w:rsid w:val="001C410F"/>
    <w:rsid w:val="001C544F"/>
    <w:rsid w:val="001D4DD7"/>
    <w:rsid w:val="001E309A"/>
    <w:rsid w:val="001E6788"/>
    <w:rsid w:val="001E7C14"/>
    <w:rsid w:val="001E7E8C"/>
    <w:rsid w:val="00206BF2"/>
    <w:rsid w:val="00207697"/>
    <w:rsid w:val="00207F7D"/>
    <w:rsid w:val="00210562"/>
    <w:rsid w:val="0021314E"/>
    <w:rsid w:val="00216859"/>
    <w:rsid w:val="002216F3"/>
    <w:rsid w:val="00223AF4"/>
    <w:rsid w:val="00224573"/>
    <w:rsid w:val="0023351F"/>
    <w:rsid w:val="002360E4"/>
    <w:rsid w:val="00243148"/>
    <w:rsid w:val="002447C3"/>
    <w:rsid w:val="002457FA"/>
    <w:rsid w:val="00246614"/>
    <w:rsid w:val="00246D4D"/>
    <w:rsid w:val="00252B68"/>
    <w:rsid w:val="002530FC"/>
    <w:rsid w:val="002530FF"/>
    <w:rsid w:val="00263D39"/>
    <w:rsid w:val="00271442"/>
    <w:rsid w:val="00271B1B"/>
    <w:rsid w:val="00271F91"/>
    <w:rsid w:val="00276326"/>
    <w:rsid w:val="0027696B"/>
    <w:rsid w:val="00281CD7"/>
    <w:rsid w:val="0028322E"/>
    <w:rsid w:val="0029562C"/>
    <w:rsid w:val="002A6241"/>
    <w:rsid w:val="002B1DA0"/>
    <w:rsid w:val="002B63BA"/>
    <w:rsid w:val="002B7240"/>
    <w:rsid w:val="002C1405"/>
    <w:rsid w:val="002D4087"/>
    <w:rsid w:val="002D73C6"/>
    <w:rsid w:val="002E32E0"/>
    <w:rsid w:val="002E59BB"/>
    <w:rsid w:val="002E5A7C"/>
    <w:rsid w:val="002E695C"/>
    <w:rsid w:val="003029A3"/>
    <w:rsid w:val="003107F6"/>
    <w:rsid w:val="00310842"/>
    <w:rsid w:val="003177FF"/>
    <w:rsid w:val="0032018A"/>
    <w:rsid w:val="003209FC"/>
    <w:rsid w:val="00322014"/>
    <w:rsid w:val="00322242"/>
    <w:rsid w:val="00323BB5"/>
    <w:rsid w:val="00330B4D"/>
    <w:rsid w:val="00330FDA"/>
    <w:rsid w:val="00332A1C"/>
    <w:rsid w:val="00333139"/>
    <w:rsid w:val="003422A7"/>
    <w:rsid w:val="00343794"/>
    <w:rsid w:val="00343F53"/>
    <w:rsid w:val="00346630"/>
    <w:rsid w:val="00346668"/>
    <w:rsid w:val="00353657"/>
    <w:rsid w:val="00363F79"/>
    <w:rsid w:val="00366378"/>
    <w:rsid w:val="0037291B"/>
    <w:rsid w:val="00373370"/>
    <w:rsid w:val="0037405A"/>
    <w:rsid w:val="003747A8"/>
    <w:rsid w:val="00393A47"/>
    <w:rsid w:val="003A287D"/>
    <w:rsid w:val="003A5A12"/>
    <w:rsid w:val="003A5D0B"/>
    <w:rsid w:val="003A748F"/>
    <w:rsid w:val="003A7C6A"/>
    <w:rsid w:val="003B73D8"/>
    <w:rsid w:val="003C0C58"/>
    <w:rsid w:val="003C13FC"/>
    <w:rsid w:val="003C1DA9"/>
    <w:rsid w:val="003C329B"/>
    <w:rsid w:val="003C4608"/>
    <w:rsid w:val="003D3F56"/>
    <w:rsid w:val="003D53F9"/>
    <w:rsid w:val="003D6E84"/>
    <w:rsid w:val="003D71FA"/>
    <w:rsid w:val="003E7B20"/>
    <w:rsid w:val="003F36A9"/>
    <w:rsid w:val="003F3A57"/>
    <w:rsid w:val="003F4ADF"/>
    <w:rsid w:val="00404E12"/>
    <w:rsid w:val="00411CC2"/>
    <w:rsid w:val="004141DC"/>
    <w:rsid w:val="00414CF1"/>
    <w:rsid w:val="00417C7F"/>
    <w:rsid w:val="00421187"/>
    <w:rsid w:val="00422672"/>
    <w:rsid w:val="00427137"/>
    <w:rsid w:val="00432A02"/>
    <w:rsid w:val="00432D57"/>
    <w:rsid w:val="00441F5B"/>
    <w:rsid w:val="0044461E"/>
    <w:rsid w:val="00445902"/>
    <w:rsid w:val="00446D26"/>
    <w:rsid w:val="004473CA"/>
    <w:rsid w:val="00462B59"/>
    <w:rsid w:val="0046306C"/>
    <w:rsid w:val="0048069E"/>
    <w:rsid w:val="00481AA2"/>
    <w:rsid w:val="00484454"/>
    <w:rsid w:val="00490BCA"/>
    <w:rsid w:val="004918F1"/>
    <w:rsid w:val="00491EC0"/>
    <w:rsid w:val="00493E5E"/>
    <w:rsid w:val="00493F4A"/>
    <w:rsid w:val="004A3864"/>
    <w:rsid w:val="004A74F2"/>
    <w:rsid w:val="004B6591"/>
    <w:rsid w:val="004B6BE3"/>
    <w:rsid w:val="004C2C52"/>
    <w:rsid w:val="004C7D43"/>
    <w:rsid w:val="004D049A"/>
    <w:rsid w:val="004D04A6"/>
    <w:rsid w:val="004D1462"/>
    <w:rsid w:val="004D3E84"/>
    <w:rsid w:val="004D5EC3"/>
    <w:rsid w:val="004D69ED"/>
    <w:rsid w:val="004E0529"/>
    <w:rsid w:val="004E6059"/>
    <w:rsid w:val="004F05BF"/>
    <w:rsid w:val="004F1B06"/>
    <w:rsid w:val="004F5A0E"/>
    <w:rsid w:val="004F5A66"/>
    <w:rsid w:val="004F71BB"/>
    <w:rsid w:val="00500A6A"/>
    <w:rsid w:val="00500A7B"/>
    <w:rsid w:val="00502EBF"/>
    <w:rsid w:val="00505F43"/>
    <w:rsid w:val="005107E9"/>
    <w:rsid w:val="0051433E"/>
    <w:rsid w:val="00517155"/>
    <w:rsid w:val="00520420"/>
    <w:rsid w:val="00524870"/>
    <w:rsid w:val="00524E72"/>
    <w:rsid w:val="00524FD1"/>
    <w:rsid w:val="00527BC2"/>
    <w:rsid w:val="00534B7C"/>
    <w:rsid w:val="005376FC"/>
    <w:rsid w:val="00542390"/>
    <w:rsid w:val="005427E6"/>
    <w:rsid w:val="0055177D"/>
    <w:rsid w:val="00552269"/>
    <w:rsid w:val="00552EED"/>
    <w:rsid w:val="00553C84"/>
    <w:rsid w:val="005549DE"/>
    <w:rsid w:val="00554BB6"/>
    <w:rsid w:val="00557CB6"/>
    <w:rsid w:val="00560F3A"/>
    <w:rsid w:val="00563250"/>
    <w:rsid w:val="00567365"/>
    <w:rsid w:val="00571AA2"/>
    <w:rsid w:val="00571AEB"/>
    <w:rsid w:val="005732A7"/>
    <w:rsid w:val="00576A7F"/>
    <w:rsid w:val="00597042"/>
    <w:rsid w:val="005B6FF0"/>
    <w:rsid w:val="005D1D50"/>
    <w:rsid w:val="005D2B5C"/>
    <w:rsid w:val="005D69CE"/>
    <w:rsid w:val="005E0359"/>
    <w:rsid w:val="005E0E3D"/>
    <w:rsid w:val="005E2825"/>
    <w:rsid w:val="005E4A09"/>
    <w:rsid w:val="005F4053"/>
    <w:rsid w:val="005F42EA"/>
    <w:rsid w:val="005F6444"/>
    <w:rsid w:val="00600CDB"/>
    <w:rsid w:val="00603482"/>
    <w:rsid w:val="00616D5E"/>
    <w:rsid w:val="00630FFF"/>
    <w:rsid w:val="00634286"/>
    <w:rsid w:val="006366D9"/>
    <w:rsid w:val="00640B34"/>
    <w:rsid w:val="006514A6"/>
    <w:rsid w:val="0065218C"/>
    <w:rsid w:val="00654791"/>
    <w:rsid w:val="006555E1"/>
    <w:rsid w:val="006617BA"/>
    <w:rsid w:val="00663DB5"/>
    <w:rsid w:val="006711BB"/>
    <w:rsid w:val="00673C38"/>
    <w:rsid w:val="00681921"/>
    <w:rsid w:val="00684F91"/>
    <w:rsid w:val="00686915"/>
    <w:rsid w:val="00690E0D"/>
    <w:rsid w:val="0069228F"/>
    <w:rsid w:val="00696534"/>
    <w:rsid w:val="00696708"/>
    <w:rsid w:val="00696BD9"/>
    <w:rsid w:val="006A5FCE"/>
    <w:rsid w:val="006B18C0"/>
    <w:rsid w:val="006B5A83"/>
    <w:rsid w:val="006C10A6"/>
    <w:rsid w:val="006C32B3"/>
    <w:rsid w:val="006C38CA"/>
    <w:rsid w:val="006C6A0B"/>
    <w:rsid w:val="006D0B00"/>
    <w:rsid w:val="006D2A39"/>
    <w:rsid w:val="006D3DD4"/>
    <w:rsid w:val="006E0438"/>
    <w:rsid w:val="006E3160"/>
    <w:rsid w:val="006E57C0"/>
    <w:rsid w:val="006E6631"/>
    <w:rsid w:val="006E7800"/>
    <w:rsid w:val="006F63A9"/>
    <w:rsid w:val="00700CCF"/>
    <w:rsid w:val="0070125F"/>
    <w:rsid w:val="007034B7"/>
    <w:rsid w:val="007101EC"/>
    <w:rsid w:val="00730ACF"/>
    <w:rsid w:val="007457FE"/>
    <w:rsid w:val="00750301"/>
    <w:rsid w:val="00760B74"/>
    <w:rsid w:val="00761A30"/>
    <w:rsid w:val="00761EDB"/>
    <w:rsid w:val="0076651E"/>
    <w:rsid w:val="00766B3E"/>
    <w:rsid w:val="00770F84"/>
    <w:rsid w:val="007747DD"/>
    <w:rsid w:val="00780C5C"/>
    <w:rsid w:val="00780F94"/>
    <w:rsid w:val="0078328C"/>
    <w:rsid w:val="007857A7"/>
    <w:rsid w:val="00786529"/>
    <w:rsid w:val="007871BA"/>
    <w:rsid w:val="00795F32"/>
    <w:rsid w:val="007A4208"/>
    <w:rsid w:val="007B01C3"/>
    <w:rsid w:val="007B0580"/>
    <w:rsid w:val="007B7D0D"/>
    <w:rsid w:val="007C130F"/>
    <w:rsid w:val="007C435D"/>
    <w:rsid w:val="007D1175"/>
    <w:rsid w:val="007D1E3E"/>
    <w:rsid w:val="007E20C1"/>
    <w:rsid w:val="007E3FD6"/>
    <w:rsid w:val="007E559D"/>
    <w:rsid w:val="007E72AD"/>
    <w:rsid w:val="007F4425"/>
    <w:rsid w:val="007F692C"/>
    <w:rsid w:val="007F6DD5"/>
    <w:rsid w:val="00801163"/>
    <w:rsid w:val="00804049"/>
    <w:rsid w:val="00804C01"/>
    <w:rsid w:val="00807C49"/>
    <w:rsid w:val="00812FE0"/>
    <w:rsid w:val="008205C5"/>
    <w:rsid w:val="00823604"/>
    <w:rsid w:val="008250B7"/>
    <w:rsid w:val="00827321"/>
    <w:rsid w:val="00832000"/>
    <w:rsid w:val="00836779"/>
    <w:rsid w:val="00836A0D"/>
    <w:rsid w:val="00837D94"/>
    <w:rsid w:val="00841127"/>
    <w:rsid w:val="00841147"/>
    <w:rsid w:val="00844D6A"/>
    <w:rsid w:val="00845463"/>
    <w:rsid w:val="008500FD"/>
    <w:rsid w:val="0085249B"/>
    <w:rsid w:val="008524F2"/>
    <w:rsid w:val="00860FB3"/>
    <w:rsid w:val="0086271F"/>
    <w:rsid w:val="008641E5"/>
    <w:rsid w:val="00871B41"/>
    <w:rsid w:val="008738C5"/>
    <w:rsid w:val="0088769D"/>
    <w:rsid w:val="00890C95"/>
    <w:rsid w:val="00891D1B"/>
    <w:rsid w:val="008934B5"/>
    <w:rsid w:val="008A1051"/>
    <w:rsid w:val="008B10A5"/>
    <w:rsid w:val="008B1EE4"/>
    <w:rsid w:val="008B2AD7"/>
    <w:rsid w:val="008C5B6A"/>
    <w:rsid w:val="008D2BC3"/>
    <w:rsid w:val="008E5106"/>
    <w:rsid w:val="008E5AF8"/>
    <w:rsid w:val="008F191F"/>
    <w:rsid w:val="008F1FE6"/>
    <w:rsid w:val="008F2771"/>
    <w:rsid w:val="008F57FD"/>
    <w:rsid w:val="008F612D"/>
    <w:rsid w:val="0090090A"/>
    <w:rsid w:val="00905216"/>
    <w:rsid w:val="00907BD9"/>
    <w:rsid w:val="00910E4F"/>
    <w:rsid w:val="00913505"/>
    <w:rsid w:val="009142CE"/>
    <w:rsid w:val="00925F55"/>
    <w:rsid w:val="009300DF"/>
    <w:rsid w:val="009309E2"/>
    <w:rsid w:val="009318FB"/>
    <w:rsid w:val="009326D2"/>
    <w:rsid w:val="00932AA1"/>
    <w:rsid w:val="00935D77"/>
    <w:rsid w:val="00941A3B"/>
    <w:rsid w:val="00941F6F"/>
    <w:rsid w:val="00945B32"/>
    <w:rsid w:val="0094718B"/>
    <w:rsid w:val="009475B1"/>
    <w:rsid w:val="0096163A"/>
    <w:rsid w:val="00962E2D"/>
    <w:rsid w:val="0096749B"/>
    <w:rsid w:val="00970545"/>
    <w:rsid w:val="00974BBE"/>
    <w:rsid w:val="00984785"/>
    <w:rsid w:val="009859C8"/>
    <w:rsid w:val="00986F08"/>
    <w:rsid w:val="0099067D"/>
    <w:rsid w:val="0099774C"/>
    <w:rsid w:val="009A0598"/>
    <w:rsid w:val="009C4ED3"/>
    <w:rsid w:val="009C5CC8"/>
    <w:rsid w:val="009C6B3C"/>
    <w:rsid w:val="009D120C"/>
    <w:rsid w:val="009E1487"/>
    <w:rsid w:val="009E2B28"/>
    <w:rsid w:val="009F3E04"/>
    <w:rsid w:val="009F47B7"/>
    <w:rsid w:val="009F7112"/>
    <w:rsid w:val="00A003F7"/>
    <w:rsid w:val="00A03C40"/>
    <w:rsid w:val="00A14F0A"/>
    <w:rsid w:val="00A1560A"/>
    <w:rsid w:val="00A16C44"/>
    <w:rsid w:val="00A178CB"/>
    <w:rsid w:val="00A2174C"/>
    <w:rsid w:val="00A2207E"/>
    <w:rsid w:val="00A3232F"/>
    <w:rsid w:val="00A32D6F"/>
    <w:rsid w:val="00A40CCA"/>
    <w:rsid w:val="00A43C83"/>
    <w:rsid w:val="00A45FC6"/>
    <w:rsid w:val="00A4687C"/>
    <w:rsid w:val="00A51668"/>
    <w:rsid w:val="00A54BEA"/>
    <w:rsid w:val="00A568EF"/>
    <w:rsid w:val="00A777EF"/>
    <w:rsid w:val="00A802A6"/>
    <w:rsid w:val="00A8245E"/>
    <w:rsid w:val="00A841F1"/>
    <w:rsid w:val="00A84772"/>
    <w:rsid w:val="00A8625D"/>
    <w:rsid w:val="00A86AC1"/>
    <w:rsid w:val="00A87D1C"/>
    <w:rsid w:val="00A92D72"/>
    <w:rsid w:val="00A942D3"/>
    <w:rsid w:val="00AA2335"/>
    <w:rsid w:val="00AA5BF0"/>
    <w:rsid w:val="00AB3B85"/>
    <w:rsid w:val="00AB526B"/>
    <w:rsid w:val="00AC69B8"/>
    <w:rsid w:val="00AC7F09"/>
    <w:rsid w:val="00AD39B3"/>
    <w:rsid w:val="00AD5CEC"/>
    <w:rsid w:val="00AD727F"/>
    <w:rsid w:val="00AE3D9E"/>
    <w:rsid w:val="00AE542D"/>
    <w:rsid w:val="00AF39AD"/>
    <w:rsid w:val="00AF692B"/>
    <w:rsid w:val="00B02D3E"/>
    <w:rsid w:val="00B05BA9"/>
    <w:rsid w:val="00B0689F"/>
    <w:rsid w:val="00B06AD8"/>
    <w:rsid w:val="00B07533"/>
    <w:rsid w:val="00B078A9"/>
    <w:rsid w:val="00B13BBF"/>
    <w:rsid w:val="00B15CF2"/>
    <w:rsid w:val="00B16064"/>
    <w:rsid w:val="00B246CB"/>
    <w:rsid w:val="00B3159F"/>
    <w:rsid w:val="00B40893"/>
    <w:rsid w:val="00B46D53"/>
    <w:rsid w:val="00B47170"/>
    <w:rsid w:val="00B55DE4"/>
    <w:rsid w:val="00B57755"/>
    <w:rsid w:val="00B6058E"/>
    <w:rsid w:val="00B61B01"/>
    <w:rsid w:val="00B729C0"/>
    <w:rsid w:val="00B80F5D"/>
    <w:rsid w:val="00B812D0"/>
    <w:rsid w:val="00B81CC8"/>
    <w:rsid w:val="00B8564A"/>
    <w:rsid w:val="00B971E8"/>
    <w:rsid w:val="00BA7166"/>
    <w:rsid w:val="00BB0CCB"/>
    <w:rsid w:val="00BB3567"/>
    <w:rsid w:val="00BB457D"/>
    <w:rsid w:val="00BB5C54"/>
    <w:rsid w:val="00BC5328"/>
    <w:rsid w:val="00BC6138"/>
    <w:rsid w:val="00BC62A3"/>
    <w:rsid w:val="00BD2FE5"/>
    <w:rsid w:val="00BD4224"/>
    <w:rsid w:val="00BE35FA"/>
    <w:rsid w:val="00BF3D86"/>
    <w:rsid w:val="00BF5BFF"/>
    <w:rsid w:val="00C018AB"/>
    <w:rsid w:val="00C01B4C"/>
    <w:rsid w:val="00C11133"/>
    <w:rsid w:val="00C164C7"/>
    <w:rsid w:val="00C16880"/>
    <w:rsid w:val="00C2045F"/>
    <w:rsid w:val="00C207F5"/>
    <w:rsid w:val="00C20BDD"/>
    <w:rsid w:val="00C215B9"/>
    <w:rsid w:val="00C23402"/>
    <w:rsid w:val="00C30863"/>
    <w:rsid w:val="00C315A1"/>
    <w:rsid w:val="00C337CD"/>
    <w:rsid w:val="00C405BC"/>
    <w:rsid w:val="00C40EC1"/>
    <w:rsid w:val="00C430FF"/>
    <w:rsid w:val="00C4357F"/>
    <w:rsid w:val="00C456AB"/>
    <w:rsid w:val="00C46508"/>
    <w:rsid w:val="00C477E4"/>
    <w:rsid w:val="00C51B83"/>
    <w:rsid w:val="00C52C2A"/>
    <w:rsid w:val="00C61C9D"/>
    <w:rsid w:val="00C63DFD"/>
    <w:rsid w:val="00C65BFF"/>
    <w:rsid w:val="00C73F0D"/>
    <w:rsid w:val="00C7421D"/>
    <w:rsid w:val="00C744D5"/>
    <w:rsid w:val="00C81554"/>
    <w:rsid w:val="00C834BD"/>
    <w:rsid w:val="00C906C7"/>
    <w:rsid w:val="00C92777"/>
    <w:rsid w:val="00C93416"/>
    <w:rsid w:val="00C93AAF"/>
    <w:rsid w:val="00C96D9D"/>
    <w:rsid w:val="00CA266E"/>
    <w:rsid w:val="00CA6D9B"/>
    <w:rsid w:val="00CB3582"/>
    <w:rsid w:val="00CB6B87"/>
    <w:rsid w:val="00CB7AF1"/>
    <w:rsid w:val="00CC01A5"/>
    <w:rsid w:val="00CC0CCA"/>
    <w:rsid w:val="00CC36B8"/>
    <w:rsid w:val="00CC722D"/>
    <w:rsid w:val="00CD0872"/>
    <w:rsid w:val="00CD1CD3"/>
    <w:rsid w:val="00CD34B4"/>
    <w:rsid w:val="00CD6A1A"/>
    <w:rsid w:val="00CD7591"/>
    <w:rsid w:val="00CE333E"/>
    <w:rsid w:val="00CF154A"/>
    <w:rsid w:val="00CF1C46"/>
    <w:rsid w:val="00CF4C76"/>
    <w:rsid w:val="00D018B9"/>
    <w:rsid w:val="00D03529"/>
    <w:rsid w:val="00D043EF"/>
    <w:rsid w:val="00D067B9"/>
    <w:rsid w:val="00D12A42"/>
    <w:rsid w:val="00D1395F"/>
    <w:rsid w:val="00D14D2C"/>
    <w:rsid w:val="00D15B6A"/>
    <w:rsid w:val="00D16092"/>
    <w:rsid w:val="00D20EAF"/>
    <w:rsid w:val="00D23A90"/>
    <w:rsid w:val="00D23D94"/>
    <w:rsid w:val="00D2520F"/>
    <w:rsid w:val="00D27507"/>
    <w:rsid w:val="00D32237"/>
    <w:rsid w:val="00D326A0"/>
    <w:rsid w:val="00D377D2"/>
    <w:rsid w:val="00D44748"/>
    <w:rsid w:val="00D4602C"/>
    <w:rsid w:val="00D462F5"/>
    <w:rsid w:val="00D4636C"/>
    <w:rsid w:val="00D51B31"/>
    <w:rsid w:val="00D52C9C"/>
    <w:rsid w:val="00D6083C"/>
    <w:rsid w:val="00D64421"/>
    <w:rsid w:val="00D700D9"/>
    <w:rsid w:val="00D7197F"/>
    <w:rsid w:val="00D74E95"/>
    <w:rsid w:val="00D84D2A"/>
    <w:rsid w:val="00D855C1"/>
    <w:rsid w:val="00D93E19"/>
    <w:rsid w:val="00D94CBB"/>
    <w:rsid w:val="00DA212E"/>
    <w:rsid w:val="00DA5D78"/>
    <w:rsid w:val="00DB2E48"/>
    <w:rsid w:val="00DB358E"/>
    <w:rsid w:val="00DB7512"/>
    <w:rsid w:val="00DC0906"/>
    <w:rsid w:val="00DC366E"/>
    <w:rsid w:val="00DC658B"/>
    <w:rsid w:val="00DC6825"/>
    <w:rsid w:val="00DD6636"/>
    <w:rsid w:val="00DE4E79"/>
    <w:rsid w:val="00DE702B"/>
    <w:rsid w:val="00DF08F0"/>
    <w:rsid w:val="00DF1DCF"/>
    <w:rsid w:val="00DF33E8"/>
    <w:rsid w:val="00DF3C61"/>
    <w:rsid w:val="00DF6AA0"/>
    <w:rsid w:val="00E0146D"/>
    <w:rsid w:val="00E025C8"/>
    <w:rsid w:val="00E03AA1"/>
    <w:rsid w:val="00E042FE"/>
    <w:rsid w:val="00E0585B"/>
    <w:rsid w:val="00E073BC"/>
    <w:rsid w:val="00E141A2"/>
    <w:rsid w:val="00E21955"/>
    <w:rsid w:val="00E22E6B"/>
    <w:rsid w:val="00E238A3"/>
    <w:rsid w:val="00E315D9"/>
    <w:rsid w:val="00E32140"/>
    <w:rsid w:val="00E347A0"/>
    <w:rsid w:val="00E37739"/>
    <w:rsid w:val="00E4350A"/>
    <w:rsid w:val="00E44802"/>
    <w:rsid w:val="00E52FE0"/>
    <w:rsid w:val="00E57B16"/>
    <w:rsid w:val="00E6290C"/>
    <w:rsid w:val="00E652A7"/>
    <w:rsid w:val="00E65809"/>
    <w:rsid w:val="00E70D00"/>
    <w:rsid w:val="00E70E13"/>
    <w:rsid w:val="00E733C6"/>
    <w:rsid w:val="00E75119"/>
    <w:rsid w:val="00E76AE9"/>
    <w:rsid w:val="00E87E7D"/>
    <w:rsid w:val="00E9065D"/>
    <w:rsid w:val="00E908F4"/>
    <w:rsid w:val="00E930B6"/>
    <w:rsid w:val="00E945CF"/>
    <w:rsid w:val="00EA0C37"/>
    <w:rsid w:val="00EA7684"/>
    <w:rsid w:val="00EB053C"/>
    <w:rsid w:val="00EB2DF7"/>
    <w:rsid w:val="00EB475C"/>
    <w:rsid w:val="00EC3488"/>
    <w:rsid w:val="00EC667D"/>
    <w:rsid w:val="00EC7426"/>
    <w:rsid w:val="00ED4B6B"/>
    <w:rsid w:val="00ED67F1"/>
    <w:rsid w:val="00ED6ACF"/>
    <w:rsid w:val="00ED71A7"/>
    <w:rsid w:val="00EE1749"/>
    <w:rsid w:val="00EE197B"/>
    <w:rsid w:val="00EE2A4B"/>
    <w:rsid w:val="00EE37D3"/>
    <w:rsid w:val="00EE47F3"/>
    <w:rsid w:val="00EE6C78"/>
    <w:rsid w:val="00EF20FC"/>
    <w:rsid w:val="00EF28AC"/>
    <w:rsid w:val="00EF467B"/>
    <w:rsid w:val="00EF74B9"/>
    <w:rsid w:val="00F024DC"/>
    <w:rsid w:val="00F050B5"/>
    <w:rsid w:val="00F1021C"/>
    <w:rsid w:val="00F12020"/>
    <w:rsid w:val="00F1558D"/>
    <w:rsid w:val="00F1775C"/>
    <w:rsid w:val="00F25056"/>
    <w:rsid w:val="00F258F6"/>
    <w:rsid w:val="00F26980"/>
    <w:rsid w:val="00F30267"/>
    <w:rsid w:val="00F37D73"/>
    <w:rsid w:val="00F4102E"/>
    <w:rsid w:val="00F57791"/>
    <w:rsid w:val="00F616FE"/>
    <w:rsid w:val="00F64B17"/>
    <w:rsid w:val="00F67CF6"/>
    <w:rsid w:val="00F7610C"/>
    <w:rsid w:val="00F81E3B"/>
    <w:rsid w:val="00F82899"/>
    <w:rsid w:val="00F950FE"/>
    <w:rsid w:val="00F966E1"/>
    <w:rsid w:val="00FA0080"/>
    <w:rsid w:val="00FA0C59"/>
    <w:rsid w:val="00FA2A74"/>
    <w:rsid w:val="00FA3A82"/>
    <w:rsid w:val="00FA4347"/>
    <w:rsid w:val="00FA6B82"/>
    <w:rsid w:val="00FB2A06"/>
    <w:rsid w:val="00FB2A34"/>
    <w:rsid w:val="00FB7C9A"/>
    <w:rsid w:val="00FD3E88"/>
    <w:rsid w:val="00FD66DF"/>
    <w:rsid w:val="00FD7F16"/>
    <w:rsid w:val="00FF6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669B2F5"/>
  <w15:chartTrackingRefBased/>
  <w15:docId w15:val="{F876D3C6-8423-4338-AB30-F4315D4DC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657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4D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474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53657"/>
    <w:pPr>
      <w:spacing w:after="0" w:line="240" w:lineRule="auto"/>
    </w:pPr>
  </w:style>
  <w:style w:type="character" w:customStyle="1" w:styleId="apple-converted-space">
    <w:name w:val="apple-converted-space"/>
    <w:rsid w:val="00353657"/>
  </w:style>
  <w:style w:type="character" w:customStyle="1" w:styleId="Hyperlink4">
    <w:name w:val="Hyperlink.4"/>
    <w:rsid w:val="00353657"/>
    <w:rPr>
      <w:color w:val="0000FF"/>
      <w:sz w:val="24"/>
      <w:szCs w:val="24"/>
      <w:u w:val="single" w:color="0000FF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53657"/>
  </w:style>
  <w:style w:type="character" w:styleId="CommentReference">
    <w:name w:val="annotation reference"/>
    <w:basedOn w:val="DefaultParagraphFont"/>
    <w:uiPriority w:val="99"/>
    <w:semiHidden/>
    <w:unhideWhenUsed/>
    <w:rsid w:val="003536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3657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3657"/>
    <w:rPr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35365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nl-NL"/>
    </w:rPr>
  </w:style>
  <w:style w:type="paragraph" w:customStyle="1" w:styleId="Default">
    <w:name w:val="Default"/>
    <w:link w:val="DefaultChar"/>
    <w:rsid w:val="003A5A12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GB" w:eastAsia="en-GB"/>
    </w:rPr>
  </w:style>
  <w:style w:type="character" w:customStyle="1" w:styleId="DefaultChar">
    <w:name w:val="Default Char"/>
    <w:basedOn w:val="DefaultParagraphFont"/>
    <w:link w:val="Default"/>
    <w:rsid w:val="003A5A12"/>
    <w:rPr>
      <w:rFonts w:ascii="Calibri" w:eastAsia="Times New Roman" w:hAnsi="Calibri" w:cs="Calibri"/>
      <w:color w:val="000000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05F43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5F43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5F43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5F43"/>
    <w:rPr>
      <w:rFonts w:ascii="Calibri" w:eastAsia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D4DD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D4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4DD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table" w:styleId="TableGrid">
    <w:name w:val="Table Grid"/>
    <w:basedOn w:val="TableNormal"/>
    <w:uiPriority w:val="39"/>
    <w:rsid w:val="001D4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21C"/>
    <w:rPr>
      <w:rFonts w:ascii="Calibri" w:eastAsia="Calibri" w:hAnsi="Calibri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21C"/>
    <w:rPr>
      <w:rFonts w:ascii="Calibri" w:eastAsia="Calibri" w:hAnsi="Calibri" w:cs="Times New Roman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600CDB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4474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Revision">
    <w:name w:val="Revision"/>
    <w:hidden/>
    <w:uiPriority w:val="99"/>
    <w:semiHidden/>
    <w:rsid w:val="0017119B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PlaceholderText">
    <w:name w:val="Placeholder Text"/>
    <w:basedOn w:val="DefaultParagraphFont"/>
    <w:uiPriority w:val="99"/>
    <w:semiHidden/>
    <w:rsid w:val="00445902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744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4D5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744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4D5"/>
    <w:rPr>
      <w:rFonts w:ascii="Calibri" w:eastAsia="Calibri" w:hAnsi="Calibri" w:cs="Times New Roman"/>
      <w:lang w:val="en-GB"/>
    </w:rPr>
  </w:style>
  <w:style w:type="character" w:customStyle="1" w:styleId="Strong1">
    <w:name w:val="Strong1"/>
    <w:basedOn w:val="DefaultParagraphFont"/>
    <w:uiPriority w:val="1"/>
    <w:qFormat/>
    <w:rsid w:val="00FA4347"/>
    <w:rPr>
      <w:b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34B7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571AA2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F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FCE"/>
    <w:rPr>
      <w:rFonts w:ascii="Segoe UI" w:eastAsia="Calibri" w:hAnsi="Segoe UI" w:cs="Segoe UI"/>
      <w:sz w:val="18"/>
      <w:szCs w:val="18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B16064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1A4145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07533"/>
    <w:pPr>
      <w:tabs>
        <w:tab w:val="right" w:leader="dot" w:pos="10358"/>
      </w:tabs>
      <w:spacing w:after="100"/>
    </w:pPr>
  </w:style>
  <w:style w:type="paragraph" w:styleId="NormalWeb">
    <w:name w:val="Normal (Web)"/>
    <w:basedOn w:val="Normal"/>
    <w:uiPriority w:val="99"/>
    <w:semiHidden/>
    <w:unhideWhenUsed/>
    <w:rsid w:val="0005194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4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2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1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5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EA6097-D9DB-4B6F-A04B-FA218088F4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8</Pages>
  <Words>3236</Words>
  <Characters>18450</Characters>
  <Application>Microsoft Office Word</Application>
  <DocSecurity>0</DocSecurity>
  <Lines>153</Lines>
  <Paragraphs>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jten, D. (STOL)</dc:creator>
  <cp:keywords/>
  <dc:description/>
  <cp:lastModifiedBy>Luijten, D. (LONG)</cp:lastModifiedBy>
  <cp:revision>11</cp:revision>
  <cp:lastPrinted>2024-03-21T10:32:00Z</cp:lastPrinted>
  <dcterms:created xsi:type="dcterms:W3CDTF">2024-12-04T17:25:00Z</dcterms:created>
  <dcterms:modified xsi:type="dcterms:W3CDTF">2025-01-17T16:03:00Z</dcterms:modified>
</cp:coreProperties>
</file>